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454A3" w14:textId="7ABD78A9" w:rsidR="002230F6" w:rsidRDefault="00B6600B" w:rsidP="00B6600B">
      <w:pPr>
        <w:pStyle w:val="BrendanMajorHeading"/>
        <w:jc w:val="center"/>
      </w:pPr>
      <w:r>
        <w:t>SUPPLEMENTARY MATERIAL</w:t>
      </w:r>
    </w:p>
    <w:tbl>
      <w:tblPr>
        <w:tblStyle w:val="TableGrid"/>
        <w:tblW w:w="92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2268"/>
        <w:gridCol w:w="2268"/>
        <w:gridCol w:w="2268"/>
      </w:tblGrid>
      <w:tr w:rsidR="00E81E34" w:rsidRPr="00862EE9" w14:paraId="678EEF41" w14:textId="77777777" w:rsidTr="710AF3FA">
        <w:trPr>
          <w:trHeight w:val="483"/>
        </w:trPr>
        <w:tc>
          <w:tcPr>
            <w:tcW w:w="9212" w:type="dxa"/>
            <w:gridSpan w:val="4"/>
            <w:tcBorders>
              <w:top w:val="nil"/>
            </w:tcBorders>
            <w:shd w:val="clear" w:color="auto" w:fill="auto"/>
            <w:vAlign w:val="center"/>
            <w:hideMark/>
          </w:tcPr>
          <w:p w14:paraId="5A4960D5" w14:textId="3C2614B9" w:rsidR="00E81E34" w:rsidRPr="00B41AC9" w:rsidRDefault="00E81E34" w:rsidP="007923A3">
            <w:pPr>
              <w:rPr>
                <w:rFonts w:ascii="Century Schoolbook" w:hAnsi="Century Schoolbook"/>
                <w:bCs/>
              </w:rPr>
            </w:pPr>
            <w:bookmarkStart w:id="0" w:name="OLE_LINK1"/>
            <w:r>
              <w:rPr>
                <w:rFonts w:ascii="Century Schoolbook" w:hAnsi="Century Schoolbook"/>
                <w:b/>
              </w:rPr>
              <w:t xml:space="preserve">Table </w:t>
            </w:r>
            <w:r w:rsidR="00B6600B">
              <w:rPr>
                <w:rFonts w:ascii="Century Schoolbook" w:hAnsi="Century Schoolbook"/>
                <w:b/>
              </w:rPr>
              <w:t>S1</w:t>
            </w:r>
            <w:r w:rsidR="00452EE5">
              <w:rPr>
                <w:rFonts w:ascii="Century Schoolbook" w:hAnsi="Century Schoolbook"/>
                <w:b/>
              </w:rPr>
              <w:t>.</w:t>
            </w:r>
            <w:r w:rsidRPr="00862EE9">
              <w:rPr>
                <w:rFonts w:ascii="Century Schoolbook" w:hAnsi="Century Schoolbook"/>
                <w:b/>
              </w:rPr>
              <w:t xml:space="preserve"> </w:t>
            </w:r>
            <w:r w:rsidR="00431DE1">
              <w:rPr>
                <w:rFonts w:ascii="Century Schoolbook" w:hAnsi="Century Schoolbook"/>
                <w:b/>
              </w:rPr>
              <w:t>ANOVA results for dendritic length.</w:t>
            </w:r>
          </w:p>
          <w:bookmarkEnd w:id="0"/>
          <w:p w14:paraId="4C14B1F5" w14:textId="77777777" w:rsidR="00E81E34" w:rsidRDefault="00E81E34" w:rsidP="007923A3">
            <w:pPr>
              <w:rPr>
                <w:rFonts w:ascii="Century Schoolbook" w:hAnsi="Century Schoolbook"/>
                <w:b/>
              </w:rPr>
            </w:pPr>
          </w:p>
          <w:p w14:paraId="50FBD108" w14:textId="2C4758DF" w:rsidR="00E81E34" w:rsidRPr="004F611F" w:rsidRDefault="00E81E34" w:rsidP="007923A3">
            <w:pPr>
              <w:rPr>
                <w:rFonts w:ascii="Century Schoolbook" w:hAnsi="Century Schoolbook"/>
              </w:rPr>
            </w:pPr>
          </w:p>
        </w:tc>
      </w:tr>
      <w:tr w:rsidR="00E81E34" w:rsidRPr="00862EE9" w14:paraId="0DC67806" w14:textId="77777777" w:rsidTr="710AF3FA">
        <w:trPr>
          <w:trHeight w:val="457"/>
        </w:trPr>
        <w:tc>
          <w:tcPr>
            <w:tcW w:w="2408" w:type="dxa"/>
            <w:tcBorders>
              <w:bottom w:val="nil"/>
            </w:tcBorders>
          </w:tcPr>
          <w:p w14:paraId="717D7829" w14:textId="77777777" w:rsidR="00E81E34" w:rsidRPr="00862EE9" w:rsidRDefault="00E81E34" w:rsidP="007923A3">
            <w:pPr>
              <w:rPr>
                <w:rFonts w:ascii="Century Schoolbook" w:hAnsi="Century Schoolbook"/>
              </w:rPr>
            </w:pPr>
          </w:p>
        </w:tc>
        <w:tc>
          <w:tcPr>
            <w:tcW w:w="6804" w:type="dxa"/>
            <w:gridSpan w:val="3"/>
            <w:vAlign w:val="center"/>
          </w:tcPr>
          <w:p w14:paraId="7577BE25" w14:textId="2C922F74" w:rsidR="00E81E34" w:rsidRPr="00862EE9" w:rsidRDefault="00E81E34" w:rsidP="007923A3">
            <w:pPr>
              <w:jc w:val="center"/>
              <w:rPr>
                <w:rFonts w:ascii="Century Schoolbook" w:hAnsi="Century Schoolbook"/>
              </w:rPr>
            </w:pPr>
            <w:r w:rsidRPr="00862EE9">
              <w:rPr>
                <w:rFonts w:ascii="Century Schoolbook" w:hAnsi="Century Schoolbook"/>
              </w:rPr>
              <w:t>Dendritic l</w:t>
            </w:r>
            <w:r>
              <w:rPr>
                <w:rFonts w:ascii="Century Schoolbook" w:hAnsi="Century Schoolbook"/>
              </w:rPr>
              <w:t>ength</w:t>
            </w:r>
          </w:p>
        </w:tc>
      </w:tr>
      <w:tr w:rsidR="00E81E34" w:rsidRPr="00862EE9" w14:paraId="21190CA2" w14:textId="77777777" w:rsidTr="710AF3FA">
        <w:trPr>
          <w:trHeight w:val="457"/>
        </w:trPr>
        <w:tc>
          <w:tcPr>
            <w:tcW w:w="2408" w:type="dxa"/>
            <w:tcBorders>
              <w:top w:val="nil"/>
              <w:bottom w:val="single" w:sz="4" w:space="0" w:color="auto"/>
            </w:tcBorders>
          </w:tcPr>
          <w:p w14:paraId="5BF3DF84" w14:textId="77777777" w:rsidR="00E81E34" w:rsidRPr="00862EE9" w:rsidRDefault="00E81E34" w:rsidP="007923A3">
            <w:pPr>
              <w:rPr>
                <w:rFonts w:ascii="Century Schoolbook" w:hAnsi="Century Schoolbook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D2A744" w14:textId="77F2D286" w:rsidR="00E81E34" w:rsidRPr="00862EE9" w:rsidRDefault="00E81E34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Genotyp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67AD26" w14:textId="6ECBA1B1" w:rsidR="00E81E34" w:rsidRPr="00862EE9" w:rsidRDefault="00E81E34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Environm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38306268" w14:textId="2FCCFC0C" w:rsidR="00E81E34" w:rsidRPr="00862EE9" w:rsidRDefault="00E81E34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Interaction</w:t>
            </w:r>
          </w:p>
        </w:tc>
      </w:tr>
      <w:tr w:rsidR="00E81E34" w:rsidRPr="00862EE9" w14:paraId="4A06B6EF" w14:textId="77777777" w:rsidTr="710AF3FA">
        <w:trPr>
          <w:trHeight w:val="483"/>
        </w:trPr>
        <w:tc>
          <w:tcPr>
            <w:tcW w:w="2408" w:type="dxa"/>
            <w:tcBorders>
              <w:bottom w:val="nil"/>
            </w:tcBorders>
            <w:vAlign w:val="center"/>
            <w:hideMark/>
          </w:tcPr>
          <w:p w14:paraId="59067592" w14:textId="77777777" w:rsidR="00E81E34" w:rsidRPr="00862EE9" w:rsidRDefault="00E81E34" w:rsidP="007923A3">
            <w:pPr>
              <w:rPr>
                <w:rFonts w:ascii="Century Schoolbook" w:hAnsi="Century Schoolbook"/>
                <w:b/>
              </w:rPr>
            </w:pPr>
            <w:r w:rsidRPr="00862EE9">
              <w:rPr>
                <w:rFonts w:ascii="Century Schoolbook" w:hAnsi="Century Schoolbook"/>
                <w:b/>
              </w:rPr>
              <w:t>Barrel Cortex</w:t>
            </w:r>
          </w:p>
        </w:tc>
        <w:tc>
          <w:tcPr>
            <w:tcW w:w="2268" w:type="dxa"/>
            <w:tcBorders>
              <w:bottom w:val="nil"/>
            </w:tcBorders>
            <w:vAlign w:val="center"/>
            <w:hideMark/>
          </w:tcPr>
          <w:p w14:paraId="67D95042" w14:textId="77777777" w:rsidR="00E81E34" w:rsidRPr="00862EE9" w:rsidRDefault="00E81E34" w:rsidP="007923A3">
            <w:pPr>
              <w:jc w:val="center"/>
              <w:rPr>
                <w:rFonts w:ascii="Century Schoolbook" w:hAnsi="Century Schoolbook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  <w:hideMark/>
          </w:tcPr>
          <w:p w14:paraId="16E8D53C" w14:textId="77777777" w:rsidR="00E81E34" w:rsidRPr="00862EE9" w:rsidRDefault="00E81E34" w:rsidP="007923A3">
            <w:pPr>
              <w:jc w:val="center"/>
              <w:rPr>
                <w:rFonts w:ascii="Century Schoolbook" w:hAnsi="Century Schoolbook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  <w:hideMark/>
          </w:tcPr>
          <w:p w14:paraId="7BBB6625" w14:textId="77777777" w:rsidR="00E81E34" w:rsidRPr="00862EE9" w:rsidRDefault="00E81E34" w:rsidP="007923A3">
            <w:pPr>
              <w:jc w:val="center"/>
              <w:rPr>
                <w:rFonts w:ascii="Century Schoolbook" w:hAnsi="Century Schoolbook"/>
              </w:rPr>
            </w:pPr>
          </w:p>
        </w:tc>
      </w:tr>
      <w:tr w:rsidR="00D6736D" w:rsidRPr="00862EE9" w14:paraId="263BBC43" w14:textId="77777777" w:rsidTr="710AF3FA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  <w:hideMark/>
          </w:tcPr>
          <w:p w14:paraId="7EA4BB19" w14:textId="7DB4F840" w:rsidR="00D6736D" w:rsidRPr="00862EE9" w:rsidRDefault="00D6736D" w:rsidP="00D6736D">
            <w:pPr>
              <w:ind w:firstLine="164"/>
              <w:rPr>
                <w:rFonts w:ascii="Century Schoolbook" w:hAnsi="Century Schoolbook"/>
              </w:rPr>
            </w:pPr>
            <w:r w:rsidRPr="00862EE9">
              <w:rPr>
                <w:rFonts w:ascii="Century Schoolbook" w:hAnsi="Century Schoolbook"/>
              </w:rPr>
              <w:t xml:space="preserve">Layer </w:t>
            </w:r>
            <w:r w:rsidR="00C573D5">
              <w:rPr>
                <w:rFonts w:ascii="Century Schoolbook" w:hAnsi="Century Schoolbook"/>
              </w:rPr>
              <w:t>2/3</w:t>
            </w:r>
            <w:r w:rsidRPr="00862EE9">
              <w:rPr>
                <w:rFonts w:ascii="Century Schoolbook" w:hAnsi="Century Schoolbook"/>
              </w:rPr>
              <w:t xml:space="preserve"> (basa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10AAAAD7" w14:textId="140A215E" w:rsidR="00D6736D" w:rsidRPr="0026346A" w:rsidRDefault="00D6736D" w:rsidP="00D6736D">
            <w:pPr>
              <w:jc w:val="center"/>
              <w:rPr>
                <w:rFonts w:ascii="Century Schoolbook" w:hAnsi="Century Schoolbook"/>
                <w:b/>
              </w:rPr>
            </w:pPr>
            <w:r w:rsidRPr="0026346A">
              <w:rPr>
                <w:rFonts w:ascii="Century Schoolbook" w:hAnsi="Century Schoolbook"/>
                <w:b/>
                <w:i/>
              </w:rPr>
              <w:t>F</w:t>
            </w:r>
            <w:r w:rsidRPr="0026346A">
              <w:rPr>
                <w:rFonts w:ascii="Century Schoolbook" w:hAnsi="Century Schoolbook"/>
                <w:b/>
              </w:rPr>
              <w:t xml:space="preserve"> = 4.51, </w:t>
            </w:r>
            <w:r w:rsidRPr="0026346A">
              <w:rPr>
                <w:rFonts w:ascii="Century Schoolbook" w:hAnsi="Century Schoolbook"/>
                <w:b/>
                <w:i/>
              </w:rPr>
              <w:t>p</w:t>
            </w:r>
            <w:r w:rsidRPr="0026346A">
              <w:rPr>
                <w:rFonts w:ascii="Century Schoolbook" w:hAnsi="Century Schoolbook"/>
                <w:b/>
              </w:rPr>
              <w:t xml:space="preserve"> = .04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7E68BE36" w14:textId="7E612E46" w:rsidR="00D6736D" w:rsidRPr="00862EE9" w:rsidRDefault="00D6736D" w:rsidP="00D6736D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06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8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6A66AB96" w14:textId="2320E601" w:rsidR="00D6736D" w:rsidRPr="00862EE9" w:rsidRDefault="00D6736D" w:rsidP="00D6736D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3.03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095</w:t>
            </w:r>
          </w:p>
        </w:tc>
      </w:tr>
      <w:tr w:rsidR="710AF3FA" w14:paraId="1DDAE45D" w14:textId="77777777" w:rsidTr="710AF3FA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  <w:hideMark/>
          </w:tcPr>
          <w:p w14:paraId="32B6A9A1" w14:textId="31A220BE" w:rsidR="710AF3FA" w:rsidRDefault="710AF3FA" w:rsidP="00757478">
            <w:pPr>
              <w:ind w:left="321"/>
              <w:rPr>
                <w:rFonts w:ascii="Century Schoolbook" w:hAnsi="Century Schoolbook"/>
              </w:rPr>
            </w:pPr>
            <w:r w:rsidRPr="710AF3FA">
              <w:rPr>
                <w:rFonts w:ascii="Century Schoolbook" w:hAnsi="Century Schoolbook"/>
              </w:rPr>
              <w:t xml:space="preserve">Number of </w:t>
            </w:r>
            <w:bookmarkStart w:id="1" w:name="_GoBack"/>
            <w:bookmarkEnd w:id="1"/>
            <w:r w:rsidRPr="710AF3FA">
              <w:rPr>
                <w:rFonts w:ascii="Century Schoolbook" w:hAnsi="Century Schoolbook"/>
              </w:rPr>
              <w:t>branch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632822E1" w14:textId="26B57534" w:rsidR="710AF3FA" w:rsidRDefault="710AF3FA" w:rsidP="710AF3FA">
            <w:pPr>
              <w:jc w:val="center"/>
              <w:rPr>
                <w:rFonts w:ascii="Century Schoolbook" w:hAnsi="Century Schoolbook"/>
              </w:rPr>
            </w:pPr>
            <w:r w:rsidRPr="710AF3FA">
              <w:rPr>
                <w:rFonts w:ascii="Century Schoolbook" w:hAnsi="Century Schoolbook"/>
                <w:i/>
                <w:iCs/>
              </w:rPr>
              <w:t>F</w:t>
            </w:r>
            <w:r w:rsidRPr="710AF3FA">
              <w:rPr>
                <w:rFonts w:ascii="Century Schoolbook" w:hAnsi="Century Schoolbook"/>
              </w:rPr>
              <w:t xml:space="preserve"> = 2.34, </w:t>
            </w:r>
            <w:r w:rsidRPr="710AF3FA">
              <w:rPr>
                <w:rFonts w:ascii="Century Schoolbook" w:hAnsi="Century Schoolbook"/>
                <w:i/>
                <w:iCs/>
              </w:rPr>
              <w:t>p</w:t>
            </w:r>
            <w:r w:rsidRPr="710AF3FA">
              <w:rPr>
                <w:rFonts w:ascii="Century Schoolbook" w:hAnsi="Century Schoolbook"/>
              </w:rPr>
              <w:t xml:space="preserve"> = .14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26292AD3" w14:textId="28F74D76" w:rsidR="710AF3FA" w:rsidRDefault="710AF3FA" w:rsidP="710AF3FA">
            <w:pPr>
              <w:jc w:val="center"/>
              <w:rPr>
                <w:rFonts w:ascii="Century Schoolbook" w:hAnsi="Century Schoolbook"/>
              </w:rPr>
            </w:pPr>
            <w:r w:rsidRPr="710AF3FA">
              <w:rPr>
                <w:rFonts w:ascii="Century Schoolbook" w:hAnsi="Century Schoolbook"/>
                <w:i/>
                <w:iCs/>
              </w:rPr>
              <w:t>F</w:t>
            </w:r>
            <w:r w:rsidRPr="710AF3FA">
              <w:rPr>
                <w:rFonts w:ascii="Century Schoolbook" w:hAnsi="Century Schoolbook"/>
              </w:rPr>
              <w:t xml:space="preserve"> = 2.79, </w:t>
            </w:r>
            <w:r w:rsidRPr="710AF3FA">
              <w:rPr>
                <w:rFonts w:ascii="Century Schoolbook" w:hAnsi="Century Schoolbook"/>
                <w:i/>
                <w:iCs/>
              </w:rPr>
              <w:t>p</w:t>
            </w:r>
            <w:r w:rsidRPr="710AF3FA">
              <w:rPr>
                <w:rFonts w:ascii="Century Schoolbook" w:hAnsi="Century Schoolbook"/>
              </w:rPr>
              <w:t xml:space="preserve"> = .10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0B600EBB" w14:textId="3311956C" w:rsidR="710AF3FA" w:rsidRDefault="710AF3FA" w:rsidP="710AF3FA">
            <w:pPr>
              <w:jc w:val="center"/>
              <w:rPr>
                <w:rFonts w:ascii="Century Schoolbook" w:hAnsi="Century Schoolbook"/>
              </w:rPr>
            </w:pPr>
            <w:r w:rsidRPr="710AF3FA">
              <w:rPr>
                <w:rFonts w:ascii="Century Schoolbook" w:hAnsi="Century Schoolbook"/>
                <w:i/>
                <w:iCs/>
              </w:rPr>
              <w:t>F</w:t>
            </w:r>
            <w:r w:rsidRPr="710AF3FA">
              <w:rPr>
                <w:rFonts w:ascii="Century Schoolbook" w:hAnsi="Century Schoolbook"/>
              </w:rPr>
              <w:t xml:space="preserve"> = 2.38, </w:t>
            </w:r>
            <w:r w:rsidRPr="710AF3FA">
              <w:rPr>
                <w:rFonts w:ascii="Century Schoolbook" w:hAnsi="Century Schoolbook"/>
                <w:i/>
                <w:iCs/>
              </w:rPr>
              <w:t>p</w:t>
            </w:r>
            <w:r w:rsidRPr="710AF3FA">
              <w:rPr>
                <w:rFonts w:ascii="Century Schoolbook" w:hAnsi="Century Schoolbook"/>
              </w:rPr>
              <w:t xml:space="preserve"> = .136</w:t>
            </w:r>
          </w:p>
        </w:tc>
      </w:tr>
      <w:tr w:rsidR="00D6736D" w:rsidRPr="00862EE9" w14:paraId="11776D7A" w14:textId="77777777" w:rsidTr="710AF3FA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5CB21940" w14:textId="2201822B" w:rsidR="00D6736D" w:rsidRPr="00862EE9" w:rsidRDefault="00D6736D" w:rsidP="00D6736D">
            <w:pPr>
              <w:ind w:firstLine="164"/>
              <w:rPr>
                <w:rFonts w:ascii="Century Schoolbook" w:hAnsi="Century Schoolbook"/>
              </w:rPr>
            </w:pPr>
            <w:r w:rsidRPr="00862EE9">
              <w:rPr>
                <w:rFonts w:ascii="Century Schoolbook" w:hAnsi="Century Schoolbook"/>
              </w:rPr>
              <w:t xml:space="preserve">Layer </w:t>
            </w:r>
            <w:r w:rsidR="00C573D5">
              <w:rPr>
                <w:rFonts w:ascii="Century Schoolbook" w:hAnsi="Century Schoolbook"/>
              </w:rPr>
              <w:t>2/3</w:t>
            </w:r>
            <w:r w:rsidRPr="00862EE9">
              <w:rPr>
                <w:rFonts w:ascii="Century Schoolbook" w:hAnsi="Century Schoolbook"/>
              </w:rPr>
              <w:t xml:space="preserve"> (apica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77F8DF5" w14:textId="7F6E5D73" w:rsidR="00D6736D" w:rsidRPr="00862EE9" w:rsidRDefault="00D6736D" w:rsidP="00D6736D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3.53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07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375C473" w14:textId="4B910E0E" w:rsidR="00D6736D" w:rsidRPr="0026346A" w:rsidRDefault="00D6736D" w:rsidP="00D6736D">
            <w:pPr>
              <w:jc w:val="center"/>
              <w:rPr>
                <w:rFonts w:ascii="Century Schoolbook" w:hAnsi="Century Schoolbook"/>
                <w:b/>
              </w:rPr>
            </w:pPr>
            <w:r w:rsidRPr="0026346A">
              <w:rPr>
                <w:rFonts w:ascii="Century Schoolbook" w:hAnsi="Century Schoolbook"/>
                <w:b/>
                <w:i/>
              </w:rPr>
              <w:t>F</w:t>
            </w:r>
            <w:r w:rsidRPr="0026346A">
              <w:rPr>
                <w:rFonts w:ascii="Century Schoolbook" w:hAnsi="Century Schoolbook"/>
                <w:b/>
              </w:rPr>
              <w:t xml:space="preserve"> = 24.71, </w:t>
            </w:r>
            <w:r w:rsidRPr="0026346A">
              <w:rPr>
                <w:rFonts w:ascii="Century Schoolbook" w:hAnsi="Century Schoolbook"/>
                <w:b/>
                <w:i/>
              </w:rPr>
              <w:t>p</w:t>
            </w:r>
            <w:r w:rsidRPr="0026346A">
              <w:rPr>
                <w:rFonts w:ascii="Century Schoolbook" w:hAnsi="Century Schoolbook"/>
                <w:b/>
              </w:rPr>
              <w:t xml:space="preserve"> &lt; 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FAEB756" w14:textId="15CA1971" w:rsidR="00D6736D" w:rsidRPr="00862EE9" w:rsidRDefault="00D6736D" w:rsidP="00D6736D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21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649</w:t>
            </w:r>
          </w:p>
        </w:tc>
      </w:tr>
      <w:tr w:rsidR="00D6736D" w:rsidRPr="00862EE9" w14:paraId="15D268E2" w14:textId="77777777" w:rsidTr="710AF3FA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2DAFA0C9" w14:textId="1A8047A8" w:rsidR="00D6736D" w:rsidRPr="00862EE9" w:rsidRDefault="00D6736D" w:rsidP="00D6736D">
            <w:pPr>
              <w:ind w:firstLine="164"/>
              <w:rPr>
                <w:rFonts w:ascii="Century Schoolbook" w:hAnsi="Century Schoolbook"/>
              </w:rPr>
            </w:pPr>
            <w:r w:rsidRPr="00862EE9">
              <w:rPr>
                <w:rFonts w:ascii="Century Schoolbook" w:hAnsi="Century Schoolbook"/>
              </w:rPr>
              <w:t xml:space="preserve">Layer </w:t>
            </w:r>
            <w:r w:rsidR="00C573D5">
              <w:rPr>
                <w:rFonts w:ascii="Century Schoolbook" w:hAnsi="Century Schoolbook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5B81317" w14:textId="37475759" w:rsidR="00D6736D" w:rsidRPr="00862EE9" w:rsidRDefault="00D6736D" w:rsidP="00D6736D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1.96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1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1C12B8D" w14:textId="429B229B" w:rsidR="00D6736D" w:rsidRPr="00862EE9" w:rsidRDefault="00D6736D" w:rsidP="00D6736D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1.84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18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917848" w14:textId="1053629E" w:rsidR="00D6736D" w:rsidRPr="00862EE9" w:rsidRDefault="00D6736D" w:rsidP="00D6736D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12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737</w:t>
            </w:r>
          </w:p>
        </w:tc>
      </w:tr>
      <w:tr w:rsidR="00D6736D" w:rsidRPr="00862EE9" w14:paraId="4F1B4970" w14:textId="77777777" w:rsidTr="710AF3FA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440E69D6" w14:textId="77777777" w:rsidR="00D6736D" w:rsidRPr="00862EE9" w:rsidRDefault="00D6736D" w:rsidP="00D6736D">
            <w:pPr>
              <w:rPr>
                <w:rFonts w:ascii="Century Schoolbook" w:hAnsi="Century Schoolbook"/>
                <w:b/>
              </w:rPr>
            </w:pPr>
            <w:r w:rsidRPr="00862EE9">
              <w:rPr>
                <w:rFonts w:ascii="Century Schoolbook" w:hAnsi="Century Schoolbook"/>
                <w:b/>
              </w:rPr>
              <w:t>Striatu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7FF185F" w14:textId="77777777" w:rsidR="00D6736D" w:rsidRPr="00862EE9" w:rsidRDefault="00D6736D" w:rsidP="00D6736D">
            <w:pPr>
              <w:jc w:val="center"/>
              <w:rPr>
                <w:rFonts w:ascii="Century Schoolbook" w:hAnsi="Century Schoolboo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56E85B" w14:textId="77777777" w:rsidR="00D6736D" w:rsidRPr="00862EE9" w:rsidRDefault="00D6736D" w:rsidP="00D6736D">
            <w:pPr>
              <w:jc w:val="center"/>
              <w:rPr>
                <w:rFonts w:ascii="Century Schoolbook" w:hAnsi="Century Schoolboo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0F24B56" w14:textId="77777777" w:rsidR="00D6736D" w:rsidRPr="00862EE9" w:rsidRDefault="00D6736D" w:rsidP="00D6736D">
            <w:pPr>
              <w:jc w:val="center"/>
              <w:rPr>
                <w:rFonts w:ascii="Century Schoolbook" w:hAnsi="Century Schoolbook"/>
              </w:rPr>
            </w:pPr>
          </w:p>
        </w:tc>
      </w:tr>
      <w:tr w:rsidR="00D6736D" w:rsidRPr="00862EE9" w14:paraId="6189D7FB" w14:textId="77777777" w:rsidTr="710AF3FA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64DD293F" w14:textId="77777777" w:rsidR="00D6736D" w:rsidRPr="00862EE9" w:rsidRDefault="00D6736D" w:rsidP="00D6736D">
            <w:pPr>
              <w:ind w:firstLine="164"/>
              <w:rPr>
                <w:rFonts w:ascii="Century Schoolbook" w:hAnsi="Century Schoolbook"/>
              </w:rPr>
            </w:pPr>
            <w:r w:rsidRPr="00862EE9">
              <w:rPr>
                <w:rFonts w:ascii="Century Schoolbook" w:hAnsi="Century Schoolbook"/>
              </w:rPr>
              <w:t>Dorsolatera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38454BE" w14:textId="09E7CE3B" w:rsidR="00D6736D" w:rsidRPr="00862EE9" w:rsidRDefault="00393DB5" w:rsidP="00D6736D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37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55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6B3C45B" w14:textId="1D696107" w:rsidR="00D6736D" w:rsidRPr="00862EE9" w:rsidRDefault="00393DB5" w:rsidP="00D6736D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27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60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9C3E66" w14:textId="001D7F10" w:rsidR="00D6736D" w:rsidRPr="00862EE9" w:rsidRDefault="00D26A88" w:rsidP="00D6736D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13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725</w:t>
            </w:r>
          </w:p>
        </w:tc>
      </w:tr>
      <w:tr w:rsidR="00D6736D" w:rsidRPr="00862EE9" w14:paraId="761C69DB" w14:textId="77777777" w:rsidTr="710AF3FA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002F9DB7" w14:textId="77777777" w:rsidR="00D6736D" w:rsidRPr="00862EE9" w:rsidRDefault="00D6736D" w:rsidP="00D6736D">
            <w:pPr>
              <w:ind w:firstLine="164"/>
              <w:rPr>
                <w:rFonts w:ascii="Century Schoolbook" w:hAnsi="Century Schoolbook"/>
              </w:rPr>
            </w:pPr>
            <w:r w:rsidRPr="00862EE9">
              <w:rPr>
                <w:rFonts w:ascii="Century Schoolbook" w:hAnsi="Century Schoolbook"/>
              </w:rPr>
              <w:t>Dorsomedia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C22DAD" w14:textId="2DAA1466" w:rsidR="00D6736D" w:rsidRPr="00862EE9" w:rsidRDefault="00D26A88" w:rsidP="00D6736D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49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49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D5F2887" w14:textId="26CAA96C" w:rsidR="00D6736D" w:rsidRPr="00862EE9" w:rsidRDefault="00D26A88" w:rsidP="00D6736D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53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47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AD61454" w14:textId="349426C4" w:rsidR="00D6736D" w:rsidRPr="00862EE9" w:rsidRDefault="00C8062F" w:rsidP="00D6736D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94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344</w:t>
            </w:r>
          </w:p>
        </w:tc>
      </w:tr>
      <w:tr w:rsidR="00D6736D" w:rsidRPr="00862EE9" w14:paraId="789D3467" w14:textId="77777777" w:rsidTr="710AF3FA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3B15E8C0" w14:textId="77777777" w:rsidR="00D6736D" w:rsidRPr="00862EE9" w:rsidRDefault="00D6736D" w:rsidP="00D6736D">
            <w:pPr>
              <w:ind w:firstLine="164"/>
              <w:rPr>
                <w:rFonts w:ascii="Century Schoolbook" w:hAnsi="Century Schoolbook"/>
              </w:rPr>
            </w:pPr>
            <w:r w:rsidRPr="00862EE9">
              <w:rPr>
                <w:rFonts w:ascii="Century Schoolbook" w:hAnsi="Century Schoolbook"/>
              </w:rPr>
              <w:t>Ventra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28EE0B2" w14:textId="1615CCED" w:rsidR="00D6736D" w:rsidRPr="00862EE9" w:rsidRDefault="00C8062F" w:rsidP="00D6736D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1.05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31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E4EE96D" w14:textId="732E942F" w:rsidR="00D6736D" w:rsidRPr="00862EE9" w:rsidRDefault="00C8062F" w:rsidP="00D6736D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3.39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07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DEDE6E5" w14:textId="166BD34D" w:rsidR="00D6736D" w:rsidRPr="00862EE9" w:rsidRDefault="00C8062F" w:rsidP="00D6736D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85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367</w:t>
            </w:r>
          </w:p>
        </w:tc>
      </w:tr>
      <w:tr w:rsidR="00D6736D" w:rsidRPr="00862EE9" w14:paraId="45B5772A" w14:textId="77777777" w:rsidTr="710AF3FA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41F047C8" w14:textId="77777777" w:rsidR="00D6736D" w:rsidRPr="00862EE9" w:rsidRDefault="00D6736D" w:rsidP="00D6736D">
            <w:pPr>
              <w:rPr>
                <w:rFonts w:ascii="Century Schoolbook" w:hAnsi="Century Schoolbook"/>
                <w:b/>
              </w:rPr>
            </w:pPr>
            <w:r w:rsidRPr="00862EE9">
              <w:rPr>
                <w:rFonts w:ascii="Century Schoolbook" w:hAnsi="Century Schoolbook"/>
                <w:b/>
              </w:rPr>
              <w:t>Amygdal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9FEA0F1" w14:textId="77777777" w:rsidR="00D6736D" w:rsidRPr="00862EE9" w:rsidRDefault="00D6736D" w:rsidP="00D6736D">
            <w:pPr>
              <w:jc w:val="center"/>
              <w:rPr>
                <w:rFonts w:ascii="Century Schoolbook" w:hAnsi="Century Schoolboo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711CDB" w14:textId="77777777" w:rsidR="00D6736D" w:rsidRPr="00862EE9" w:rsidRDefault="00D6736D" w:rsidP="00D6736D">
            <w:pPr>
              <w:jc w:val="center"/>
              <w:rPr>
                <w:rFonts w:ascii="Century Schoolbook" w:hAnsi="Century Schoolboo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94F07C" w14:textId="77777777" w:rsidR="00D6736D" w:rsidRPr="00862EE9" w:rsidRDefault="00D6736D" w:rsidP="00D6736D">
            <w:pPr>
              <w:jc w:val="center"/>
              <w:rPr>
                <w:rFonts w:ascii="Century Schoolbook" w:hAnsi="Century Schoolbook"/>
              </w:rPr>
            </w:pPr>
          </w:p>
        </w:tc>
      </w:tr>
      <w:tr w:rsidR="00D6736D" w:rsidRPr="00862EE9" w14:paraId="4D4D3186" w14:textId="77777777" w:rsidTr="710AF3FA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5DA97107" w14:textId="77777777" w:rsidR="00D6736D" w:rsidRPr="004F611F" w:rsidRDefault="00D6736D" w:rsidP="00D6736D">
            <w:pPr>
              <w:ind w:firstLine="164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Basolateral nucleu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8621387" w14:textId="2D7977CF" w:rsidR="00D6736D" w:rsidRPr="00862EE9" w:rsidRDefault="00DA242D" w:rsidP="00D6736D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3.27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08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93F0CA" w14:textId="1CDE5E67" w:rsidR="00D6736D" w:rsidRPr="00862EE9" w:rsidRDefault="00DA242D" w:rsidP="00D6736D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2.28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14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EE3F3A6" w14:textId="0EDE64CC" w:rsidR="00D6736D" w:rsidRPr="00862EE9" w:rsidRDefault="00DA242D" w:rsidP="00D6736D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02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899</w:t>
            </w:r>
          </w:p>
        </w:tc>
      </w:tr>
      <w:tr w:rsidR="00D6736D" w:rsidRPr="00862EE9" w14:paraId="04FB3AE7" w14:textId="77777777" w:rsidTr="710AF3FA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2571CF3A" w14:textId="77777777" w:rsidR="00D6736D" w:rsidRPr="00862EE9" w:rsidRDefault="00D6736D" w:rsidP="00D6736D">
            <w:pPr>
              <w:rPr>
                <w:rFonts w:ascii="Century Schoolbook" w:hAnsi="Century Schoolbook"/>
                <w:b/>
              </w:rPr>
            </w:pPr>
            <w:r w:rsidRPr="00862EE9">
              <w:rPr>
                <w:rFonts w:ascii="Century Schoolbook" w:hAnsi="Century Schoolbook"/>
                <w:b/>
              </w:rPr>
              <w:t>Hippocampu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27ACFA" w14:textId="77777777" w:rsidR="00D6736D" w:rsidRPr="00862EE9" w:rsidRDefault="00D6736D" w:rsidP="00D6736D">
            <w:pPr>
              <w:jc w:val="center"/>
              <w:rPr>
                <w:rFonts w:ascii="Century Schoolbook" w:hAnsi="Century Schoolboo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F23C28A" w14:textId="77777777" w:rsidR="00D6736D" w:rsidRPr="00862EE9" w:rsidRDefault="00D6736D" w:rsidP="00D6736D">
            <w:pPr>
              <w:jc w:val="center"/>
              <w:rPr>
                <w:rFonts w:ascii="Century Schoolbook" w:hAnsi="Century Schoolboo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FE2B66" w14:textId="77777777" w:rsidR="00D6736D" w:rsidRPr="00862EE9" w:rsidRDefault="00D6736D" w:rsidP="00D6736D">
            <w:pPr>
              <w:jc w:val="center"/>
              <w:rPr>
                <w:rFonts w:ascii="Century Schoolbook" w:hAnsi="Century Schoolbook"/>
              </w:rPr>
            </w:pPr>
          </w:p>
        </w:tc>
      </w:tr>
      <w:tr w:rsidR="00D772A9" w:rsidRPr="00862EE9" w14:paraId="1DF95129" w14:textId="77777777" w:rsidTr="710AF3FA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350F510A" w14:textId="77777777" w:rsidR="00D772A9" w:rsidRPr="00862EE9" w:rsidRDefault="00D772A9" w:rsidP="00D772A9">
            <w:pPr>
              <w:ind w:firstLine="164"/>
              <w:rPr>
                <w:rFonts w:ascii="Century Schoolbook" w:hAnsi="Century Schoolbook"/>
              </w:rPr>
            </w:pPr>
            <w:r w:rsidRPr="00862EE9">
              <w:rPr>
                <w:rFonts w:ascii="Century Schoolbook" w:hAnsi="Century Schoolbook"/>
              </w:rPr>
              <w:t>CA1 (basa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7A4AB0D" w14:textId="0A64F67A" w:rsidR="00D772A9" w:rsidRPr="00862EE9" w:rsidRDefault="00D772A9" w:rsidP="00D772A9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3.14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09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342D0F6" w14:textId="632BD5EB" w:rsidR="00D772A9" w:rsidRPr="00862EE9" w:rsidRDefault="00D772A9" w:rsidP="00D772A9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09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76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213F9D3" w14:textId="162F1D6A" w:rsidR="00D772A9" w:rsidRPr="00862EE9" w:rsidRDefault="00D772A9" w:rsidP="00D772A9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1.67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209</w:t>
            </w:r>
          </w:p>
        </w:tc>
      </w:tr>
      <w:tr w:rsidR="00681CE5" w:rsidRPr="00862EE9" w14:paraId="4CCD9AD0" w14:textId="77777777" w:rsidTr="710AF3FA">
        <w:trPr>
          <w:trHeight w:val="457"/>
        </w:trPr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00AB51BD" w14:textId="77777777" w:rsidR="00681CE5" w:rsidRPr="00862EE9" w:rsidRDefault="00681CE5" w:rsidP="00681CE5">
            <w:pPr>
              <w:ind w:firstLine="164"/>
              <w:rPr>
                <w:rFonts w:ascii="Century Schoolbook" w:hAnsi="Century Schoolbook"/>
              </w:rPr>
            </w:pPr>
            <w:r w:rsidRPr="00862EE9">
              <w:rPr>
                <w:rFonts w:ascii="Century Schoolbook" w:hAnsi="Century Schoolbook"/>
              </w:rPr>
              <w:t>CA1 (apical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76B69D8" w14:textId="109DD022" w:rsidR="00681CE5" w:rsidRPr="00862EE9" w:rsidRDefault="00681CE5" w:rsidP="00681CE5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1.93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17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EC8676C" w14:textId="443402A8" w:rsidR="00681CE5" w:rsidRPr="00862EE9" w:rsidRDefault="00681CE5" w:rsidP="00681CE5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16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69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FD3C682" w14:textId="538A6B3D" w:rsidR="00681CE5" w:rsidRPr="00862EE9" w:rsidRDefault="00681CE5" w:rsidP="00681CE5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59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451</w:t>
            </w:r>
          </w:p>
        </w:tc>
      </w:tr>
      <w:tr w:rsidR="00452EE5" w:rsidRPr="00862EE9" w14:paraId="490A00E3" w14:textId="77777777" w:rsidTr="710AF3FA">
        <w:trPr>
          <w:trHeight w:val="457"/>
        </w:trPr>
        <w:tc>
          <w:tcPr>
            <w:tcW w:w="9212" w:type="dxa"/>
            <w:gridSpan w:val="4"/>
            <w:tcBorders>
              <w:top w:val="single" w:sz="4" w:space="0" w:color="auto"/>
            </w:tcBorders>
            <w:vAlign w:val="center"/>
          </w:tcPr>
          <w:p w14:paraId="00A7C4D7" w14:textId="77777777" w:rsidR="00452EE5" w:rsidRPr="00B41AC9" w:rsidRDefault="00452EE5" w:rsidP="00452EE5">
            <w:pPr>
              <w:rPr>
                <w:rFonts w:ascii="Century Schoolbook" w:hAnsi="Century Schoolbook"/>
                <w:bCs/>
              </w:rPr>
            </w:pPr>
            <w:r>
              <w:rPr>
                <w:rFonts w:ascii="Century Schoolbook" w:hAnsi="Century Schoolbook"/>
                <w:bCs/>
              </w:rPr>
              <w:t>Degrees of freedom for all tests: 1, 23.</w:t>
            </w:r>
          </w:p>
          <w:p w14:paraId="7781C907" w14:textId="77777777" w:rsidR="00452EE5" w:rsidRDefault="00452EE5" w:rsidP="00452EE5">
            <w:pPr>
              <w:rPr>
                <w:rFonts w:ascii="Century Schoolbook" w:hAnsi="Century Schoolbook"/>
                <w:i/>
              </w:rPr>
            </w:pPr>
          </w:p>
        </w:tc>
      </w:tr>
    </w:tbl>
    <w:p w14:paraId="1C19D7F8" w14:textId="2A76191D" w:rsidR="00D6736D" w:rsidRDefault="00D6736D" w:rsidP="009231DC"/>
    <w:p w14:paraId="0FAE2F53" w14:textId="77777777" w:rsidR="00D6736D" w:rsidRDefault="00D6736D">
      <w:r>
        <w:br w:type="page"/>
      </w:r>
    </w:p>
    <w:tbl>
      <w:tblPr>
        <w:tblStyle w:val="TableGrid"/>
        <w:tblW w:w="92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2268"/>
        <w:gridCol w:w="2268"/>
        <w:gridCol w:w="2268"/>
      </w:tblGrid>
      <w:tr w:rsidR="00D6736D" w:rsidRPr="00862EE9" w14:paraId="38820EED" w14:textId="77777777" w:rsidTr="007923A3">
        <w:trPr>
          <w:trHeight w:val="483"/>
        </w:trPr>
        <w:tc>
          <w:tcPr>
            <w:tcW w:w="9212" w:type="dxa"/>
            <w:gridSpan w:val="4"/>
            <w:tcBorders>
              <w:top w:val="nil"/>
            </w:tcBorders>
            <w:shd w:val="clear" w:color="auto" w:fill="auto"/>
            <w:vAlign w:val="center"/>
            <w:hideMark/>
          </w:tcPr>
          <w:p w14:paraId="750AC103" w14:textId="0C62F44F" w:rsidR="00D6736D" w:rsidRPr="00431DE1" w:rsidRDefault="00D6736D" w:rsidP="007923A3">
            <w:pPr>
              <w:rPr>
                <w:rFonts w:ascii="Century Schoolbook" w:hAnsi="Century Schoolbook"/>
                <w:b/>
              </w:rPr>
            </w:pPr>
            <w:r>
              <w:rPr>
                <w:rFonts w:ascii="Century Schoolbook" w:hAnsi="Century Schoolbook"/>
                <w:b/>
              </w:rPr>
              <w:lastRenderedPageBreak/>
              <w:t xml:space="preserve">Table </w:t>
            </w:r>
            <w:r w:rsidR="00B6600B">
              <w:rPr>
                <w:rFonts w:ascii="Century Schoolbook" w:hAnsi="Century Schoolbook"/>
                <w:b/>
              </w:rPr>
              <w:t>S2</w:t>
            </w:r>
            <w:r w:rsidR="00452EE5">
              <w:rPr>
                <w:rFonts w:ascii="Century Schoolbook" w:hAnsi="Century Schoolbook"/>
                <w:b/>
              </w:rPr>
              <w:t>.</w:t>
            </w:r>
            <w:r w:rsidR="00431DE1">
              <w:rPr>
                <w:rFonts w:ascii="Century Schoolbook" w:hAnsi="Century Schoolbook"/>
                <w:b/>
              </w:rPr>
              <w:t xml:space="preserve"> ANOVA results for spine density.</w:t>
            </w:r>
          </w:p>
          <w:p w14:paraId="389B941D" w14:textId="77777777" w:rsidR="00D6736D" w:rsidRDefault="00D6736D" w:rsidP="007923A3">
            <w:pPr>
              <w:rPr>
                <w:rFonts w:ascii="Century Schoolbook" w:hAnsi="Century Schoolbook"/>
                <w:b/>
              </w:rPr>
            </w:pPr>
          </w:p>
          <w:p w14:paraId="438DF879" w14:textId="77777777" w:rsidR="00D6736D" w:rsidRPr="004F611F" w:rsidRDefault="00D6736D" w:rsidP="007923A3">
            <w:pPr>
              <w:rPr>
                <w:rFonts w:ascii="Century Schoolbook" w:hAnsi="Century Schoolbook"/>
              </w:rPr>
            </w:pPr>
          </w:p>
        </w:tc>
      </w:tr>
      <w:tr w:rsidR="00D6736D" w:rsidRPr="00862EE9" w14:paraId="1AF2A168" w14:textId="77777777" w:rsidTr="007923A3">
        <w:trPr>
          <w:trHeight w:val="457"/>
        </w:trPr>
        <w:tc>
          <w:tcPr>
            <w:tcW w:w="2408" w:type="dxa"/>
            <w:tcBorders>
              <w:bottom w:val="nil"/>
            </w:tcBorders>
          </w:tcPr>
          <w:p w14:paraId="7083732F" w14:textId="77777777" w:rsidR="00D6736D" w:rsidRPr="00862EE9" w:rsidRDefault="00D6736D" w:rsidP="007923A3">
            <w:pPr>
              <w:rPr>
                <w:rFonts w:ascii="Century Schoolbook" w:hAnsi="Century Schoolbook"/>
              </w:rPr>
            </w:pPr>
          </w:p>
        </w:tc>
        <w:tc>
          <w:tcPr>
            <w:tcW w:w="6804" w:type="dxa"/>
            <w:gridSpan w:val="3"/>
            <w:vAlign w:val="center"/>
          </w:tcPr>
          <w:p w14:paraId="7DE6D126" w14:textId="27563821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Spine density</w:t>
            </w:r>
          </w:p>
        </w:tc>
      </w:tr>
      <w:tr w:rsidR="00D6736D" w:rsidRPr="00862EE9" w14:paraId="2583D63C" w14:textId="77777777" w:rsidTr="007923A3">
        <w:trPr>
          <w:trHeight w:val="457"/>
        </w:trPr>
        <w:tc>
          <w:tcPr>
            <w:tcW w:w="2408" w:type="dxa"/>
            <w:tcBorders>
              <w:top w:val="nil"/>
              <w:bottom w:val="single" w:sz="4" w:space="0" w:color="auto"/>
            </w:tcBorders>
          </w:tcPr>
          <w:p w14:paraId="6926DD55" w14:textId="77777777" w:rsidR="00D6736D" w:rsidRPr="00862EE9" w:rsidRDefault="00D6736D" w:rsidP="007923A3">
            <w:pPr>
              <w:rPr>
                <w:rFonts w:ascii="Century Schoolbook" w:hAnsi="Century Schoolbook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05FBD2" w14:textId="77777777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Genotyp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9A5704" w14:textId="77777777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Environm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27092958" w14:textId="77777777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Interaction</w:t>
            </w:r>
          </w:p>
        </w:tc>
      </w:tr>
      <w:tr w:rsidR="00D6736D" w:rsidRPr="00862EE9" w14:paraId="188C5568" w14:textId="77777777" w:rsidTr="007923A3">
        <w:trPr>
          <w:trHeight w:val="483"/>
        </w:trPr>
        <w:tc>
          <w:tcPr>
            <w:tcW w:w="2408" w:type="dxa"/>
            <w:tcBorders>
              <w:bottom w:val="nil"/>
            </w:tcBorders>
            <w:vAlign w:val="center"/>
            <w:hideMark/>
          </w:tcPr>
          <w:p w14:paraId="4DBE774A" w14:textId="77777777" w:rsidR="00D6736D" w:rsidRPr="00862EE9" w:rsidRDefault="00D6736D" w:rsidP="007923A3">
            <w:pPr>
              <w:rPr>
                <w:rFonts w:ascii="Century Schoolbook" w:hAnsi="Century Schoolbook"/>
                <w:b/>
              </w:rPr>
            </w:pPr>
            <w:r w:rsidRPr="00862EE9">
              <w:rPr>
                <w:rFonts w:ascii="Century Schoolbook" w:hAnsi="Century Schoolbook"/>
                <w:b/>
              </w:rPr>
              <w:t>Barrel Cortex</w:t>
            </w:r>
          </w:p>
        </w:tc>
        <w:tc>
          <w:tcPr>
            <w:tcW w:w="2268" w:type="dxa"/>
            <w:tcBorders>
              <w:bottom w:val="nil"/>
            </w:tcBorders>
            <w:vAlign w:val="center"/>
            <w:hideMark/>
          </w:tcPr>
          <w:p w14:paraId="1EF33444" w14:textId="77777777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  <w:hideMark/>
          </w:tcPr>
          <w:p w14:paraId="7328DB22" w14:textId="77777777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  <w:hideMark/>
          </w:tcPr>
          <w:p w14:paraId="016B9DAB" w14:textId="77777777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</w:p>
        </w:tc>
      </w:tr>
      <w:tr w:rsidR="00D6736D" w:rsidRPr="00862EE9" w14:paraId="3F583FB4" w14:textId="77777777" w:rsidTr="007923A3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  <w:hideMark/>
          </w:tcPr>
          <w:p w14:paraId="5AB537AB" w14:textId="134E7A40" w:rsidR="00D6736D" w:rsidRPr="00862EE9" w:rsidRDefault="00D6736D" w:rsidP="007923A3">
            <w:pPr>
              <w:ind w:firstLine="164"/>
              <w:rPr>
                <w:rFonts w:ascii="Century Schoolbook" w:hAnsi="Century Schoolbook"/>
              </w:rPr>
            </w:pPr>
            <w:r w:rsidRPr="00862EE9">
              <w:rPr>
                <w:rFonts w:ascii="Century Schoolbook" w:hAnsi="Century Schoolbook"/>
              </w:rPr>
              <w:t xml:space="preserve">Layer </w:t>
            </w:r>
            <w:r w:rsidR="00C573D5">
              <w:rPr>
                <w:rFonts w:ascii="Century Schoolbook" w:hAnsi="Century Schoolbook"/>
              </w:rPr>
              <w:t>2/3</w:t>
            </w:r>
            <w:r w:rsidRPr="00862EE9">
              <w:rPr>
                <w:rFonts w:ascii="Century Schoolbook" w:hAnsi="Century Schoolbook"/>
              </w:rPr>
              <w:t xml:space="preserve"> (basa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75258BFF" w14:textId="715BADAC" w:rsidR="00D6736D" w:rsidRPr="00E81E34" w:rsidRDefault="00D6736D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1.94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17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3C78BB4F" w14:textId="0265D81F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2.51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1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7EB6A155" w14:textId="6511DA59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52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479</w:t>
            </w:r>
          </w:p>
        </w:tc>
      </w:tr>
      <w:tr w:rsidR="00D6736D" w:rsidRPr="00862EE9" w14:paraId="5F2E6F2A" w14:textId="77777777" w:rsidTr="007923A3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37909FC1" w14:textId="151CFA00" w:rsidR="00D6736D" w:rsidRPr="00862EE9" w:rsidRDefault="00D6736D" w:rsidP="007923A3">
            <w:pPr>
              <w:ind w:firstLine="164"/>
              <w:rPr>
                <w:rFonts w:ascii="Century Schoolbook" w:hAnsi="Century Schoolbook"/>
              </w:rPr>
            </w:pPr>
            <w:r w:rsidRPr="00862EE9">
              <w:rPr>
                <w:rFonts w:ascii="Century Schoolbook" w:hAnsi="Century Schoolbook"/>
              </w:rPr>
              <w:t xml:space="preserve">Layer </w:t>
            </w:r>
            <w:r w:rsidR="00C573D5">
              <w:rPr>
                <w:rFonts w:ascii="Century Schoolbook" w:hAnsi="Century Schoolbook"/>
              </w:rPr>
              <w:t>2/3</w:t>
            </w:r>
            <w:r w:rsidRPr="00862EE9">
              <w:rPr>
                <w:rFonts w:ascii="Century Schoolbook" w:hAnsi="Century Schoolbook"/>
              </w:rPr>
              <w:t xml:space="preserve"> (apica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4D6DE7" w14:textId="0E75F04E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3.00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09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F7E1900" w14:textId="1086A984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59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45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391E5ED" w14:textId="0F5587EF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10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759</w:t>
            </w:r>
          </w:p>
        </w:tc>
      </w:tr>
      <w:tr w:rsidR="00D6736D" w:rsidRPr="00862EE9" w14:paraId="5A2FB8DC" w14:textId="77777777" w:rsidTr="007923A3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136B95B2" w14:textId="52216E27" w:rsidR="00D6736D" w:rsidRPr="00862EE9" w:rsidRDefault="00D6736D" w:rsidP="007923A3">
            <w:pPr>
              <w:ind w:firstLine="164"/>
              <w:rPr>
                <w:rFonts w:ascii="Century Schoolbook" w:hAnsi="Century Schoolbook"/>
              </w:rPr>
            </w:pPr>
            <w:r w:rsidRPr="00862EE9">
              <w:rPr>
                <w:rFonts w:ascii="Century Schoolbook" w:hAnsi="Century Schoolbook"/>
              </w:rPr>
              <w:t xml:space="preserve">Layer </w:t>
            </w:r>
            <w:r w:rsidR="00C573D5">
              <w:rPr>
                <w:rFonts w:ascii="Century Schoolbook" w:hAnsi="Century Schoolbook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15A95AC" w14:textId="113D3BEA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1.94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17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B2CB051" w14:textId="5D71FF06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03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85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C74DC2E" w14:textId="6C7FCEC8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1.87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185</w:t>
            </w:r>
          </w:p>
        </w:tc>
      </w:tr>
      <w:tr w:rsidR="00D6736D" w:rsidRPr="00862EE9" w14:paraId="03ACD331" w14:textId="77777777" w:rsidTr="007923A3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73D3BC57" w14:textId="77777777" w:rsidR="00D6736D" w:rsidRPr="00862EE9" w:rsidRDefault="00D6736D" w:rsidP="007923A3">
            <w:pPr>
              <w:rPr>
                <w:rFonts w:ascii="Century Schoolbook" w:hAnsi="Century Schoolbook"/>
                <w:b/>
              </w:rPr>
            </w:pPr>
            <w:r w:rsidRPr="00862EE9">
              <w:rPr>
                <w:rFonts w:ascii="Century Schoolbook" w:hAnsi="Century Schoolbook"/>
                <w:b/>
              </w:rPr>
              <w:t>Striatu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CED4F71" w14:textId="77777777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70D6303" w14:textId="77777777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79C5670" w14:textId="77777777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</w:p>
        </w:tc>
      </w:tr>
      <w:tr w:rsidR="00D6736D" w:rsidRPr="00862EE9" w14:paraId="44F270A4" w14:textId="77777777" w:rsidTr="007923A3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182EC3BD" w14:textId="77777777" w:rsidR="00D6736D" w:rsidRPr="00862EE9" w:rsidRDefault="00D6736D" w:rsidP="007923A3">
            <w:pPr>
              <w:ind w:firstLine="164"/>
              <w:rPr>
                <w:rFonts w:ascii="Century Schoolbook" w:hAnsi="Century Schoolbook"/>
              </w:rPr>
            </w:pPr>
            <w:r w:rsidRPr="00862EE9">
              <w:rPr>
                <w:rFonts w:ascii="Century Schoolbook" w:hAnsi="Century Schoolbook"/>
              </w:rPr>
              <w:t>Dorsolatera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17E155" w14:textId="1F95CDA4" w:rsidR="00D6736D" w:rsidRPr="00862EE9" w:rsidRDefault="00C8062F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1.39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25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2C5226" w14:textId="2312873A" w:rsidR="00D6736D" w:rsidRPr="0026346A" w:rsidRDefault="00C8062F" w:rsidP="007923A3">
            <w:pPr>
              <w:jc w:val="center"/>
              <w:rPr>
                <w:rFonts w:ascii="Century Schoolbook" w:hAnsi="Century Schoolbook"/>
                <w:b/>
              </w:rPr>
            </w:pPr>
            <w:r w:rsidRPr="0026346A">
              <w:rPr>
                <w:rFonts w:ascii="Century Schoolbook" w:hAnsi="Century Schoolbook"/>
                <w:b/>
                <w:i/>
              </w:rPr>
              <w:t>F</w:t>
            </w:r>
            <w:r w:rsidRPr="0026346A">
              <w:rPr>
                <w:rFonts w:ascii="Century Schoolbook" w:hAnsi="Century Schoolbook"/>
                <w:b/>
              </w:rPr>
              <w:t xml:space="preserve"> = 9.00, </w:t>
            </w:r>
            <w:r w:rsidRPr="0026346A">
              <w:rPr>
                <w:rFonts w:ascii="Century Schoolbook" w:hAnsi="Century Schoolbook"/>
                <w:b/>
                <w:i/>
              </w:rPr>
              <w:t>p</w:t>
            </w:r>
            <w:r w:rsidRPr="0026346A">
              <w:rPr>
                <w:rFonts w:ascii="Century Schoolbook" w:hAnsi="Century Schoolbook"/>
                <w:b/>
              </w:rPr>
              <w:t xml:space="preserve"> = .00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582E3C" w14:textId="2C41D9E8" w:rsidR="00D6736D" w:rsidRPr="00862EE9" w:rsidRDefault="00C8062F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55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466</w:t>
            </w:r>
          </w:p>
        </w:tc>
      </w:tr>
      <w:tr w:rsidR="00D6736D" w:rsidRPr="00862EE9" w14:paraId="071FA41E" w14:textId="77777777" w:rsidTr="007923A3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23D809F0" w14:textId="77777777" w:rsidR="00D6736D" w:rsidRPr="00862EE9" w:rsidRDefault="00D6736D" w:rsidP="007923A3">
            <w:pPr>
              <w:ind w:firstLine="164"/>
              <w:rPr>
                <w:rFonts w:ascii="Century Schoolbook" w:hAnsi="Century Schoolbook"/>
              </w:rPr>
            </w:pPr>
            <w:r w:rsidRPr="00862EE9">
              <w:rPr>
                <w:rFonts w:ascii="Century Schoolbook" w:hAnsi="Century Schoolbook"/>
              </w:rPr>
              <w:t>Dorsomedia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202052B" w14:textId="41F3D72E" w:rsidR="00D6736D" w:rsidRPr="00862EE9" w:rsidRDefault="00C8062F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2.33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14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28D1951" w14:textId="322B4C80" w:rsidR="00D6736D" w:rsidRPr="0026346A" w:rsidRDefault="00C8062F" w:rsidP="007923A3">
            <w:pPr>
              <w:jc w:val="center"/>
              <w:rPr>
                <w:rFonts w:ascii="Century Schoolbook" w:hAnsi="Century Schoolbook"/>
                <w:b/>
              </w:rPr>
            </w:pPr>
            <w:r w:rsidRPr="0026346A">
              <w:rPr>
                <w:rFonts w:ascii="Century Schoolbook" w:hAnsi="Century Schoolbook"/>
                <w:b/>
                <w:i/>
              </w:rPr>
              <w:t>F</w:t>
            </w:r>
            <w:r w:rsidRPr="0026346A">
              <w:rPr>
                <w:rFonts w:ascii="Century Schoolbook" w:hAnsi="Century Schoolbook"/>
                <w:b/>
              </w:rPr>
              <w:t xml:space="preserve"> = 8.15, </w:t>
            </w:r>
            <w:r w:rsidRPr="0026346A">
              <w:rPr>
                <w:rFonts w:ascii="Century Schoolbook" w:hAnsi="Century Schoolbook"/>
                <w:b/>
                <w:i/>
              </w:rPr>
              <w:t>p</w:t>
            </w:r>
            <w:r w:rsidRPr="0026346A">
              <w:rPr>
                <w:rFonts w:ascii="Century Schoolbook" w:hAnsi="Century Schoolbook"/>
                <w:b/>
              </w:rPr>
              <w:t xml:space="preserve"> = .00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A10F1F8" w14:textId="1688759A" w:rsidR="00D6736D" w:rsidRPr="00862EE9" w:rsidRDefault="00C8062F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1.30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267</w:t>
            </w:r>
          </w:p>
        </w:tc>
      </w:tr>
      <w:tr w:rsidR="00D6736D" w:rsidRPr="00862EE9" w14:paraId="3BB98E51" w14:textId="77777777" w:rsidTr="007923A3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63E7D163" w14:textId="77777777" w:rsidR="00D6736D" w:rsidRPr="00862EE9" w:rsidRDefault="00D6736D" w:rsidP="007923A3">
            <w:pPr>
              <w:ind w:firstLine="164"/>
              <w:rPr>
                <w:rFonts w:ascii="Century Schoolbook" w:hAnsi="Century Schoolbook"/>
              </w:rPr>
            </w:pPr>
            <w:r w:rsidRPr="00862EE9">
              <w:rPr>
                <w:rFonts w:ascii="Century Schoolbook" w:hAnsi="Century Schoolbook"/>
              </w:rPr>
              <w:t>Ventra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F58AF89" w14:textId="2F3A03ED" w:rsidR="00D6736D" w:rsidRPr="00862EE9" w:rsidRDefault="00DE16F1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19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66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852FC2E" w14:textId="7406017F" w:rsidR="00D6736D" w:rsidRPr="0026346A" w:rsidRDefault="00DE16F1" w:rsidP="007923A3">
            <w:pPr>
              <w:jc w:val="center"/>
              <w:rPr>
                <w:rFonts w:ascii="Century Schoolbook" w:hAnsi="Century Schoolbook"/>
                <w:b/>
              </w:rPr>
            </w:pPr>
            <w:r w:rsidRPr="0026346A">
              <w:rPr>
                <w:rFonts w:ascii="Century Schoolbook" w:hAnsi="Century Schoolbook"/>
                <w:b/>
                <w:i/>
              </w:rPr>
              <w:t>F</w:t>
            </w:r>
            <w:r w:rsidRPr="0026346A">
              <w:rPr>
                <w:rFonts w:ascii="Century Schoolbook" w:hAnsi="Century Schoolbook"/>
                <w:b/>
              </w:rPr>
              <w:t xml:space="preserve"> = 31.82, </w:t>
            </w:r>
            <w:r w:rsidRPr="0026346A">
              <w:rPr>
                <w:rFonts w:ascii="Century Schoolbook" w:hAnsi="Century Schoolbook"/>
                <w:b/>
                <w:i/>
              </w:rPr>
              <w:t>p</w:t>
            </w:r>
            <w:r w:rsidRPr="0026346A">
              <w:rPr>
                <w:rFonts w:ascii="Century Schoolbook" w:hAnsi="Century Schoolbook"/>
                <w:b/>
              </w:rPr>
              <w:t xml:space="preserve"> &lt; 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A12948" w14:textId="47337637" w:rsidR="00D6736D" w:rsidRPr="00862EE9" w:rsidRDefault="00DE16F1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3.69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067</w:t>
            </w:r>
          </w:p>
        </w:tc>
      </w:tr>
      <w:tr w:rsidR="00D6736D" w:rsidRPr="00862EE9" w14:paraId="596C7B4E" w14:textId="77777777" w:rsidTr="007923A3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58958720" w14:textId="77777777" w:rsidR="00D6736D" w:rsidRPr="00862EE9" w:rsidRDefault="00D6736D" w:rsidP="007923A3">
            <w:pPr>
              <w:rPr>
                <w:rFonts w:ascii="Century Schoolbook" w:hAnsi="Century Schoolbook"/>
                <w:b/>
              </w:rPr>
            </w:pPr>
            <w:r w:rsidRPr="00862EE9">
              <w:rPr>
                <w:rFonts w:ascii="Century Schoolbook" w:hAnsi="Century Schoolbook"/>
                <w:b/>
              </w:rPr>
              <w:t>Amygdal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B6DBE53" w14:textId="77777777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C2B5EFA" w14:textId="77777777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6E77B27" w14:textId="77777777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</w:p>
        </w:tc>
      </w:tr>
      <w:tr w:rsidR="00D6736D" w:rsidRPr="00862EE9" w14:paraId="7380F804" w14:textId="77777777" w:rsidTr="007923A3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31C34E02" w14:textId="77777777" w:rsidR="00D6736D" w:rsidRPr="004F611F" w:rsidRDefault="00D6736D" w:rsidP="007923A3">
            <w:pPr>
              <w:ind w:firstLine="164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</w:rPr>
              <w:t>Basolateral nucleu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C946112" w14:textId="3D778129" w:rsidR="00D6736D" w:rsidRPr="00862EE9" w:rsidRDefault="00DA242D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01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92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35CA7CF" w14:textId="605A080C" w:rsidR="00D6736D" w:rsidRPr="00862EE9" w:rsidRDefault="00DA242D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2.40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13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49E99DA" w14:textId="7F6AA481" w:rsidR="00D6736D" w:rsidRPr="00862EE9" w:rsidRDefault="00DA242D" w:rsidP="007923A3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11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744</w:t>
            </w:r>
          </w:p>
        </w:tc>
      </w:tr>
      <w:tr w:rsidR="00D6736D" w:rsidRPr="00862EE9" w14:paraId="30C303E4" w14:textId="77777777" w:rsidTr="007923A3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35B797A8" w14:textId="77777777" w:rsidR="00D6736D" w:rsidRPr="00862EE9" w:rsidRDefault="00D6736D" w:rsidP="007923A3">
            <w:pPr>
              <w:rPr>
                <w:rFonts w:ascii="Century Schoolbook" w:hAnsi="Century Schoolbook"/>
                <w:b/>
              </w:rPr>
            </w:pPr>
            <w:r w:rsidRPr="00862EE9">
              <w:rPr>
                <w:rFonts w:ascii="Century Schoolbook" w:hAnsi="Century Schoolbook"/>
                <w:b/>
              </w:rPr>
              <w:t>Hippocampu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F41D894" w14:textId="77777777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C1E89B7" w14:textId="77777777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A963D86" w14:textId="77777777" w:rsidR="00D6736D" w:rsidRPr="00862EE9" w:rsidRDefault="00D6736D" w:rsidP="007923A3">
            <w:pPr>
              <w:jc w:val="center"/>
              <w:rPr>
                <w:rFonts w:ascii="Century Schoolbook" w:hAnsi="Century Schoolbook"/>
              </w:rPr>
            </w:pPr>
          </w:p>
        </w:tc>
      </w:tr>
      <w:tr w:rsidR="00826A5B" w:rsidRPr="00862EE9" w14:paraId="7001AD76" w14:textId="77777777" w:rsidTr="007923A3">
        <w:trPr>
          <w:trHeight w:val="457"/>
        </w:trPr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 w14:paraId="4478FCDF" w14:textId="77777777" w:rsidR="00826A5B" w:rsidRPr="00862EE9" w:rsidRDefault="00826A5B" w:rsidP="00826A5B">
            <w:pPr>
              <w:ind w:firstLine="164"/>
              <w:rPr>
                <w:rFonts w:ascii="Century Schoolbook" w:hAnsi="Century Schoolbook"/>
              </w:rPr>
            </w:pPr>
            <w:r w:rsidRPr="00862EE9">
              <w:rPr>
                <w:rFonts w:ascii="Century Schoolbook" w:hAnsi="Century Schoolbook"/>
              </w:rPr>
              <w:t>CA1 (basa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089D5F1" w14:textId="03EE4D5B" w:rsidR="00826A5B" w:rsidRPr="00862EE9" w:rsidRDefault="00826A5B" w:rsidP="00826A5B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07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79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2E18412" w14:textId="0E8DC39C" w:rsidR="00826A5B" w:rsidRPr="00862EE9" w:rsidRDefault="00826A5B" w:rsidP="00826A5B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1.17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29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0949AC1" w14:textId="195614C2" w:rsidR="00826A5B" w:rsidRPr="00862EE9" w:rsidRDefault="00826A5B" w:rsidP="00826A5B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06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805</w:t>
            </w:r>
          </w:p>
        </w:tc>
      </w:tr>
      <w:tr w:rsidR="00826A5B" w:rsidRPr="00862EE9" w14:paraId="3C8E7B66" w14:textId="77777777" w:rsidTr="00452EE5">
        <w:trPr>
          <w:trHeight w:val="457"/>
        </w:trPr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0B686F6C" w14:textId="77777777" w:rsidR="00826A5B" w:rsidRPr="00862EE9" w:rsidRDefault="00826A5B" w:rsidP="00826A5B">
            <w:pPr>
              <w:ind w:firstLine="164"/>
              <w:rPr>
                <w:rFonts w:ascii="Century Schoolbook" w:hAnsi="Century Schoolbook"/>
              </w:rPr>
            </w:pPr>
            <w:r w:rsidRPr="00862EE9">
              <w:rPr>
                <w:rFonts w:ascii="Century Schoolbook" w:hAnsi="Century Schoolbook"/>
              </w:rPr>
              <w:t>CA1 (apical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08736E9" w14:textId="0A943BB7" w:rsidR="00826A5B" w:rsidRPr="00862EE9" w:rsidRDefault="00826A5B" w:rsidP="00826A5B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2.27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14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E5256B9" w14:textId="6A8042C0" w:rsidR="00826A5B" w:rsidRPr="00862EE9" w:rsidRDefault="00826A5B" w:rsidP="00826A5B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03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86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7D5B506" w14:textId="07596DDA" w:rsidR="00826A5B" w:rsidRPr="00862EE9" w:rsidRDefault="00826A5B" w:rsidP="00826A5B">
            <w:pPr>
              <w:jc w:val="center"/>
              <w:rPr>
                <w:rFonts w:ascii="Century Schoolbook" w:hAnsi="Century Schoolbook"/>
              </w:rPr>
            </w:pPr>
            <w:r>
              <w:rPr>
                <w:rFonts w:ascii="Century Schoolbook" w:hAnsi="Century Schoolbook"/>
                <w:i/>
              </w:rPr>
              <w:t>F</w:t>
            </w:r>
            <w:r>
              <w:rPr>
                <w:rFonts w:ascii="Century Schoolbook" w:hAnsi="Century Schoolbook"/>
              </w:rPr>
              <w:t xml:space="preserve"> = 0.44, </w:t>
            </w:r>
            <w:r>
              <w:rPr>
                <w:rFonts w:ascii="Century Schoolbook" w:hAnsi="Century Schoolbook"/>
                <w:i/>
              </w:rPr>
              <w:t>p</w:t>
            </w:r>
            <w:r>
              <w:rPr>
                <w:rFonts w:ascii="Century Schoolbook" w:hAnsi="Century Schoolbook"/>
              </w:rPr>
              <w:t xml:space="preserve"> = .515</w:t>
            </w:r>
          </w:p>
        </w:tc>
      </w:tr>
      <w:tr w:rsidR="00452EE5" w:rsidRPr="00862EE9" w14:paraId="1DBA72CC" w14:textId="77777777" w:rsidTr="00CC4042">
        <w:trPr>
          <w:trHeight w:val="457"/>
        </w:trPr>
        <w:tc>
          <w:tcPr>
            <w:tcW w:w="9212" w:type="dxa"/>
            <w:gridSpan w:val="4"/>
            <w:tcBorders>
              <w:top w:val="single" w:sz="4" w:space="0" w:color="auto"/>
            </w:tcBorders>
            <w:vAlign w:val="center"/>
          </w:tcPr>
          <w:p w14:paraId="569FE8FF" w14:textId="77777777" w:rsidR="00452EE5" w:rsidRPr="00431DE1" w:rsidRDefault="00452EE5" w:rsidP="00452EE5">
            <w:pPr>
              <w:rPr>
                <w:rFonts w:ascii="Century Schoolbook" w:hAnsi="Century Schoolbook"/>
                <w:b/>
              </w:rPr>
            </w:pPr>
            <w:r>
              <w:rPr>
                <w:rFonts w:ascii="Century Schoolbook" w:hAnsi="Century Schoolbook"/>
                <w:bCs/>
              </w:rPr>
              <w:t xml:space="preserve">Degrees of freedom for all tests: 1, 23; except for </w:t>
            </w:r>
            <w:r>
              <w:rPr>
                <w:rFonts w:ascii="Century Schoolbook" w:hAnsi="Century Schoolbook"/>
              </w:rPr>
              <w:t>CA1 spine density (basal and apical): 1, 22.</w:t>
            </w:r>
          </w:p>
          <w:p w14:paraId="78B6F3F8" w14:textId="77777777" w:rsidR="00452EE5" w:rsidRDefault="00452EE5" w:rsidP="00452EE5">
            <w:pPr>
              <w:rPr>
                <w:rFonts w:ascii="Century Schoolbook" w:hAnsi="Century Schoolbook"/>
                <w:i/>
              </w:rPr>
            </w:pPr>
          </w:p>
        </w:tc>
      </w:tr>
    </w:tbl>
    <w:p w14:paraId="438A21F9" w14:textId="6E93C062" w:rsidR="006B4703" w:rsidRPr="002B496B" w:rsidRDefault="006B4703" w:rsidP="009231DC"/>
    <w:sectPr w:rsidR="006B4703" w:rsidRPr="002B496B">
      <w:footnotePr>
        <w:numFmt w:val="chicago"/>
      </w:foot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AFF39E" w14:textId="77777777" w:rsidR="005A6811" w:rsidRDefault="005A6811" w:rsidP="00DF6257">
      <w:pPr>
        <w:spacing w:after="0" w:line="240" w:lineRule="auto"/>
      </w:pPr>
      <w:r>
        <w:separator/>
      </w:r>
    </w:p>
  </w:endnote>
  <w:endnote w:type="continuationSeparator" w:id="0">
    <w:p w14:paraId="73780C33" w14:textId="77777777" w:rsidR="005A6811" w:rsidRDefault="005A6811" w:rsidP="00DF6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50CED7" w14:textId="77777777" w:rsidR="005A6811" w:rsidRDefault="005A6811" w:rsidP="00DF6257">
      <w:pPr>
        <w:spacing w:after="0" w:line="240" w:lineRule="auto"/>
      </w:pPr>
      <w:r>
        <w:separator/>
      </w:r>
    </w:p>
  </w:footnote>
  <w:footnote w:type="continuationSeparator" w:id="0">
    <w:p w14:paraId="06513DA2" w14:textId="77777777" w:rsidR="005A6811" w:rsidRDefault="005A6811" w:rsidP="00DF62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89C"/>
    <w:rsid w:val="0000066F"/>
    <w:rsid w:val="000011AC"/>
    <w:rsid w:val="00001A92"/>
    <w:rsid w:val="00001CB9"/>
    <w:rsid w:val="00002B75"/>
    <w:rsid w:val="00002E1D"/>
    <w:rsid w:val="00003316"/>
    <w:rsid w:val="000036D9"/>
    <w:rsid w:val="00003BCA"/>
    <w:rsid w:val="0000462A"/>
    <w:rsid w:val="0000498D"/>
    <w:rsid w:val="00005419"/>
    <w:rsid w:val="00006BFA"/>
    <w:rsid w:val="00007CB4"/>
    <w:rsid w:val="000111AA"/>
    <w:rsid w:val="00014F7F"/>
    <w:rsid w:val="00015583"/>
    <w:rsid w:val="00016200"/>
    <w:rsid w:val="0001684C"/>
    <w:rsid w:val="00017F0A"/>
    <w:rsid w:val="00020FE0"/>
    <w:rsid w:val="000211A8"/>
    <w:rsid w:val="00021AA5"/>
    <w:rsid w:val="00021BD2"/>
    <w:rsid w:val="000223A9"/>
    <w:rsid w:val="00022F35"/>
    <w:rsid w:val="00023105"/>
    <w:rsid w:val="0002442E"/>
    <w:rsid w:val="00024836"/>
    <w:rsid w:val="00026450"/>
    <w:rsid w:val="00027427"/>
    <w:rsid w:val="000274D3"/>
    <w:rsid w:val="000277A4"/>
    <w:rsid w:val="0003002E"/>
    <w:rsid w:val="00030AE5"/>
    <w:rsid w:val="00030C98"/>
    <w:rsid w:val="00032AD4"/>
    <w:rsid w:val="0003494D"/>
    <w:rsid w:val="00034BC6"/>
    <w:rsid w:val="00035C57"/>
    <w:rsid w:val="00035E80"/>
    <w:rsid w:val="000367D4"/>
    <w:rsid w:val="00036A3E"/>
    <w:rsid w:val="00036C62"/>
    <w:rsid w:val="00036E98"/>
    <w:rsid w:val="0004047C"/>
    <w:rsid w:val="00043BCF"/>
    <w:rsid w:val="00044858"/>
    <w:rsid w:val="00045562"/>
    <w:rsid w:val="0004635D"/>
    <w:rsid w:val="0004657B"/>
    <w:rsid w:val="00050BAF"/>
    <w:rsid w:val="00051319"/>
    <w:rsid w:val="00052553"/>
    <w:rsid w:val="000537C8"/>
    <w:rsid w:val="0005385F"/>
    <w:rsid w:val="000539CA"/>
    <w:rsid w:val="00053D80"/>
    <w:rsid w:val="00054F34"/>
    <w:rsid w:val="00054FB8"/>
    <w:rsid w:val="0005596E"/>
    <w:rsid w:val="00055DD7"/>
    <w:rsid w:val="000569AF"/>
    <w:rsid w:val="00056C4C"/>
    <w:rsid w:val="000578A0"/>
    <w:rsid w:val="000613D4"/>
    <w:rsid w:val="000615C9"/>
    <w:rsid w:val="000623B6"/>
    <w:rsid w:val="0006270D"/>
    <w:rsid w:val="00062D3D"/>
    <w:rsid w:val="000630A5"/>
    <w:rsid w:val="00064DEE"/>
    <w:rsid w:val="00064E7E"/>
    <w:rsid w:val="00064EFA"/>
    <w:rsid w:val="00065B5D"/>
    <w:rsid w:val="000667C3"/>
    <w:rsid w:val="000672D3"/>
    <w:rsid w:val="00067B06"/>
    <w:rsid w:val="000702C4"/>
    <w:rsid w:val="000710F5"/>
    <w:rsid w:val="00071E9B"/>
    <w:rsid w:val="0007246C"/>
    <w:rsid w:val="0007251A"/>
    <w:rsid w:val="00073583"/>
    <w:rsid w:val="00073E99"/>
    <w:rsid w:val="0007424A"/>
    <w:rsid w:val="000756FA"/>
    <w:rsid w:val="00077448"/>
    <w:rsid w:val="0008007A"/>
    <w:rsid w:val="000801BC"/>
    <w:rsid w:val="000818DE"/>
    <w:rsid w:val="000819EC"/>
    <w:rsid w:val="00084254"/>
    <w:rsid w:val="00084358"/>
    <w:rsid w:val="00084A6B"/>
    <w:rsid w:val="0008501E"/>
    <w:rsid w:val="000854D4"/>
    <w:rsid w:val="00085CB8"/>
    <w:rsid w:val="00086A9B"/>
    <w:rsid w:val="00086E89"/>
    <w:rsid w:val="00087A52"/>
    <w:rsid w:val="00093902"/>
    <w:rsid w:val="00093F80"/>
    <w:rsid w:val="0009403F"/>
    <w:rsid w:val="00094353"/>
    <w:rsid w:val="00094FEC"/>
    <w:rsid w:val="00095109"/>
    <w:rsid w:val="00096985"/>
    <w:rsid w:val="00096B8A"/>
    <w:rsid w:val="00096F97"/>
    <w:rsid w:val="000A0473"/>
    <w:rsid w:val="000A34DD"/>
    <w:rsid w:val="000A357E"/>
    <w:rsid w:val="000A38F2"/>
    <w:rsid w:val="000A3F18"/>
    <w:rsid w:val="000A49B2"/>
    <w:rsid w:val="000A69A6"/>
    <w:rsid w:val="000A6A72"/>
    <w:rsid w:val="000A6D59"/>
    <w:rsid w:val="000A7B90"/>
    <w:rsid w:val="000B0484"/>
    <w:rsid w:val="000B0880"/>
    <w:rsid w:val="000B1608"/>
    <w:rsid w:val="000B26D6"/>
    <w:rsid w:val="000B32C8"/>
    <w:rsid w:val="000B3753"/>
    <w:rsid w:val="000B5BAF"/>
    <w:rsid w:val="000B69F1"/>
    <w:rsid w:val="000C4E19"/>
    <w:rsid w:val="000C54AC"/>
    <w:rsid w:val="000C5836"/>
    <w:rsid w:val="000C5FD2"/>
    <w:rsid w:val="000C605D"/>
    <w:rsid w:val="000C626A"/>
    <w:rsid w:val="000C7BED"/>
    <w:rsid w:val="000D050D"/>
    <w:rsid w:val="000D1334"/>
    <w:rsid w:val="000D144C"/>
    <w:rsid w:val="000D17EF"/>
    <w:rsid w:val="000D2196"/>
    <w:rsid w:val="000D3577"/>
    <w:rsid w:val="000D3842"/>
    <w:rsid w:val="000D3857"/>
    <w:rsid w:val="000D4F82"/>
    <w:rsid w:val="000D5AEE"/>
    <w:rsid w:val="000D5B57"/>
    <w:rsid w:val="000D7577"/>
    <w:rsid w:val="000D76AF"/>
    <w:rsid w:val="000D778C"/>
    <w:rsid w:val="000E0131"/>
    <w:rsid w:val="000E0904"/>
    <w:rsid w:val="000E1BAA"/>
    <w:rsid w:val="000E2425"/>
    <w:rsid w:val="000E3B03"/>
    <w:rsid w:val="000E60BB"/>
    <w:rsid w:val="000E6571"/>
    <w:rsid w:val="000E786C"/>
    <w:rsid w:val="000E7927"/>
    <w:rsid w:val="000F0676"/>
    <w:rsid w:val="000F0AD1"/>
    <w:rsid w:val="000F0CCA"/>
    <w:rsid w:val="000F1168"/>
    <w:rsid w:val="000F1748"/>
    <w:rsid w:val="000F18A9"/>
    <w:rsid w:val="000F3069"/>
    <w:rsid w:val="000F3453"/>
    <w:rsid w:val="000F3A1D"/>
    <w:rsid w:val="000F3ADF"/>
    <w:rsid w:val="000F40E6"/>
    <w:rsid w:val="000F426E"/>
    <w:rsid w:val="000F4486"/>
    <w:rsid w:val="000F496E"/>
    <w:rsid w:val="000F5B0D"/>
    <w:rsid w:val="00100D06"/>
    <w:rsid w:val="001015B2"/>
    <w:rsid w:val="00102580"/>
    <w:rsid w:val="00102F94"/>
    <w:rsid w:val="00104052"/>
    <w:rsid w:val="001042E9"/>
    <w:rsid w:val="001043B5"/>
    <w:rsid w:val="00104DCA"/>
    <w:rsid w:val="001061AF"/>
    <w:rsid w:val="00106245"/>
    <w:rsid w:val="00107210"/>
    <w:rsid w:val="001100E0"/>
    <w:rsid w:val="0011022C"/>
    <w:rsid w:val="001106DA"/>
    <w:rsid w:val="001118CB"/>
    <w:rsid w:val="001119E4"/>
    <w:rsid w:val="0011246A"/>
    <w:rsid w:val="00112DBE"/>
    <w:rsid w:val="001139C9"/>
    <w:rsid w:val="00113BCB"/>
    <w:rsid w:val="00114139"/>
    <w:rsid w:val="0011565E"/>
    <w:rsid w:val="0011573D"/>
    <w:rsid w:val="00116360"/>
    <w:rsid w:val="00117053"/>
    <w:rsid w:val="00117A29"/>
    <w:rsid w:val="00117E57"/>
    <w:rsid w:val="00120465"/>
    <w:rsid w:val="00121430"/>
    <w:rsid w:val="001214C1"/>
    <w:rsid w:val="00123280"/>
    <w:rsid w:val="00123640"/>
    <w:rsid w:val="00123BEE"/>
    <w:rsid w:val="00124764"/>
    <w:rsid w:val="0012493A"/>
    <w:rsid w:val="00125388"/>
    <w:rsid w:val="00125E61"/>
    <w:rsid w:val="00126323"/>
    <w:rsid w:val="00126C47"/>
    <w:rsid w:val="00127872"/>
    <w:rsid w:val="00127C84"/>
    <w:rsid w:val="00127F80"/>
    <w:rsid w:val="001300C3"/>
    <w:rsid w:val="00130A42"/>
    <w:rsid w:val="00130A7C"/>
    <w:rsid w:val="001314DA"/>
    <w:rsid w:val="00131F4C"/>
    <w:rsid w:val="00131FE7"/>
    <w:rsid w:val="0013364E"/>
    <w:rsid w:val="00133AC4"/>
    <w:rsid w:val="00133CF5"/>
    <w:rsid w:val="0013446E"/>
    <w:rsid w:val="0013484D"/>
    <w:rsid w:val="00135942"/>
    <w:rsid w:val="00135E6F"/>
    <w:rsid w:val="00136CAE"/>
    <w:rsid w:val="00136FE0"/>
    <w:rsid w:val="001378D5"/>
    <w:rsid w:val="00137909"/>
    <w:rsid w:val="00137923"/>
    <w:rsid w:val="00137A89"/>
    <w:rsid w:val="0014019A"/>
    <w:rsid w:val="00140599"/>
    <w:rsid w:val="00140722"/>
    <w:rsid w:val="00141708"/>
    <w:rsid w:val="001421EB"/>
    <w:rsid w:val="0014223F"/>
    <w:rsid w:val="0014225D"/>
    <w:rsid w:val="00143D78"/>
    <w:rsid w:val="0014553F"/>
    <w:rsid w:val="001460BB"/>
    <w:rsid w:val="00150083"/>
    <w:rsid w:val="00150BC3"/>
    <w:rsid w:val="00150DF3"/>
    <w:rsid w:val="001521FF"/>
    <w:rsid w:val="00152D62"/>
    <w:rsid w:val="00153444"/>
    <w:rsid w:val="001534CE"/>
    <w:rsid w:val="00156CBE"/>
    <w:rsid w:val="00156F84"/>
    <w:rsid w:val="001578F7"/>
    <w:rsid w:val="00157B30"/>
    <w:rsid w:val="001606CC"/>
    <w:rsid w:val="00160F44"/>
    <w:rsid w:val="001614F8"/>
    <w:rsid w:val="00161E88"/>
    <w:rsid w:val="00162A8C"/>
    <w:rsid w:val="00163151"/>
    <w:rsid w:val="00163358"/>
    <w:rsid w:val="00163CC6"/>
    <w:rsid w:val="00166023"/>
    <w:rsid w:val="00166C95"/>
    <w:rsid w:val="00167047"/>
    <w:rsid w:val="0016777D"/>
    <w:rsid w:val="0017047C"/>
    <w:rsid w:val="001704D5"/>
    <w:rsid w:val="001725DF"/>
    <w:rsid w:val="001726D3"/>
    <w:rsid w:val="00173901"/>
    <w:rsid w:val="001746A7"/>
    <w:rsid w:val="00174E66"/>
    <w:rsid w:val="00174EC8"/>
    <w:rsid w:val="0017508A"/>
    <w:rsid w:val="0017514D"/>
    <w:rsid w:val="00176275"/>
    <w:rsid w:val="00176494"/>
    <w:rsid w:val="0017666D"/>
    <w:rsid w:val="00177098"/>
    <w:rsid w:val="0017727B"/>
    <w:rsid w:val="001812BD"/>
    <w:rsid w:val="001817E9"/>
    <w:rsid w:val="00181C17"/>
    <w:rsid w:val="00181C68"/>
    <w:rsid w:val="001828A1"/>
    <w:rsid w:val="00182A7B"/>
    <w:rsid w:val="0018533F"/>
    <w:rsid w:val="001855D5"/>
    <w:rsid w:val="00185E21"/>
    <w:rsid w:val="00185FE6"/>
    <w:rsid w:val="00186862"/>
    <w:rsid w:val="00187B13"/>
    <w:rsid w:val="00190D33"/>
    <w:rsid w:val="00190E75"/>
    <w:rsid w:val="0019162A"/>
    <w:rsid w:val="001918F6"/>
    <w:rsid w:val="0019219D"/>
    <w:rsid w:val="00193C7B"/>
    <w:rsid w:val="00195B79"/>
    <w:rsid w:val="00196448"/>
    <w:rsid w:val="001967EC"/>
    <w:rsid w:val="00197A61"/>
    <w:rsid w:val="001A0BE9"/>
    <w:rsid w:val="001A1EAA"/>
    <w:rsid w:val="001A1F6A"/>
    <w:rsid w:val="001A24DE"/>
    <w:rsid w:val="001A32FD"/>
    <w:rsid w:val="001A409F"/>
    <w:rsid w:val="001A4D1A"/>
    <w:rsid w:val="001A54D0"/>
    <w:rsid w:val="001A6674"/>
    <w:rsid w:val="001A6A3C"/>
    <w:rsid w:val="001B01D6"/>
    <w:rsid w:val="001B0D85"/>
    <w:rsid w:val="001B1002"/>
    <w:rsid w:val="001B10DE"/>
    <w:rsid w:val="001B139F"/>
    <w:rsid w:val="001B432D"/>
    <w:rsid w:val="001B47E6"/>
    <w:rsid w:val="001B585E"/>
    <w:rsid w:val="001B5DBD"/>
    <w:rsid w:val="001B5E00"/>
    <w:rsid w:val="001B5F76"/>
    <w:rsid w:val="001B7488"/>
    <w:rsid w:val="001B77BF"/>
    <w:rsid w:val="001C012C"/>
    <w:rsid w:val="001C025F"/>
    <w:rsid w:val="001C08B7"/>
    <w:rsid w:val="001C0D66"/>
    <w:rsid w:val="001C0E03"/>
    <w:rsid w:val="001C165B"/>
    <w:rsid w:val="001C19C3"/>
    <w:rsid w:val="001C1B31"/>
    <w:rsid w:val="001C2353"/>
    <w:rsid w:val="001C2561"/>
    <w:rsid w:val="001C2B0B"/>
    <w:rsid w:val="001C2DD6"/>
    <w:rsid w:val="001C52E3"/>
    <w:rsid w:val="001C57EE"/>
    <w:rsid w:val="001C5C2B"/>
    <w:rsid w:val="001C617E"/>
    <w:rsid w:val="001C6BDC"/>
    <w:rsid w:val="001C7BAF"/>
    <w:rsid w:val="001D08E0"/>
    <w:rsid w:val="001D0EB8"/>
    <w:rsid w:val="001D162E"/>
    <w:rsid w:val="001D198A"/>
    <w:rsid w:val="001D1E00"/>
    <w:rsid w:val="001D289F"/>
    <w:rsid w:val="001D301B"/>
    <w:rsid w:val="001D4289"/>
    <w:rsid w:val="001D45AA"/>
    <w:rsid w:val="001D4AB8"/>
    <w:rsid w:val="001D4F43"/>
    <w:rsid w:val="001D5001"/>
    <w:rsid w:val="001D550C"/>
    <w:rsid w:val="001D61F4"/>
    <w:rsid w:val="001D7472"/>
    <w:rsid w:val="001D7D19"/>
    <w:rsid w:val="001E0B66"/>
    <w:rsid w:val="001E1322"/>
    <w:rsid w:val="001E22E4"/>
    <w:rsid w:val="001E3912"/>
    <w:rsid w:val="001E3D06"/>
    <w:rsid w:val="001E4AC9"/>
    <w:rsid w:val="001E54D5"/>
    <w:rsid w:val="001E592B"/>
    <w:rsid w:val="001E5C44"/>
    <w:rsid w:val="001E77EC"/>
    <w:rsid w:val="001F002E"/>
    <w:rsid w:val="001F0422"/>
    <w:rsid w:val="001F046A"/>
    <w:rsid w:val="001F10BC"/>
    <w:rsid w:val="001F15C4"/>
    <w:rsid w:val="001F1D0B"/>
    <w:rsid w:val="001F2764"/>
    <w:rsid w:val="001F4105"/>
    <w:rsid w:val="001F4ABF"/>
    <w:rsid w:val="001F54D1"/>
    <w:rsid w:val="001F58BC"/>
    <w:rsid w:val="001F5B2D"/>
    <w:rsid w:val="001F63BE"/>
    <w:rsid w:val="001F71A1"/>
    <w:rsid w:val="001F797D"/>
    <w:rsid w:val="0020147E"/>
    <w:rsid w:val="00204871"/>
    <w:rsid w:val="00204A1C"/>
    <w:rsid w:val="00204FEF"/>
    <w:rsid w:val="00206E22"/>
    <w:rsid w:val="00207102"/>
    <w:rsid w:val="00210119"/>
    <w:rsid w:val="002105EE"/>
    <w:rsid w:val="0021239E"/>
    <w:rsid w:val="0021253B"/>
    <w:rsid w:val="00212E8D"/>
    <w:rsid w:val="00213838"/>
    <w:rsid w:val="00214445"/>
    <w:rsid w:val="00214B55"/>
    <w:rsid w:val="00214ED7"/>
    <w:rsid w:val="00215353"/>
    <w:rsid w:val="00215D17"/>
    <w:rsid w:val="00216774"/>
    <w:rsid w:val="0021681D"/>
    <w:rsid w:val="00217404"/>
    <w:rsid w:val="00220470"/>
    <w:rsid w:val="002211ED"/>
    <w:rsid w:val="002213E9"/>
    <w:rsid w:val="0022141E"/>
    <w:rsid w:val="00222198"/>
    <w:rsid w:val="002230F6"/>
    <w:rsid w:val="0022390C"/>
    <w:rsid w:val="00223C1C"/>
    <w:rsid w:val="002240E4"/>
    <w:rsid w:val="002263A8"/>
    <w:rsid w:val="00227AC9"/>
    <w:rsid w:val="00230DA5"/>
    <w:rsid w:val="00231762"/>
    <w:rsid w:val="00231A9F"/>
    <w:rsid w:val="00232018"/>
    <w:rsid w:val="00232150"/>
    <w:rsid w:val="00232F98"/>
    <w:rsid w:val="002339AB"/>
    <w:rsid w:val="0023406E"/>
    <w:rsid w:val="002340D1"/>
    <w:rsid w:val="00234977"/>
    <w:rsid w:val="00235368"/>
    <w:rsid w:val="00236062"/>
    <w:rsid w:val="0023644C"/>
    <w:rsid w:val="0023685F"/>
    <w:rsid w:val="00237696"/>
    <w:rsid w:val="00237D25"/>
    <w:rsid w:val="002404DF"/>
    <w:rsid w:val="002418AB"/>
    <w:rsid w:val="0024217E"/>
    <w:rsid w:val="00242245"/>
    <w:rsid w:val="002430E2"/>
    <w:rsid w:val="00243B1E"/>
    <w:rsid w:val="00245852"/>
    <w:rsid w:val="002459E1"/>
    <w:rsid w:val="00246013"/>
    <w:rsid w:val="002460E5"/>
    <w:rsid w:val="00246233"/>
    <w:rsid w:val="002468F8"/>
    <w:rsid w:val="00247DA0"/>
    <w:rsid w:val="002505C5"/>
    <w:rsid w:val="002514B0"/>
    <w:rsid w:val="002521DD"/>
    <w:rsid w:val="00252682"/>
    <w:rsid w:val="00253E1D"/>
    <w:rsid w:val="0025431D"/>
    <w:rsid w:val="00255582"/>
    <w:rsid w:val="002579DB"/>
    <w:rsid w:val="00261E16"/>
    <w:rsid w:val="00261FF5"/>
    <w:rsid w:val="002620A2"/>
    <w:rsid w:val="0026307A"/>
    <w:rsid w:val="0026346A"/>
    <w:rsid w:val="00263C32"/>
    <w:rsid w:val="00264AC8"/>
    <w:rsid w:val="00265DE6"/>
    <w:rsid w:val="0026645D"/>
    <w:rsid w:val="00266F38"/>
    <w:rsid w:val="00267DB1"/>
    <w:rsid w:val="002712F7"/>
    <w:rsid w:val="00271F46"/>
    <w:rsid w:val="00272442"/>
    <w:rsid w:val="00272ABC"/>
    <w:rsid w:val="00273E60"/>
    <w:rsid w:val="0027482E"/>
    <w:rsid w:val="00274C9E"/>
    <w:rsid w:val="00275229"/>
    <w:rsid w:val="0027653D"/>
    <w:rsid w:val="00277157"/>
    <w:rsid w:val="00277A6E"/>
    <w:rsid w:val="0028133C"/>
    <w:rsid w:val="00281EC1"/>
    <w:rsid w:val="00282E3C"/>
    <w:rsid w:val="0028314F"/>
    <w:rsid w:val="00283933"/>
    <w:rsid w:val="0028410D"/>
    <w:rsid w:val="0028423E"/>
    <w:rsid w:val="00286349"/>
    <w:rsid w:val="00287539"/>
    <w:rsid w:val="00287D04"/>
    <w:rsid w:val="00290A75"/>
    <w:rsid w:val="00290B8E"/>
    <w:rsid w:val="00292481"/>
    <w:rsid w:val="00292DEA"/>
    <w:rsid w:val="0029352A"/>
    <w:rsid w:val="00293BA8"/>
    <w:rsid w:val="00293DB8"/>
    <w:rsid w:val="00294C95"/>
    <w:rsid w:val="002952EE"/>
    <w:rsid w:val="00295CDA"/>
    <w:rsid w:val="00295DA3"/>
    <w:rsid w:val="00296249"/>
    <w:rsid w:val="00296A7B"/>
    <w:rsid w:val="00297225"/>
    <w:rsid w:val="002A089B"/>
    <w:rsid w:val="002A09A2"/>
    <w:rsid w:val="002A0CE9"/>
    <w:rsid w:val="002A17D6"/>
    <w:rsid w:val="002A2BDF"/>
    <w:rsid w:val="002A399F"/>
    <w:rsid w:val="002A447E"/>
    <w:rsid w:val="002A4EB2"/>
    <w:rsid w:val="002A769E"/>
    <w:rsid w:val="002A7750"/>
    <w:rsid w:val="002A7BC0"/>
    <w:rsid w:val="002B0921"/>
    <w:rsid w:val="002B1108"/>
    <w:rsid w:val="002B1336"/>
    <w:rsid w:val="002B2745"/>
    <w:rsid w:val="002B2814"/>
    <w:rsid w:val="002B322B"/>
    <w:rsid w:val="002B3452"/>
    <w:rsid w:val="002B3AB4"/>
    <w:rsid w:val="002B496B"/>
    <w:rsid w:val="002B4A71"/>
    <w:rsid w:val="002B4CAA"/>
    <w:rsid w:val="002B5793"/>
    <w:rsid w:val="002B5972"/>
    <w:rsid w:val="002B6525"/>
    <w:rsid w:val="002B65E5"/>
    <w:rsid w:val="002B7210"/>
    <w:rsid w:val="002B78A8"/>
    <w:rsid w:val="002C13DC"/>
    <w:rsid w:val="002C14F5"/>
    <w:rsid w:val="002C27C6"/>
    <w:rsid w:val="002C29C6"/>
    <w:rsid w:val="002C49F7"/>
    <w:rsid w:val="002C4B09"/>
    <w:rsid w:val="002C4EC7"/>
    <w:rsid w:val="002C54E8"/>
    <w:rsid w:val="002C667B"/>
    <w:rsid w:val="002C7294"/>
    <w:rsid w:val="002C7673"/>
    <w:rsid w:val="002D00C3"/>
    <w:rsid w:val="002D03F8"/>
    <w:rsid w:val="002D138F"/>
    <w:rsid w:val="002D169E"/>
    <w:rsid w:val="002D2003"/>
    <w:rsid w:val="002D365E"/>
    <w:rsid w:val="002D3DCD"/>
    <w:rsid w:val="002D4BB6"/>
    <w:rsid w:val="002D4E3F"/>
    <w:rsid w:val="002D5428"/>
    <w:rsid w:val="002D54CB"/>
    <w:rsid w:val="002D5595"/>
    <w:rsid w:val="002E0A03"/>
    <w:rsid w:val="002E2807"/>
    <w:rsid w:val="002E2E25"/>
    <w:rsid w:val="002E4032"/>
    <w:rsid w:val="002E46B5"/>
    <w:rsid w:val="002E505F"/>
    <w:rsid w:val="002E5E30"/>
    <w:rsid w:val="002E69A8"/>
    <w:rsid w:val="002E7BDF"/>
    <w:rsid w:val="002E7D17"/>
    <w:rsid w:val="002E7F5E"/>
    <w:rsid w:val="002F07BC"/>
    <w:rsid w:val="002F08B1"/>
    <w:rsid w:val="002F12A5"/>
    <w:rsid w:val="002F22FB"/>
    <w:rsid w:val="002F3A8A"/>
    <w:rsid w:val="002F3F4F"/>
    <w:rsid w:val="002F56B2"/>
    <w:rsid w:val="002F6387"/>
    <w:rsid w:val="002F640D"/>
    <w:rsid w:val="002F66D5"/>
    <w:rsid w:val="002F672B"/>
    <w:rsid w:val="002F6D5A"/>
    <w:rsid w:val="002F777E"/>
    <w:rsid w:val="002F78F5"/>
    <w:rsid w:val="003012CE"/>
    <w:rsid w:val="00301960"/>
    <w:rsid w:val="003021D6"/>
    <w:rsid w:val="00302B21"/>
    <w:rsid w:val="003030B8"/>
    <w:rsid w:val="0030365F"/>
    <w:rsid w:val="00303A8C"/>
    <w:rsid w:val="00303B88"/>
    <w:rsid w:val="00303FEA"/>
    <w:rsid w:val="0030450A"/>
    <w:rsid w:val="00305188"/>
    <w:rsid w:val="00305E5F"/>
    <w:rsid w:val="00306401"/>
    <w:rsid w:val="003078CC"/>
    <w:rsid w:val="0031026A"/>
    <w:rsid w:val="00310F8D"/>
    <w:rsid w:val="00313B74"/>
    <w:rsid w:val="00320246"/>
    <w:rsid w:val="00320270"/>
    <w:rsid w:val="003202B5"/>
    <w:rsid w:val="0032071B"/>
    <w:rsid w:val="0032074F"/>
    <w:rsid w:val="00320DC0"/>
    <w:rsid w:val="003210BF"/>
    <w:rsid w:val="00321C69"/>
    <w:rsid w:val="00322BFF"/>
    <w:rsid w:val="0032388C"/>
    <w:rsid w:val="00323991"/>
    <w:rsid w:val="00323A24"/>
    <w:rsid w:val="00323D25"/>
    <w:rsid w:val="00323DF3"/>
    <w:rsid w:val="00323FB4"/>
    <w:rsid w:val="00325042"/>
    <w:rsid w:val="00326293"/>
    <w:rsid w:val="003264DF"/>
    <w:rsid w:val="00326F3B"/>
    <w:rsid w:val="003275CA"/>
    <w:rsid w:val="0033084C"/>
    <w:rsid w:val="00331047"/>
    <w:rsid w:val="0033313D"/>
    <w:rsid w:val="00334284"/>
    <w:rsid w:val="00334B96"/>
    <w:rsid w:val="0033548F"/>
    <w:rsid w:val="00335D0D"/>
    <w:rsid w:val="00336265"/>
    <w:rsid w:val="00336C47"/>
    <w:rsid w:val="0033749B"/>
    <w:rsid w:val="003407A2"/>
    <w:rsid w:val="00340B61"/>
    <w:rsid w:val="00341ED3"/>
    <w:rsid w:val="0034285D"/>
    <w:rsid w:val="00343971"/>
    <w:rsid w:val="00343FD9"/>
    <w:rsid w:val="0034453E"/>
    <w:rsid w:val="00344CAC"/>
    <w:rsid w:val="003453A0"/>
    <w:rsid w:val="00347D0F"/>
    <w:rsid w:val="00350669"/>
    <w:rsid w:val="00351180"/>
    <w:rsid w:val="00353373"/>
    <w:rsid w:val="00353939"/>
    <w:rsid w:val="00353BC8"/>
    <w:rsid w:val="00354B21"/>
    <w:rsid w:val="00355CF8"/>
    <w:rsid w:val="0035679F"/>
    <w:rsid w:val="003570B1"/>
    <w:rsid w:val="00357250"/>
    <w:rsid w:val="003576C9"/>
    <w:rsid w:val="00357B3A"/>
    <w:rsid w:val="00357F56"/>
    <w:rsid w:val="003602FB"/>
    <w:rsid w:val="00360580"/>
    <w:rsid w:val="00360995"/>
    <w:rsid w:val="00360AE5"/>
    <w:rsid w:val="00362733"/>
    <w:rsid w:val="00363B71"/>
    <w:rsid w:val="00364DA9"/>
    <w:rsid w:val="00364E63"/>
    <w:rsid w:val="00364E89"/>
    <w:rsid w:val="0036508F"/>
    <w:rsid w:val="00365DC8"/>
    <w:rsid w:val="00366F09"/>
    <w:rsid w:val="00367228"/>
    <w:rsid w:val="0036751D"/>
    <w:rsid w:val="00367A4B"/>
    <w:rsid w:val="00367D3D"/>
    <w:rsid w:val="00367D5A"/>
    <w:rsid w:val="00370508"/>
    <w:rsid w:val="003708B0"/>
    <w:rsid w:val="00370EB4"/>
    <w:rsid w:val="00371391"/>
    <w:rsid w:val="00371517"/>
    <w:rsid w:val="003725B1"/>
    <w:rsid w:val="00372781"/>
    <w:rsid w:val="00372829"/>
    <w:rsid w:val="003756D9"/>
    <w:rsid w:val="00375E84"/>
    <w:rsid w:val="0037638E"/>
    <w:rsid w:val="00380AD5"/>
    <w:rsid w:val="00381087"/>
    <w:rsid w:val="0038114F"/>
    <w:rsid w:val="00381361"/>
    <w:rsid w:val="0038157B"/>
    <w:rsid w:val="0038175C"/>
    <w:rsid w:val="00382042"/>
    <w:rsid w:val="00383294"/>
    <w:rsid w:val="00383F4E"/>
    <w:rsid w:val="00383F8D"/>
    <w:rsid w:val="00385160"/>
    <w:rsid w:val="00385896"/>
    <w:rsid w:val="003861B4"/>
    <w:rsid w:val="00386A4F"/>
    <w:rsid w:val="00386DFF"/>
    <w:rsid w:val="00387735"/>
    <w:rsid w:val="00387ABB"/>
    <w:rsid w:val="00390FE1"/>
    <w:rsid w:val="00392D20"/>
    <w:rsid w:val="00393158"/>
    <w:rsid w:val="003933C5"/>
    <w:rsid w:val="003933DE"/>
    <w:rsid w:val="00393DB5"/>
    <w:rsid w:val="00393FD1"/>
    <w:rsid w:val="003960C8"/>
    <w:rsid w:val="00396B32"/>
    <w:rsid w:val="003A0676"/>
    <w:rsid w:val="003A0A95"/>
    <w:rsid w:val="003A1672"/>
    <w:rsid w:val="003A246D"/>
    <w:rsid w:val="003A25DD"/>
    <w:rsid w:val="003A52F4"/>
    <w:rsid w:val="003A5436"/>
    <w:rsid w:val="003B0605"/>
    <w:rsid w:val="003B1562"/>
    <w:rsid w:val="003B1D6D"/>
    <w:rsid w:val="003B314B"/>
    <w:rsid w:val="003B3F30"/>
    <w:rsid w:val="003B4EA4"/>
    <w:rsid w:val="003B5919"/>
    <w:rsid w:val="003B5FC5"/>
    <w:rsid w:val="003B6007"/>
    <w:rsid w:val="003B60EE"/>
    <w:rsid w:val="003B79C0"/>
    <w:rsid w:val="003C0110"/>
    <w:rsid w:val="003C0443"/>
    <w:rsid w:val="003C04CA"/>
    <w:rsid w:val="003C18F1"/>
    <w:rsid w:val="003C19E1"/>
    <w:rsid w:val="003C1C8A"/>
    <w:rsid w:val="003C2D12"/>
    <w:rsid w:val="003C3007"/>
    <w:rsid w:val="003C316E"/>
    <w:rsid w:val="003C439A"/>
    <w:rsid w:val="003C44A6"/>
    <w:rsid w:val="003C491E"/>
    <w:rsid w:val="003C4EA5"/>
    <w:rsid w:val="003C4EF8"/>
    <w:rsid w:val="003C6013"/>
    <w:rsid w:val="003C60E9"/>
    <w:rsid w:val="003C661D"/>
    <w:rsid w:val="003C7322"/>
    <w:rsid w:val="003C7583"/>
    <w:rsid w:val="003C7A47"/>
    <w:rsid w:val="003C7CA9"/>
    <w:rsid w:val="003D0E4D"/>
    <w:rsid w:val="003D1748"/>
    <w:rsid w:val="003D1EF2"/>
    <w:rsid w:val="003D2386"/>
    <w:rsid w:val="003D23AF"/>
    <w:rsid w:val="003D2865"/>
    <w:rsid w:val="003D34AE"/>
    <w:rsid w:val="003D35A5"/>
    <w:rsid w:val="003D3A51"/>
    <w:rsid w:val="003D547C"/>
    <w:rsid w:val="003D68BC"/>
    <w:rsid w:val="003D6E5B"/>
    <w:rsid w:val="003D6E69"/>
    <w:rsid w:val="003D6F1E"/>
    <w:rsid w:val="003D76AE"/>
    <w:rsid w:val="003E03F7"/>
    <w:rsid w:val="003E1B92"/>
    <w:rsid w:val="003E1CBA"/>
    <w:rsid w:val="003E3973"/>
    <w:rsid w:val="003E3C69"/>
    <w:rsid w:val="003E426B"/>
    <w:rsid w:val="003E446E"/>
    <w:rsid w:val="003E47A9"/>
    <w:rsid w:val="003E4941"/>
    <w:rsid w:val="003E494F"/>
    <w:rsid w:val="003E5264"/>
    <w:rsid w:val="003E5462"/>
    <w:rsid w:val="003E64F1"/>
    <w:rsid w:val="003E6A5A"/>
    <w:rsid w:val="003E6E9B"/>
    <w:rsid w:val="003E76E4"/>
    <w:rsid w:val="003F0FAF"/>
    <w:rsid w:val="003F1CBC"/>
    <w:rsid w:val="003F34B5"/>
    <w:rsid w:val="003F3D6B"/>
    <w:rsid w:val="003F4055"/>
    <w:rsid w:val="003F471F"/>
    <w:rsid w:val="003F482B"/>
    <w:rsid w:val="003F5965"/>
    <w:rsid w:val="003F5E86"/>
    <w:rsid w:val="003F6178"/>
    <w:rsid w:val="003F6D91"/>
    <w:rsid w:val="003F727D"/>
    <w:rsid w:val="003F7567"/>
    <w:rsid w:val="003F7D56"/>
    <w:rsid w:val="003F7F6C"/>
    <w:rsid w:val="00400729"/>
    <w:rsid w:val="00400B13"/>
    <w:rsid w:val="0040130B"/>
    <w:rsid w:val="00401A43"/>
    <w:rsid w:val="00401CE6"/>
    <w:rsid w:val="0040333D"/>
    <w:rsid w:val="00403954"/>
    <w:rsid w:val="0040423B"/>
    <w:rsid w:val="00405747"/>
    <w:rsid w:val="00405AFF"/>
    <w:rsid w:val="00406F8B"/>
    <w:rsid w:val="00407ED8"/>
    <w:rsid w:val="00412208"/>
    <w:rsid w:val="00412794"/>
    <w:rsid w:val="00412BC8"/>
    <w:rsid w:val="004133F2"/>
    <w:rsid w:val="004135B4"/>
    <w:rsid w:val="00414CD8"/>
    <w:rsid w:val="00416512"/>
    <w:rsid w:val="00416552"/>
    <w:rsid w:val="00420A05"/>
    <w:rsid w:val="00420F4D"/>
    <w:rsid w:val="00421EA0"/>
    <w:rsid w:val="00421F68"/>
    <w:rsid w:val="00422B53"/>
    <w:rsid w:val="004232E0"/>
    <w:rsid w:val="00424248"/>
    <w:rsid w:val="00425158"/>
    <w:rsid w:val="00425453"/>
    <w:rsid w:val="00425DC7"/>
    <w:rsid w:val="00426640"/>
    <w:rsid w:val="00426921"/>
    <w:rsid w:val="004269BE"/>
    <w:rsid w:val="00426BBF"/>
    <w:rsid w:val="00426EC8"/>
    <w:rsid w:val="00430F84"/>
    <w:rsid w:val="004311D8"/>
    <w:rsid w:val="004318E1"/>
    <w:rsid w:val="00431DE1"/>
    <w:rsid w:val="0043221F"/>
    <w:rsid w:val="00432423"/>
    <w:rsid w:val="004339FE"/>
    <w:rsid w:val="00433E7D"/>
    <w:rsid w:val="004340FC"/>
    <w:rsid w:val="00434BF4"/>
    <w:rsid w:val="0043769F"/>
    <w:rsid w:val="00437983"/>
    <w:rsid w:val="004408F1"/>
    <w:rsid w:val="00440F5E"/>
    <w:rsid w:val="004419D5"/>
    <w:rsid w:val="00442CDD"/>
    <w:rsid w:val="004435F1"/>
    <w:rsid w:val="00443ABD"/>
    <w:rsid w:val="00443E87"/>
    <w:rsid w:val="00444782"/>
    <w:rsid w:val="004447EB"/>
    <w:rsid w:val="0044517F"/>
    <w:rsid w:val="00446966"/>
    <w:rsid w:val="00447687"/>
    <w:rsid w:val="004503BE"/>
    <w:rsid w:val="0045049C"/>
    <w:rsid w:val="00451E14"/>
    <w:rsid w:val="00452042"/>
    <w:rsid w:val="0045262D"/>
    <w:rsid w:val="004526E4"/>
    <w:rsid w:val="00452D65"/>
    <w:rsid w:val="00452EE5"/>
    <w:rsid w:val="004531E3"/>
    <w:rsid w:val="004534BF"/>
    <w:rsid w:val="0045365A"/>
    <w:rsid w:val="00453F81"/>
    <w:rsid w:val="00454318"/>
    <w:rsid w:val="0045593D"/>
    <w:rsid w:val="004560B9"/>
    <w:rsid w:val="004560FA"/>
    <w:rsid w:val="00456200"/>
    <w:rsid w:val="00456C2C"/>
    <w:rsid w:val="00456ED6"/>
    <w:rsid w:val="00457EEC"/>
    <w:rsid w:val="00460A6B"/>
    <w:rsid w:val="00461CC9"/>
    <w:rsid w:val="00461F41"/>
    <w:rsid w:val="00462620"/>
    <w:rsid w:val="0046456B"/>
    <w:rsid w:val="00465799"/>
    <w:rsid w:val="00465E75"/>
    <w:rsid w:val="004677E7"/>
    <w:rsid w:val="004710C6"/>
    <w:rsid w:val="004715E3"/>
    <w:rsid w:val="004720C2"/>
    <w:rsid w:val="00472679"/>
    <w:rsid w:val="0047387F"/>
    <w:rsid w:val="0047514D"/>
    <w:rsid w:val="0047642D"/>
    <w:rsid w:val="004769DB"/>
    <w:rsid w:val="004776CD"/>
    <w:rsid w:val="00477B73"/>
    <w:rsid w:val="004807E9"/>
    <w:rsid w:val="00483AC7"/>
    <w:rsid w:val="0048571C"/>
    <w:rsid w:val="00486C06"/>
    <w:rsid w:val="00490176"/>
    <w:rsid w:val="004903AA"/>
    <w:rsid w:val="00490459"/>
    <w:rsid w:val="004908BC"/>
    <w:rsid w:val="004913B9"/>
    <w:rsid w:val="00491ED8"/>
    <w:rsid w:val="00492645"/>
    <w:rsid w:val="00493174"/>
    <w:rsid w:val="004933E9"/>
    <w:rsid w:val="00493611"/>
    <w:rsid w:val="0049399F"/>
    <w:rsid w:val="0049462F"/>
    <w:rsid w:val="00496721"/>
    <w:rsid w:val="00496CAF"/>
    <w:rsid w:val="00497A71"/>
    <w:rsid w:val="004A0609"/>
    <w:rsid w:val="004A077F"/>
    <w:rsid w:val="004A10CF"/>
    <w:rsid w:val="004A16EC"/>
    <w:rsid w:val="004A2868"/>
    <w:rsid w:val="004A3B84"/>
    <w:rsid w:val="004A3C02"/>
    <w:rsid w:val="004A550E"/>
    <w:rsid w:val="004A5A36"/>
    <w:rsid w:val="004A6007"/>
    <w:rsid w:val="004A65BF"/>
    <w:rsid w:val="004A6C0E"/>
    <w:rsid w:val="004B0087"/>
    <w:rsid w:val="004B0275"/>
    <w:rsid w:val="004B0743"/>
    <w:rsid w:val="004B139E"/>
    <w:rsid w:val="004B14FA"/>
    <w:rsid w:val="004B1A64"/>
    <w:rsid w:val="004B1C73"/>
    <w:rsid w:val="004B3590"/>
    <w:rsid w:val="004B3F90"/>
    <w:rsid w:val="004B43F3"/>
    <w:rsid w:val="004B66AC"/>
    <w:rsid w:val="004B7788"/>
    <w:rsid w:val="004B7843"/>
    <w:rsid w:val="004C03D1"/>
    <w:rsid w:val="004C0783"/>
    <w:rsid w:val="004C19F4"/>
    <w:rsid w:val="004C2A5F"/>
    <w:rsid w:val="004C2D4B"/>
    <w:rsid w:val="004C30FB"/>
    <w:rsid w:val="004C4423"/>
    <w:rsid w:val="004C4FCA"/>
    <w:rsid w:val="004C667B"/>
    <w:rsid w:val="004C6ECD"/>
    <w:rsid w:val="004C7088"/>
    <w:rsid w:val="004C7829"/>
    <w:rsid w:val="004D1B16"/>
    <w:rsid w:val="004D2F48"/>
    <w:rsid w:val="004D5E42"/>
    <w:rsid w:val="004D6CA8"/>
    <w:rsid w:val="004D6CFC"/>
    <w:rsid w:val="004D6FFF"/>
    <w:rsid w:val="004E0939"/>
    <w:rsid w:val="004E1BEF"/>
    <w:rsid w:val="004E1DD5"/>
    <w:rsid w:val="004E358A"/>
    <w:rsid w:val="004E396A"/>
    <w:rsid w:val="004E3E1F"/>
    <w:rsid w:val="004E4E39"/>
    <w:rsid w:val="004E574A"/>
    <w:rsid w:val="004E679D"/>
    <w:rsid w:val="004E7A14"/>
    <w:rsid w:val="004E7CED"/>
    <w:rsid w:val="004F09BC"/>
    <w:rsid w:val="004F2113"/>
    <w:rsid w:val="004F2D37"/>
    <w:rsid w:val="004F5258"/>
    <w:rsid w:val="004F611F"/>
    <w:rsid w:val="004F72D3"/>
    <w:rsid w:val="004F77CC"/>
    <w:rsid w:val="005014D3"/>
    <w:rsid w:val="005018AD"/>
    <w:rsid w:val="005029DA"/>
    <w:rsid w:val="00503BB9"/>
    <w:rsid w:val="005046E9"/>
    <w:rsid w:val="005050EA"/>
    <w:rsid w:val="0050532E"/>
    <w:rsid w:val="00505F20"/>
    <w:rsid w:val="005067BE"/>
    <w:rsid w:val="0050684A"/>
    <w:rsid w:val="00506CE1"/>
    <w:rsid w:val="0050738A"/>
    <w:rsid w:val="00507DC5"/>
    <w:rsid w:val="00510FBC"/>
    <w:rsid w:val="00511691"/>
    <w:rsid w:val="005122AD"/>
    <w:rsid w:val="00512745"/>
    <w:rsid w:val="005129FE"/>
    <w:rsid w:val="00512C39"/>
    <w:rsid w:val="00513BF5"/>
    <w:rsid w:val="00513C37"/>
    <w:rsid w:val="0051463A"/>
    <w:rsid w:val="00514BE8"/>
    <w:rsid w:val="00514D65"/>
    <w:rsid w:val="00517028"/>
    <w:rsid w:val="00520BBD"/>
    <w:rsid w:val="00520C78"/>
    <w:rsid w:val="00522050"/>
    <w:rsid w:val="00522D53"/>
    <w:rsid w:val="00523091"/>
    <w:rsid w:val="00523886"/>
    <w:rsid w:val="00525315"/>
    <w:rsid w:val="005268AF"/>
    <w:rsid w:val="00527350"/>
    <w:rsid w:val="005315B9"/>
    <w:rsid w:val="00532D05"/>
    <w:rsid w:val="00534615"/>
    <w:rsid w:val="005356D2"/>
    <w:rsid w:val="00535CB5"/>
    <w:rsid w:val="00536272"/>
    <w:rsid w:val="005379BC"/>
    <w:rsid w:val="00540B3E"/>
    <w:rsid w:val="005410EF"/>
    <w:rsid w:val="00541A36"/>
    <w:rsid w:val="00542DAD"/>
    <w:rsid w:val="00543634"/>
    <w:rsid w:val="00543BC2"/>
    <w:rsid w:val="00543DA7"/>
    <w:rsid w:val="00544568"/>
    <w:rsid w:val="005457D9"/>
    <w:rsid w:val="00547089"/>
    <w:rsid w:val="00547233"/>
    <w:rsid w:val="005510A5"/>
    <w:rsid w:val="005510D0"/>
    <w:rsid w:val="005512FB"/>
    <w:rsid w:val="00552699"/>
    <w:rsid w:val="00552E61"/>
    <w:rsid w:val="005536FD"/>
    <w:rsid w:val="005540EF"/>
    <w:rsid w:val="00556B54"/>
    <w:rsid w:val="005578E9"/>
    <w:rsid w:val="00557A37"/>
    <w:rsid w:val="00557CC0"/>
    <w:rsid w:val="0056065B"/>
    <w:rsid w:val="005627AA"/>
    <w:rsid w:val="00564368"/>
    <w:rsid w:val="005648DE"/>
    <w:rsid w:val="00564BF8"/>
    <w:rsid w:val="00565C8F"/>
    <w:rsid w:val="00565F7D"/>
    <w:rsid w:val="005662E6"/>
    <w:rsid w:val="00566431"/>
    <w:rsid w:val="00566997"/>
    <w:rsid w:val="00567033"/>
    <w:rsid w:val="00570294"/>
    <w:rsid w:val="005710F3"/>
    <w:rsid w:val="0057136B"/>
    <w:rsid w:val="0057261D"/>
    <w:rsid w:val="00572864"/>
    <w:rsid w:val="0057307C"/>
    <w:rsid w:val="005735FA"/>
    <w:rsid w:val="00573FFA"/>
    <w:rsid w:val="00574FA4"/>
    <w:rsid w:val="0057586D"/>
    <w:rsid w:val="00575B31"/>
    <w:rsid w:val="00576CD5"/>
    <w:rsid w:val="00580FA6"/>
    <w:rsid w:val="00581614"/>
    <w:rsid w:val="0058198B"/>
    <w:rsid w:val="00581DA1"/>
    <w:rsid w:val="00582568"/>
    <w:rsid w:val="0058258D"/>
    <w:rsid w:val="00582F6D"/>
    <w:rsid w:val="00583BF9"/>
    <w:rsid w:val="00583E2F"/>
    <w:rsid w:val="00584839"/>
    <w:rsid w:val="00585A82"/>
    <w:rsid w:val="00586360"/>
    <w:rsid w:val="00586CAD"/>
    <w:rsid w:val="00587AA8"/>
    <w:rsid w:val="00590263"/>
    <w:rsid w:val="0059026B"/>
    <w:rsid w:val="0059133C"/>
    <w:rsid w:val="00591FE6"/>
    <w:rsid w:val="00592154"/>
    <w:rsid w:val="005928AD"/>
    <w:rsid w:val="00592C46"/>
    <w:rsid w:val="00593828"/>
    <w:rsid w:val="00594269"/>
    <w:rsid w:val="00594817"/>
    <w:rsid w:val="00594C12"/>
    <w:rsid w:val="00595B74"/>
    <w:rsid w:val="0059662E"/>
    <w:rsid w:val="005970E9"/>
    <w:rsid w:val="00597515"/>
    <w:rsid w:val="0059774E"/>
    <w:rsid w:val="00597DE2"/>
    <w:rsid w:val="005A0B93"/>
    <w:rsid w:val="005A114C"/>
    <w:rsid w:val="005A1365"/>
    <w:rsid w:val="005A17D8"/>
    <w:rsid w:val="005A1E7D"/>
    <w:rsid w:val="005A2D3F"/>
    <w:rsid w:val="005A3327"/>
    <w:rsid w:val="005A3DA2"/>
    <w:rsid w:val="005A47A7"/>
    <w:rsid w:val="005A4A7E"/>
    <w:rsid w:val="005A4B5E"/>
    <w:rsid w:val="005A56DC"/>
    <w:rsid w:val="005A6811"/>
    <w:rsid w:val="005A6CE2"/>
    <w:rsid w:val="005A7095"/>
    <w:rsid w:val="005A7AEF"/>
    <w:rsid w:val="005A7B3E"/>
    <w:rsid w:val="005B018C"/>
    <w:rsid w:val="005B1432"/>
    <w:rsid w:val="005B1DC3"/>
    <w:rsid w:val="005B1F28"/>
    <w:rsid w:val="005B394C"/>
    <w:rsid w:val="005B4749"/>
    <w:rsid w:val="005B4754"/>
    <w:rsid w:val="005B5DF6"/>
    <w:rsid w:val="005B65E9"/>
    <w:rsid w:val="005B6696"/>
    <w:rsid w:val="005B6ACE"/>
    <w:rsid w:val="005B71F7"/>
    <w:rsid w:val="005B74F7"/>
    <w:rsid w:val="005C04E3"/>
    <w:rsid w:val="005C0E68"/>
    <w:rsid w:val="005C1223"/>
    <w:rsid w:val="005C1FF3"/>
    <w:rsid w:val="005C2304"/>
    <w:rsid w:val="005C2418"/>
    <w:rsid w:val="005C3105"/>
    <w:rsid w:val="005C3199"/>
    <w:rsid w:val="005C487D"/>
    <w:rsid w:val="005C522F"/>
    <w:rsid w:val="005C6026"/>
    <w:rsid w:val="005C7BF1"/>
    <w:rsid w:val="005D09A3"/>
    <w:rsid w:val="005D13C3"/>
    <w:rsid w:val="005D183B"/>
    <w:rsid w:val="005D1C3C"/>
    <w:rsid w:val="005D1D70"/>
    <w:rsid w:val="005D241B"/>
    <w:rsid w:val="005D27BF"/>
    <w:rsid w:val="005D2B06"/>
    <w:rsid w:val="005D359F"/>
    <w:rsid w:val="005D3C44"/>
    <w:rsid w:val="005D3F7D"/>
    <w:rsid w:val="005D5387"/>
    <w:rsid w:val="005D5852"/>
    <w:rsid w:val="005E170D"/>
    <w:rsid w:val="005E184E"/>
    <w:rsid w:val="005E1D3B"/>
    <w:rsid w:val="005E35D2"/>
    <w:rsid w:val="005E3723"/>
    <w:rsid w:val="005E39E2"/>
    <w:rsid w:val="005E4961"/>
    <w:rsid w:val="005E4CAD"/>
    <w:rsid w:val="005E5795"/>
    <w:rsid w:val="005E5F7C"/>
    <w:rsid w:val="005E65B7"/>
    <w:rsid w:val="005E67B4"/>
    <w:rsid w:val="005E71F9"/>
    <w:rsid w:val="005E7EDF"/>
    <w:rsid w:val="005F074E"/>
    <w:rsid w:val="005F167E"/>
    <w:rsid w:val="005F1A38"/>
    <w:rsid w:val="005F29E2"/>
    <w:rsid w:val="005F2A0F"/>
    <w:rsid w:val="005F2B89"/>
    <w:rsid w:val="005F2DF1"/>
    <w:rsid w:val="005F38F7"/>
    <w:rsid w:val="005F3B81"/>
    <w:rsid w:val="005F48A1"/>
    <w:rsid w:val="005F648D"/>
    <w:rsid w:val="005F74FA"/>
    <w:rsid w:val="00600011"/>
    <w:rsid w:val="006006C2"/>
    <w:rsid w:val="00600EF1"/>
    <w:rsid w:val="00601AD1"/>
    <w:rsid w:val="00602651"/>
    <w:rsid w:val="0060268F"/>
    <w:rsid w:val="006026CC"/>
    <w:rsid w:val="006027A9"/>
    <w:rsid w:val="0060312A"/>
    <w:rsid w:val="00604DAF"/>
    <w:rsid w:val="0060592D"/>
    <w:rsid w:val="00606623"/>
    <w:rsid w:val="00606E9C"/>
    <w:rsid w:val="00607099"/>
    <w:rsid w:val="00610199"/>
    <w:rsid w:val="006104FA"/>
    <w:rsid w:val="00610792"/>
    <w:rsid w:val="00610AA8"/>
    <w:rsid w:val="006111E8"/>
    <w:rsid w:val="00611458"/>
    <w:rsid w:val="006114BB"/>
    <w:rsid w:val="0061163D"/>
    <w:rsid w:val="00611A44"/>
    <w:rsid w:val="00611BA3"/>
    <w:rsid w:val="00612369"/>
    <w:rsid w:val="00613198"/>
    <w:rsid w:val="006138FF"/>
    <w:rsid w:val="0061460D"/>
    <w:rsid w:val="0061468F"/>
    <w:rsid w:val="006147F3"/>
    <w:rsid w:val="00614AC2"/>
    <w:rsid w:val="006156F1"/>
    <w:rsid w:val="006159C0"/>
    <w:rsid w:val="00615C5E"/>
    <w:rsid w:val="00615CB2"/>
    <w:rsid w:val="00616E59"/>
    <w:rsid w:val="006173D4"/>
    <w:rsid w:val="0061789C"/>
    <w:rsid w:val="00617A46"/>
    <w:rsid w:val="006207B4"/>
    <w:rsid w:val="00620AC1"/>
    <w:rsid w:val="00620D52"/>
    <w:rsid w:val="00621176"/>
    <w:rsid w:val="006211DF"/>
    <w:rsid w:val="00622AEF"/>
    <w:rsid w:val="00623980"/>
    <w:rsid w:val="00626B58"/>
    <w:rsid w:val="0063040C"/>
    <w:rsid w:val="00632EA3"/>
    <w:rsid w:val="00633D43"/>
    <w:rsid w:val="006343F4"/>
    <w:rsid w:val="0063473A"/>
    <w:rsid w:val="0063527B"/>
    <w:rsid w:val="006357F7"/>
    <w:rsid w:val="0063603B"/>
    <w:rsid w:val="006364AB"/>
    <w:rsid w:val="006368C3"/>
    <w:rsid w:val="00636CA2"/>
    <w:rsid w:val="00637071"/>
    <w:rsid w:val="0063707D"/>
    <w:rsid w:val="00640743"/>
    <w:rsid w:val="00641B8C"/>
    <w:rsid w:val="00641BBA"/>
    <w:rsid w:val="00641E67"/>
    <w:rsid w:val="00642FB4"/>
    <w:rsid w:val="00642FFE"/>
    <w:rsid w:val="0064380A"/>
    <w:rsid w:val="0064651E"/>
    <w:rsid w:val="00650020"/>
    <w:rsid w:val="00650693"/>
    <w:rsid w:val="006514C6"/>
    <w:rsid w:val="006518FD"/>
    <w:rsid w:val="00651E8D"/>
    <w:rsid w:val="00652A3D"/>
    <w:rsid w:val="00652C26"/>
    <w:rsid w:val="00654A34"/>
    <w:rsid w:val="00654E6E"/>
    <w:rsid w:val="006566F3"/>
    <w:rsid w:val="00656D89"/>
    <w:rsid w:val="006573AA"/>
    <w:rsid w:val="00657EC7"/>
    <w:rsid w:val="00660EFC"/>
    <w:rsid w:val="00661206"/>
    <w:rsid w:val="00662169"/>
    <w:rsid w:val="00662AE4"/>
    <w:rsid w:val="00662B78"/>
    <w:rsid w:val="00662D71"/>
    <w:rsid w:val="0066381A"/>
    <w:rsid w:val="00663E54"/>
    <w:rsid w:val="00665A70"/>
    <w:rsid w:val="00666440"/>
    <w:rsid w:val="00666B7E"/>
    <w:rsid w:val="0066749D"/>
    <w:rsid w:val="006714B6"/>
    <w:rsid w:val="00672A7B"/>
    <w:rsid w:val="006739F1"/>
    <w:rsid w:val="00673AB8"/>
    <w:rsid w:val="0067756F"/>
    <w:rsid w:val="00677604"/>
    <w:rsid w:val="00677FC5"/>
    <w:rsid w:val="006818AF"/>
    <w:rsid w:val="00681CE5"/>
    <w:rsid w:val="006833B6"/>
    <w:rsid w:val="006852CD"/>
    <w:rsid w:val="00686B43"/>
    <w:rsid w:val="00690763"/>
    <w:rsid w:val="00691776"/>
    <w:rsid w:val="00691BA7"/>
    <w:rsid w:val="00691EEB"/>
    <w:rsid w:val="00692DED"/>
    <w:rsid w:val="00693FDC"/>
    <w:rsid w:val="006947B1"/>
    <w:rsid w:val="00694E07"/>
    <w:rsid w:val="006956F1"/>
    <w:rsid w:val="00695DB5"/>
    <w:rsid w:val="00696B1D"/>
    <w:rsid w:val="006974F0"/>
    <w:rsid w:val="00697730"/>
    <w:rsid w:val="00697D18"/>
    <w:rsid w:val="006A00B2"/>
    <w:rsid w:val="006A2748"/>
    <w:rsid w:val="006A2947"/>
    <w:rsid w:val="006A353C"/>
    <w:rsid w:val="006A4B5C"/>
    <w:rsid w:val="006A4E38"/>
    <w:rsid w:val="006A5546"/>
    <w:rsid w:val="006A6330"/>
    <w:rsid w:val="006A6436"/>
    <w:rsid w:val="006A6442"/>
    <w:rsid w:val="006A68A5"/>
    <w:rsid w:val="006B09B7"/>
    <w:rsid w:val="006B16AE"/>
    <w:rsid w:val="006B1E82"/>
    <w:rsid w:val="006B33CD"/>
    <w:rsid w:val="006B34A0"/>
    <w:rsid w:val="006B3528"/>
    <w:rsid w:val="006B3902"/>
    <w:rsid w:val="006B4703"/>
    <w:rsid w:val="006B530D"/>
    <w:rsid w:val="006B6973"/>
    <w:rsid w:val="006B6E5F"/>
    <w:rsid w:val="006B6F47"/>
    <w:rsid w:val="006C01BE"/>
    <w:rsid w:val="006C08AB"/>
    <w:rsid w:val="006C0A3B"/>
    <w:rsid w:val="006C1669"/>
    <w:rsid w:val="006C270C"/>
    <w:rsid w:val="006C3887"/>
    <w:rsid w:val="006C38A1"/>
    <w:rsid w:val="006C5CCA"/>
    <w:rsid w:val="006C6AD6"/>
    <w:rsid w:val="006C70B0"/>
    <w:rsid w:val="006C76B0"/>
    <w:rsid w:val="006C78A7"/>
    <w:rsid w:val="006D0C9B"/>
    <w:rsid w:val="006D0D54"/>
    <w:rsid w:val="006D141E"/>
    <w:rsid w:val="006D1480"/>
    <w:rsid w:val="006D152C"/>
    <w:rsid w:val="006D2105"/>
    <w:rsid w:val="006D2720"/>
    <w:rsid w:val="006D38DA"/>
    <w:rsid w:val="006D3E5B"/>
    <w:rsid w:val="006D41EE"/>
    <w:rsid w:val="006D5423"/>
    <w:rsid w:val="006D56F5"/>
    <w:rsid w:val="006D5768"/>
    <w:rsid w:val="006D577B"/>
    <w:rsid w:val="006D6A83"/>
    <w:rsid w:val="006D7409"/>
    <w:rsid w:val="006D7BE4"/>
    <w:rsid w:val="006D7DFA"/>
    <w:rsid w:val="006E26B9"/>
    <w:rsid w:val="006E26BE"/>
    <w:rsid w:val="006E3B79"/>
    <w:rsid w:val="006E4C22"/>
    <w:rsid w:val="006E67FB"/>
    <w:rsid w:val="006E6877"/>
    <w:rsid w:val="006E6BB5"/>
    <w:rsid w:val="006E7E74"/>
    <w:rsid w:val="006F0841"/>
    <w:rsid w:val="006F093D"/>
    <w:rsid w:val="006F1CFE"/>
    <w:rsid w:val="006F26EA"/>
    <w:rsid w:val="006F37AB"/>
    <w:rsid w:val="006F3CD6"/>
    <w:rsid w:val="006F3E9F"/>
    <w:rsid w:val="006F3F92"/>
    <w:rsid w:val="006F52C1"/>
    <w:rsid w:val="006F6091"/>
    <w:rsid w:val="0070008A"/>
    <w:rsid w:val="00700ADE"/>
    <w:rsid w:val="00700BFD"/>
    <w:rsid w:val="00702158"/>
    <w:rsid w:val="00702351"/>
    <w:rsid w:val="00702774"/>
    <w:rsid w:val="00703A7E"/>
    <w:rsid w:val="00703F61"/>
    <w:rsid w:val="00704BB6"/>
    <w:rsid w:val="0070512F"/>
    <w:rsid w:val="00705B10"/>
    <w:rsid w:val="0070649F"/>
    <w:rsid w:val="007118FA"/>
    <w:rsid w:val="00712154"/>
    <w:rsid w:val="00713BA9"/>
    <w:rsid w:val="00713EF6"/>
    <w:rsid w:val="00714BEB"/>
    <w:rsid w:val="00714F67"/>
    <w:rsid w:val="00715CE7"/>
    <w:rsid w:val="00715D61"/>
    <w:rsid w:val="00716B48"/>
    <w:rsid w:val="00716F1C"/>
    <w:rsid w:val="007171C8"/>
    <w:rsid w:val="00717912"/>
    <w:rsid w:val="00717B00"/>
    <w:rsid w:val="007203E6"/>
    <w:rsid w:val="00720475"/>
    <w:rsid w:val="007207CF"/>
    <w:rsid w:val="00720B0A"/>
    <w:rsid w:val="007210D1"/>
    <w:rsid w:val="00721EBF"/>
    <w:rsid w:val="00722788"/>
    <w:rsid w:val="0072288D"/>
    <w:rsid w:val="00723850"/>
    <w:rsid w:val="007239DE"/>
    <w:rsid w:val="00723C51"/>
    <w:rsid w:val="007240C5"/>
    <w:rsid w:val="007242B0"/>
    <w:rsid w:val="00724881"/>
    <w:rsid w:val="00724A94"/>
    <w:rsid w:val="0072530B"/>
    <w:rsid w:val="00725528"/>
    <w:rsid w:val="00725B69"/>
    <w:rsid w:val="00726133"/>
    <w:rsid w:val="007265C3"/>
    <w:rsid w:val="00730F3B"/>
    <w:rsid w:val="00731042"/>
    <w:rsid w:val="00731AFA"/>
    <w:rsid w:val="00732BBE"/>
    <w:rsid w:val="00735041"/>
    <w:rsid w:val="00735504"/>
    <w:rsid w:val="00737114"/>
    <w:rsid w:val="00740F7D"/>
    <w:rsid w:val="00742F8C"/>
    <w:rsid w:val="00742FC3"/>
    <w:rsid w:val="007446E5"/>
    <w:rsid w:val="007450B6"/>
    <w:rsid w:val="00745E37"/>
    <w:rsid w:val="00747648"/>
    <w:rsid w:val="00747F69"/>
    <w:rsid w:val="00750D5F"/>
    <w:rsid w:val="007517FE"/>
    <w:rsid w:val="00751B9A"/>
    <w:rsid w:val="00753D7C"/>
    <w:rsid w:val="00754013"/>
    <w:rsid w:val="0075448C"/>
    <w:rsid w:val="00754640"/>
    <w:rsid w:val="0075575F"/>
    <w:rsid w:val="00756C1A"/>
    <w:rsid w:val="00757478"/>
    <w:rsid w:val="00757534"/>
    <w:rsid w:val="00757605"/>
    <w:rsid w:val="00757939"/>
    <w:rsid w:val="00757F2D"/>
    <w:rsid w:val="00760879"/>
    <w:rsid w:val="00761AC2"/>
    <w:rsid w:val="00762243"/>
    <w:rsid w:val="007637B4"/>
    <w:rsid w:val="00763910"/>
    <w:rsid w:val="00763C40"/>
    <w:rsid w:val="007664EA"/>
    <w:rsid w:val="00767F6C"/>
    <w:rsid w:val="00770B4C"/>
    <w:rsid w:val="00770D1D"/>
    <w:rsid w:val="00770DD6"/>
    <w:rsid w:val="007710D1"/>
    <w:rsid w:val="00771229"/>
    <w:rsid w:val="00771241"/>
    <w:rsid w:val="00772243"/>
    <w:rsid w:val="00772AB1"/>
    <w:rsid w:val="00772BEA"/>
    <w:rsid w:val="0077399E"/>
    <w:rsid w:val="00775FBC"/>
    <w:rsid w:val="00776551"/>
    <w:rsid w:val="00776CDF"/>
    <w:rsid w:val="00776E43"/>
    <w:rsid w:val="00776EB7"/>
    <w:rsid w:val="00777F24"/>
    <w:rsid w:val="00781DD1"/>
    <w:rsid w:val="007822CD"/>
    <w:rsid w:val="0078777C"/>
    <w:rsid w:val="00787AB9"/>
    <w:rsid w:val="00791571"/>
    <w:rsid w:val="00791D58"/>
    <w:rsid w:val="00792323"/>
    <w:rsid w:val="007923A3"/>
    <w:rsid w:val="00793712"/>
    <w:rsid w:val="00793F49"/>
    <w:rsid w:val="007944DB"/>
    <w:rsid w:val="00795264"/>
    <w:rsid w:val="007957F4"/>
    <w:rsid w:val="00795DA8"/>
    <w:rsid w:val="00795FA5"/>
    <w:rsid w:val="00796037"/>
    <w:rsid w:val="00796432"/>
    <w:rsid w:val="007969D2"/>
    <w:rsid w:val="00796A2E"/>
    <w:rsid w:val="0079794E"/>
    <w:rsid w:val="007A0736"/>
    <w:rsid w:val="007A0FD3"/>
    <w:rsid w:val="007A0FDA"/>
    <w:rsid w:val="007A14C5"/>
    <w:rsid w:val="007A36F7"/>
    <w:rsid w:val="007A3A33"/>
    <w:rsid w:val="007A4D13"/>
    <w:rsid w:val="007A5E55"/>
    <w:rsid w:val="007A630F"/>
    <w:rsid w:val="007A6399"/>
    <w:rsid w:val="007A6A5D"/>
    <w:rsid w:val="007A6E4E"/>
    <w:rsid w:val="007A72B0"/>
    <w:rsid w:val="007B0078"/>
    <w:rsid w:val="007B0A04"/>
    <w:rsid w:val="007B1495"/>
    <w:rsid w:val="007B1BBC"/>
    <w:rsid w:val="007B2115"/>
    <w:rsid w:val="007B215E"/>
    <w:rsid w:val="007B21CB"/>
    <w:rsid w:val="007B3FB6"/>
    <w:rsid w:val="007B4935"/>
    <w:rsid w:val="007B5AFE"/>
    <w:rsid w:val="007C0AD5"/>
    <w:rsid w:val="007C34F6"/>
    <w:rsid w:val="007C4135"/>
    <w:rsid w:val="007C4352"/>
    <w:rsid w:val="007C494F"/>
    <w:rsid w:val="007C5517"/>
    <w:rsid w:val="007C706A"/>
    <w:rsid w:val="007C7564"/>
    <w:rsid w:val="007D094E"/>
    <w:rsid w:val="007D0B9B"/>
    <w:rsid w:val="007D0FCC"/>
    <w:rsid w:val="007D1510"/>
    <w:rsid w:val="007D20A2"/>
    <w:rsid w:val="007D2AFE"/>
    <w:rsid w:val="007D30BA"/>
    <w:rsid w:val="007D338D"/>
    <w:rsid w:val="007D3E00"/>
    <w:rsid w:val="007D49C7"/>
    <w:rsid w:val="007D4C58"/>
    <w:rsid w:val="007D50A2"/>
    <w:rsid w:val="007D55F9"/>
    <w:rsid w:val="007D600A"/>
    <w:rsid w:val="007D6A28"/>
    <w:rsid w:val="007E0499"/>
    <w:rsid w:val="007E124D"/>
    <w:rsid w:val="007E17A2"/>
    <w:rsid w:val="007E2CD2"/>
    <w:rsid w:val="007E2CE2"/>
    <w:rsid w:val="007E4E87"/>
    <w:rsid w:val="007E58D8"/>
    <w:rsid w:val="007E5AA2"/>
    <w:rsid w:val="007E6167"/>
    <w:rsid w:val="007E61BE"/>
    <w:rsid w:val="007E6709"/>
    <w:rsid w:val="007E6F16"/>
    <w:rsid w:val="007E7E63"/>
    <w:rsid w:val="007F0C99"/>
    <w:rsid w:val="007F1256"/>
    <w:rsid w:val="007F2245"/>
    <w:rsid w:val="007F27F8"/>
    <w:rsid w:val="007F3323"/>
    <w:rsid w:val="007F3337"/>
    <w:rsid w:val="007F6D0B"/>
    <w:rsid w:val="007F7488"/>
    <w:rsid w:val="00800C96"/>
    <w:rsid w:val="00800DF3"/>
    <w:rsid w:val="00801181"/>
    <w:rsid w:val="00802439"/>
    <w:rsid w:val="00802A85"/>
    <w:rsid w:val="00802DE8"/>
    <w:rsid w:val="008044A3"/>
    <w:rsid w:val="00804DCE"/>
    <w:rsid w:val="00805479"/>
    <w:rsid w:val="008060D6"/>
    <w:rsid w:val="00807FE9"/>
    <w:rsid w:val="008106D6"/>
    <w:rsid w:val="00810A1B"/>
    <w:rsid w:val="00811F30"/>
    <w:rsid w:val="00811F53"/>
    <w:rsid w:val="00812DAA"/>
    <w:rsid w:val="00813DAE"/>
    <w:rsid w:val="0081408D"/>
    <w:rsid w:val="00814238"/>
    <w:rsid w:val="00814242"/>
    <w:rsid w:val="0081460F"/>
    <w:rsid w:val="00814C3B"/>
    <w:rsid w:val="008178BE"/>
    <w:rsid w:val="008209BE"/>
    <w:rsid w:val="00821305"/>
    <w:rsid w:val="008215D6"/>
    <w:rsid w:val="00822BEA"/>
    <w:rsid w:val="0082464A"/>
    <w:rsid w:val="00824B0F"/>
    <w:rsid w:val="00825558"/>
    <w:rsid w:val="00825AAD"/>
    <w:rsid w:val="00825DC5"/>
    <w:rsid w:val="00826A5B"/>
    <w:rsid w:val="00826E97"/>
    <w:rsid w:val="00827FBD"/>
    <w:rsid w:val="00830CA5"/>
    <w:rsid w:val="008310D6"/>
    <w:rsid w:val="0083268B"/>
    <w:rsid w:val="00832C61"/>
    <w:rsid w:val="00832F0F"/>
    <w:rsid w:val="0083340E"/>
    <w:rsid w:val="00833826"/>
    <w:rsid w:val="00833E06"/>
    <w:rsid w:val="008340B2"/>
    <w:rsid w:val="00834639"/>
    <w:rsid w:val="008353CF"/>
    <w:rsid w:val="00836546"/>
    <w:rsid w:val="008417B6"/>
    <w:rsid w:val="008422C0"/>
    <w:rsid w:val="00842C38"/>
    <w:rsid w:val="00842D80"/>
    <w:rsid w:val="00843163"/>
    <w:rsid w:val="008435AB"/>
    <w:rsid w:val="00843F11"/>
    <w:rsid w:val="008441CD"/>
    <w:rsid w:val="00844537"/>
    <w:rsid w:val="00844C36"/>
    <w:rsid w:val="00845375"/>
    <w:rsid w:val="00845AD6"/>
    <w:rsid w:val="008477E5"/>
    <w:rsid w:val="008479AF"/>
    <w:rsid w:val="00853179"/>
    <w:rsid w:val="0085328E"/>
    <w:rsid w:val="00853A5D"/>
    <w:rsid w:val="00853D0B"/>
    <w:rsid w:val="008542F1"/>
    <w:rsid w:val="00855378"/>
    <w:rsid w:val="00856242"/>
    <w:rsid w:val="00856310"/>
    <w:rsid w:val="008563EC"/>
    <w:rsid w:val="00856BAA"/>
    <w:rsid w:val="00856F0F"/>
    <w:rsid w:val="008571E9"/>
    <w:rsid w:val="00857A44"/>
    <w:rsid w:val="008605CF"/>
    <w:rsid w:val="00862037"/>
    <w:rsid w:val="00862EE9"/>
    <w:rsid w:val="0086407C"/>
    <w:rsid w:val="008644F4"/>
    <w:rsid w:val="0086468F"/>
    <w:rsid w:val="00864BC9"/>
    <w:rsid w:val="00864CE4"/>
    <w:rsid w:val="00865231"/>
    <w:rsid w:val="00866B0E"/>
    <w:rsid w:val="00867206"/>
    <w:rsid w:val="00867C88"/>
    <w:rsid w:val="0087010D"/>
    <w:rsid w:val="00870650"/>
    <w:rsid w:val="00870FCF"/>
    <w:rsid w:val="00871645"/>
    <w:rsid w:val="00872311"/>
    <w:rsid w:val="00872578"/>
    <w:rsid w:val="00872660"/>
    <w:rsid w:val="00873FDE"/>
    <w:rsid w:val="0087524E"/>
    <w:rsid w:val="00875811"/>
    <w:rsid w:val="00875D20"/>
    <w:rsid w:val="0087687E"/>
    <w:rsid w:val="00876E88"/>
    <w:rsid w:val="00877440"/>
    <w:rsid w:val="00877894"/>
    <w:rsid w:val="0087793F"/>
    <w:rsid w:val="008806EC"/>
    <w:rsid w:val="008812C6"/>
    <w:rsid w:val="0088143A"/>
    <w:rsid w:val="00881CF4"/>
    <w:rsid w:val="00881FF7"/>
    <w:rsid w:val="00882D43"/>
    <w:rsid w:val="008847AF"/>
    <w:rsid w:val="0088497C"/>
    <w:rsid w:val="00884B40"/>
    <w:rsid w:val="00885B46"/>
    <w:rsid w:val="00886572"/>
    <w:rsid w:val="00886D7F"/>
    <w:rsid w:val="0088771D"/>
    <w:rsid w:val="00887F95"/>
    <w:rsid w:val="008902A1"/>
    <w:rsid w:val="00891524"/>
    <w:rsid w:val="008926B0"/>
    <w:rsid w:val="008936E2"/>
    <w:rsid w:val="00893FBA"/>
    <w:rsid w:val="00895973"/>
    <w:rsid w:val="00895E18"/>
    <w:rsid w:val="00895F37"/>
    <w:rsid w:val="00896B68"/>
    <w:rsid w:val="008978CF"/>
    <w:rsid w:val="00897AAA"/>
    <w:rsid w:val="00897BA1"/>
    <w:rsid w:val="008A033C"/>
    <w:rsid w:val="008A0F53"/>
    <w:rsid w:val="008A130D"/>
    <w:rsid w:val="008A174F"/>
    <w:rsid w:val="008A19E9"/>
    <w:rsid w:val="008A4657"/>
    <w:rsid w:val="008A50BF"/>
    <w:rsid w:val="008A58CE"/>
    <w:rsid w:val="008A5AE1"/>
    <w:rsid w:val="008A6A80"/>
    <w:rsid w:val="008B0A11"/>
    <w:rsid w:val="008B0E1B"/>
    <w:rsid w:val="008B1C07"/>
    <w:rsid w:val="008B1CBE"/>
    <w:rsid w:val="008B35E4"/>
    <w:rsid w:val="008B388F"/>
    <w:rsid w:val="008B416F"/>
    <w:rsid w:val="008B56F4"/>
    <w:rsid w:val="008B5C98"/>
    <w:rsid w:val="008B74AA"/>
    <w:rsid w:val="008B77BA"/>
    <w:rsid w:val="008B7FCB"/>
    <w:rsid w:val="008C0632"/>
    <w:rsid w:val="008C0ECB"/>
    <w:rsid w:val="008C13DE"/>
    <w:rsid w:val="008C1593"/>
    <w:rsid w:val="008C2812"/>
    <w:rsid w:val="008C2D65"/>
    <w:rsid w:val="008C3298"/>
    <w:rsid w:val="008C5652"/>
    <w:rsid w:val="008C587F"/>
    <w:rsid w:val="008C5A2A"/>
    <w:rsid w:val="008C5F36"/>
    <w:rsid w:val="008C657E"/>
    <w:rsid w:val="008C7726"/>
    <w:rsid w:val="008D16A2"/>
    <w:rsid w:val="008D1998"/>
    <w:rsid w:val="008D2679"/>
    <w:rsid w:val="008D2EFA"/>
    <w:rsid w:val="008D3135"/>
    <w:rsid w:val="008D5D1B"/>
    <w:rsid w:val="008D64ED"/>
    <w:rsid w:val="008E0549"/>
    <w:rsid w:val="008E0BAA"/>
    <w:rsid w:val="008E36AA"/>
    <w:rsid w:val="008E4B58"/>
    <w:rsid w:val="008E56FA"/>
    <w:rsid w:val="008E5A32"/>
    <w:rsid w:val="008E60AE"/>
    <w:rsid w:val="008E60EA"/>
    <w:rsid w:val="008E6183"/>
    <w:rsid w:val="008E711B"/>
    <w:rsid w:val="008E76C1"/>
    <w:rsid w:val="008F06FE"/>
    <w:rsid w:val="008F08C9"/>
    <w:rsid w:val="008F0C44"/>
    <w:rsid w:val="008F14C1"/>
    <w:rsid w:val="008F1CB8"/>
    <w:rsid w:val="008F27B3"/>
    <w:rsid w:val="008F3DB6"/>
    <w:rsid w:val="008F3E41"/>
    <w:rsid w:val="008F4C89"/>
    <w:rsid w:val="008F4FB8"/>
    <w:rsid w:val="008F59E4"/>
    <w:rsid w:val="008F6B04"/>
    <w:rsid w:val="008F726D"/>
    <w:rsid w:val="008F7DA1"/>
    <w:rsid w:val="0090171E"/>
    <w:rsid w:val="00903390"/>
    <w:rsid w:val="0090355D"/>
    <w:rsid w:val="00903900"/>
    <w:rsid w:val="00903E10"/>
    <w:rsid w:val="0090515F"/>
    <w:rsid w:val="00905C3B"/>
    <w:rsid w:val="00906799"/>
    <w:rsid w:val="00907D13"/>
    <w:rsid w:val="00911461"/>
    <w:rsid w:val="00912343"/>
    <w:rsid w:val="00912EDD"/>
    <w:rsid w:val="00913454"/>
    <w:rsid w:val="0091352F"/>
    <w:rsid w:val="009140A6"/>
    <w:rsid w:val="00915140"/>
    <w:rsid w:val="00915ACD"/>
    <w:rsid w:val="00916492"/>
    <w:rsid w:val="009165E9"/>
    <w:rsid w:val="00916D43"/>
    <w:rsid w:val="00917448"/>
    <w:rsid w:val="00920004"/>
    <w:rsid w:val="0092094D"/>
    <w:rsid w:val="00921A45"/>
    <w:rsid w:val="009231DC"/>
    <w:rsid w:val="00923A8B"/>
    <w:rsid w:val="0092422D"/>
    <w:rsid w:val="009251C3"/>
    <w:rsid w:val="00925623"/>
    <w:rsid w:val="00927289"/>
    <w:rsid w:val="00927729"/>
    <w:rsid w:val="00927CB1"/>
    <w:rsid w:val="00930A9B"/>
    <w:rsid w:val="009314B1"/>
    <w:rsid w:val="00931DA7"/>
    <w:rsid w:val="009349EF"/>
    <w:rsid w:val="00935308"/>
    <w:rsid w:val="00935405"/>
    <w:rsid w:val="0093541C"/>
    <w:rsid w:val="0093572A"/>
    <w:rsid w:val="009379BF"/>
    <w:rsid w:val="00940CBA"/>
    <w:rsid w:val="00941ACB"/>
    <w:rsid w:val="00942972"/>
    <w:rsid w:val="00942FC4"/>
    <w:rsid w:val="009436F1"/>
    <w:rsid w:val="00943892"/>
    <w:rsid w:val="00945460"/>
    <w:rsid w:val="00946073"/>
    <w:rsid w:val="00947600"/>
    <w:rsid w:val="00947B0E"/>
    <w:rsid w:val="00951ED3"/>
    <w:rsid w:val="0095248F"/>
    <w:rsid w:val="00952899"/>
    <w:rsid w:val="009532B0"/>
    <w:rsid w:val="00955B61"/>
    <w:rsid w:val="00956B2C"/>
    <w:rsid w:val="00957942"/>
    <w:rsid w:val="00957EF5"/>
    <w:rsid w:val="00960D5E"/>
    <w:rsid w:val="00960F05"/>
    <w:rsid w:val="0096140D"/>
    <w:rsid w:val="00962026"/>
    <w:rsid w:val="00962C52"/>
    <w:rsid w:val="009634AA"/>
    <w:rsid w:val="009640B8"/>
    <w:rsid w:val="00965132"/>
    <w:rsid w:val="00965C02"/>
    <w:rsid w:val="00965DF6"/>
    <w:rsid w:val="009668D1"/>
    <w:rsid w:val="00966DC7"/>
    <w:rsid w:val="00966E4F"/>
    <w:rsid w:val="00966F2A"/>
    <w:rsid w:val="00967A64"/>
    <w:rsid w:val="009700C6"/>
    <w:rsid w:val="00970EE3"/>
    <w:rsid w:val="009715AA"/>
    <w:rsid w:val="00972C0C"/>
    <w:rsid w:val="0097362D"/>
    <w:rsid w:val="00973BA5"/>
    <w:rsid w:val="00973F2D"/>
    <w:rsid w:val="0097537E"/>
    <w:rsid w:val="00975CE1"/>
    <w:rsid w:val="00977C88"/>
    <w:rsid w:val="00980ADA"/>
    <w:rsid w:val="00980C15"/>
    <w:rsid w:val="0098136F"/>
    <w:rsid w:val="009821EF"/>
    <w:rsid w:val="00983C47"/>
    <w:rsid w:val="0098499E"/>
    <w:rsid w:val="009854DC"/>
    <w:rsid w:val="0098683B"/>
    <w:rsid w:val="009877A5"/>
    <w:rsid w:val="00990B75"/>
    <w:rsid w:val="00990E61"/>
    <w:rsid w:val="009911F0"/>
    <w:rsid w:val="00991347"/>
    <w:rsid w:val="00993A74"/>
    <w:rsid w:val="00994AF8"/>
    <w:rsid w:val="0099636D"/>
    <w:rsid w:val="009966B0"/>
    <w:rsid w:val="00996958"/>
    <w:rsid w:val="00996AFC"/>
    <w:rsid w:val="009A027D"/>
    <w:rsid w:val="009A05E4"/>
    <w:rsid w:val="009A0F5C"/>
    <w:rsid w:val="009A25BE"/>
    <w:rsid w:val="009A2ECE"/>
    <w:rsid w:val="009A3ACA"/>
    <w:rsid w:val="009A3F82"/>
    <w:rsid w:val="009A4D84"/>
    <w:rsid w:val="009A5210"/>
    <w:rsid w:val="009A580F"/>
    <w:rsid w:val="009A5B45"/>
    <w:rsid w:val="009A6550"/>
    <w:rsid w:val="009B00F6"/>
    <w:rsid w:val="009B4226"/>
    <w:rsid w:val="009B4D7C"/>
    <w:rsid w:val="009B5163"/>
    <w:rsid w:val="009B61A0"/>
    <w:rsid w:val="009B7250"/>
    <w:rsid w:val="009C10BB"/>
    <w:rsid w:val="009C1C2E"/>
    <w:rsid w:val="009C2837"/>
    <w:rsid w:val="009C35F2"/>
    <w:rsid w:val="009C5FC4"/>
    <w:rsid w:val="009C73BD"/>
    <w:rsid w:val="009D101C"/>
    <w:rsid w:val="009D10F0"/>
    <w:rsid w:val="009D110D"/>
    <w:rsid w:val="009D1881"/>
    <w:rsid w:val="009D1C87"/>
    <w:rsid w:val="009D2804"/>
    <w:rsid w:val="009D3161"/>
    <w:rsid w:val="009D4021"/>
    <w:rsid w:val="009D4C37"/>
    <w:rsid w:val="009D615C"/>
    <w:rsid w:val="009E03B9"/>
    <w:rsid w:val="009E0645"/>
    <w:rsid w:val="009E102D"/>
    <w:rsid w:val="009E24C0"/>
    <w:rsid w:val="009E2A4C"/>
    <w:rsid w:val="009E2CD5"/>
    <w:rsid w:val="009E5893"/>
    <w:rsid w:val="009E727A"/>
    <w:rsid w:val="009E78D7"/>
    <w:rsid w:val="009F08BC"/>
    <w:rsid w:val="009F2D47"/>
    <w:rsid w:val="009F3335"/>
    <w:rsid w:val="009F4136"/>
    <w:rsid w:val="009F4672"/>
    <w:rsid w:val="009F50C5"/>
    <w:rsid w:val="009F5338"/>
    <w:rsid w:val="009F577E"/>
    <w:rsid w:val="009F5E50"/>
    <w:rsid w:val="009F65B5"/>
    <w:rsid w:val="009F69A2"/>
    <w:rsid w:val="009F7B9E"/>
    <w:rsid w:val="00A00E16"/>
    <w:rsid w:val="00A01C8D"/>
    <w:rsid w:val="00A01FF6"/>
    <w:rsid w:val="00A03398"/>
    <w:rsid w:val="00A03AD5"/>
    <w:rsid w:val="00A04345"/>
    <w:rsid w:val="00A04BF1"/>
    <w:rsid w:val="00A06B84"/>
    <w:rsid w:val="00A107CC"/>
    <w:rsid w:val="00A1231C"/>
    <w:rsid w:val="00A12CD6"/>
    <w:rsid w:val="00A136E7"/>
    <w:rsid w:val="00A1407E"/>
    <w:rsid w:val="00A141EC"/>
    <w:rsid w:val="00A147B1"/>
    <w:rsid w:val="00A14BD0"/>
    <w:rsid w:val="00A157FA"/>
    <w:rsid w:val="00A15821"/>
    <w:rsid w:val="00A15D15"/>
    <w:rsid w:val="00A15E08"/>
    <w:rsid w:val="00A165DF"/>
    <w:rsid w:val="00A16BA5"/>
    <w:rsid w:val="00A16F39"/>
    <w:rsid w:val="00A20C0B"/>
    <w:rsid w:val="00A20E05"/>
    <w:rsid w:val="00A21432"/>
    <w:rsid w:val="00A2148B"/>
    <w:rsid w:val="00A21FDD"/>
    <w:rsid w:val="00A23034"/>
    <w:rsid w:val="00A2452E"/>
    <w:rsid w:val="00A24988"/>
    <w:rsid w:val="00A24E4E"/>
    <w:rsid w:val="00A24FDE"/>
    <w:rsid w:val="00A264B8"/>
    <w:rsid w:val="00A312F9"/>
    <w:rsid w:val="00A31B42"/>
    <w:rsid w:val="00A31C18"/>
    <w:rsid w:val="00A3349E"/>
    <w:rsid w:val="00A35D47"/>
    <w:rsid w:val="00A361FC"/>
    <w:rsid w:val="00A3660A"/>
    <w:rsid w:val="00A36928"/>
    <w:rsid w:val="00A36E97"/>
    <w:rsid w:val="00A405AB"/>
    <w:rsid w:val="00A410C9"/>
    <w:rsid w:val="00A41236"/>
    <w:rsid w:val="00A41C67"/>
    <w:rsid w:val="00A42842"/>
    <w:rsid w:val="00A44747"/>
    <w:rsid w:val="00A44D3A"/>
    <w:rsid w:val="00A4556A"/>
    <w:rsid w:val="00A45D03"/>
    <w:rsid w:val="00A465D9"/>
    <w:rsid w:val="00A4671F"/>
    <w:rsid w:val="00A47490"/>
    <w:rsid w:val="00A50275"/>
    <w:rsid w:val="00A5119F"/>
    <w:rsid w:val="00A51490"/>
    <w:rsid w:val="00A514B3"/>
    <w:rsid w:val="00A526DB"/>
    <w:rsid w:val="00A52FF2"/>
    <w:rsid w:val="00A540F2"/>
    <w:rsid w:val="00A54301"/>
    <w:rsid w:val="00A54925"/>
    <w:rsid w:val="00A549AF"/>
    <w:rsid w:val="00A54FE6"/>
    <w:rsid w:val="00A559EC"/>
    <w:rsid w:val="00A55B68"/>
    <w:rsid w:val="00A5728F"/>
    <w:rsid w:val="00A60E80"/>
    <w:rsid w:val="00A60F31"/>
    <w:rsid w:val="00A620FA"/>
    <w:rsid w:val="00A62328"/>
    <w:rsid w:val="00A629D1"/>
    <w:rsid w:val="00A63B19"/>
    <w:rsid w:val="00A64C97"/>
    <w:rsid w:val="00A65328"/>
    <w:rsid w:val="00A65497"/>
    <w:rsid w:val="00A65A21"/>
    <w:rsid w:val="00A65B26"/>
    <w:rsid w:val="00A668F9"/>
    <w:rsid w:val="00A66F5F"/>
    <w:rsid w:val="00A67F67"/>
    <w:rsid w:val="00A70727"/>
    <w:rsid w:val="00A71D37"/>
    <w:rsid w:val="00A745B2"/>
    <w:rsid w:val="00A74CC2"/>
    <w:rsid w:val="00A7684E"/>
    <w:rsid w:val="00A76886"/>
    <w:rsid w:val="00A770BF"/>
    <w:rsid w:val="00A77526"/>
    <w:rsid w:val="00A804BE"/>
    <w:rsid w:val="00A81078"/>
    <w:rsid w:val="00A814DE"/>
    <w:rsid w:val="00A823F9"/>
    <w:rsid w:val="00A82865"/>
    <w:rsid w:val="00A831D3"/>
    <w:rsid w:val="00A8337E"/>
    <w:rsid w:val="00A83A4C"/>
    <w:rsid w:val="00A83B0F"/>
    <w:rsid w:val="00A84008"/>
    <w:rsid w:val="00A840C6"/>
    <w:rsid w:val="00A858CF"/>
    <w:rsid w:val="00A85E2C"/>
    <w:rsid w:val="00A86BD1"/>
    <w:rsid w:val="00A923BE"/>
    <w:rsid w:val="00A9309A"/>
    <w:rsid w:val="00A938E5"/>
    <w:rsid w:val="00A94480"/>
    <w:rsid w:val="00A94852"/>
    <w:rsid w:val="00A94AD3"/>
    <w:rsid w:val="00A955B6"/>
    <w:rsid w:val="00A9599D"/>
    <w:rsid w:val="00A97EBA"/>
    <w:rsid w:val="00A97F2D"/>
    <w:rsid w:val="00AA0219"/>
    <w:rsid w:val="00AA0E2E"/>
    <w:rsid w:val="00AA0E3E"/>
    <w:rsid w:val="00AA1C8E"/>
    <w:rsid w:val="00AA383C"/>
    <w:rsid w:val="00AA432B"/>
    <w:rsid w:val="00AA4940"/>
    <w:rsid w:val="00AA583A"/>
    <w:rsid w:val="00AA66FB"/>
    <w:rsid w:val="00AA6719"/>
    <w:rsid w:val="00AA7157"/>
    <w:rsid w:val="00AA7169"/>
    <w:rsid w:val="00AA79D1"/>
    <w:rsid w:val="00AB02C3"/>
    <w:rsid w:val="00AB1464"/>
    <w:rsid w:val="00AB14CF"/>
    <w:rsid w:val="00AB1985"/>
    <w:rsid w:val="00AB562E"/>
    <w:rsid w:val="00AB5F29"/>
    <w:rsid w:val="00AB631C"/>
    <w:rsid w:val="00AB6793"/>
    <w:rsid w:val="00AC10A8"/>
    <w:rsid w:val="00AC19F7"/>
    <w:rsid w:val="00AC2D21"/>
    <w:rsid w:val="00AC42AE"/>
    <w:rsid w:val="00AC5946"/>
    <w:rsid w:val="00AC6190"/>
    <w:rsid w:val="00AC6682"/>
    <w:rsid w:val="00AC6AFB"/>
    <w:rsid w:val="00AC6DA5"/>
    <w:rsid w:val="00AC6ECA"/>
    <w:rsid w:val="00AC7DDC"/>
    <w:rsid w:val="00AD01B1"/>
    <w:rsid w:val="00AD0D43"/>
    <w:rsid w:val="00AD11B9"/>
    <w:rsid w:val="00AD2A13"/>
    <w:rsid w:val="00AD2F8E"/>
    <w:rsid w:val="00AD302F"/>
    <w:rsid w:val="00AD312E"/>
    <w:rsid w:val="00AD3A71"/>
    <w:rsid w:val="00AD70E5"/>
    <w:rsid w:val="00AD770E"/>
    <w:rsid w:val="00AE0CF9"/>
    <w:rsid w:val="00AE1B7A"/>
    <w:rsid w:val="00AE4B77"/>
    <w:rsid w:val="00AE56AB"/>
    <w:rsid w:val="00AE6F36"/>
    <w:rsid w:val="00AE74BA"/>
    <w:rsid w:val="00AE7946"/>
    <w:rsid w:val="00AF2AF8"/>
    <w:rsid w:val="00AF3134"/>
    <w:rsid w:val="00AF31AF"/>
    <w:rsid w:val="00AF4423"/>
    <w:rsid w:val="00AF5631"/>
    <w:rsid w:val="00AF6003"/>
    <w:rsid w:val="00AF6829"/>
    <w:rsid w:val="00B00003"/>
    <w:rsid w:val="00B00471"/>
    <w:rsid w:val="00B00CBD"/>
    <w:rsid w:val="00B01110"/>
    <w:rsid w:val="00B01797"/>
    <w:rsid w:val="00B01BDD"/>
    <w:rsid w:val="00B0270E"/>
    <w:rsid w:val="00B03DE1"/>
    <w:rsid w:val="00B04983"/>
    <w:rsid w:val="00B04D0E"/>
    <w:rsid w:val="00B0501A"/>
    <w:rsid w:val="00B05A2D"/>
    <w:rsid w:val="00B05F3F"/>
    <w:rsid w:val="00B06264"/>
    <w:rsid w:val="00B07D8D"/>
    <w:rsid w:val="00B109A7"/>
    <w:rsid w:val="00B1102A"/>
    <w:rsid w:val="00B12375"/>
    <w:rsid w:val="00B12D0F"/>
    <w:rsid w:val="00B12DCF"/>
    <w:rsid w:val="00B138CC"/>
    <w:rsid w:val="00B1399E"/>
    <w:rsid w:val="00B13E23"/>
    <w:rsid w:val="00B140D3"/>
    <w:rsid w:val="00B146BD"/>
    <w:rsid w:val="00B15314"/>
    <w:rsid w:val="00B17FB7"/>
    <w:rsid w:val="00B21DA2"/>
    <w:rsid w:val="00B220A2"/>
    <w:rsid w:val="00B224BE"/>
    <w:rsid w:val="00B231B0"/>
    <w:rsid w:val="00B2661A"/>
    <w:rsid w:val="00B26F0E"/>
    <w:rsid w:val="00B27083"/>
    <w:rsid w:val="00B27417"/>
    <w:rsid w:val="00B278AE"/>
    <w:rsid w:val="00B278B6"/>
    <w:rsid w:val="00B27A1A"/>
    <w:rsid w:val="00B27EF9"/>
    <w:rsid w:val="00B30A3E"/>
    <w:rsid w:val="00B32C38"/>
    <w:rsid w:val="00B335EF"/>
    <w:rsid w:val="00B33F3F"/>
    <w:rsid w:val="00B35E22"/>
    <w:rsid w:val="00B366E2"/>
    <w:rsid w:val="00B37216"/>
    <w:rsid w:val="00B374FB"/>
    <w:rsid w:val="00B40EC1"/>
    <w:rsid w:val="00B41773"/>
    <w:rsid w:val="00B41AC9"/>
    <w:rsid w:val="00B4202A"/>
    <w:rsid w:val="00B4205A"/>
    <w:rsid w:val="00B42086"/>
    <w:rsid w:val="00B4250F"/>
    <w:rsid w:val="00B42521"/>
    <w:rsid w:val="00B479D0"/>
    <w:rsid w:val="00B47A06"/>
    <w:rsid w:val="00B503CD"/>
    <w:rsid w:val="00B505AC"/>
    <w:rsid w:val="00B50787"/>
    <w:rsid w:val="00B50E54"/>
    <w:rsid w:val="00B521E6"/>
    <w:rsid w:val="00B52AF6"/>
    <w:rsid w:val="00B530B5"/>
    <w:rsid w:val="00B533B9"/>
    <w:rsid w:val="00B534BF"/>
    <w:rsid w:val="00B538C0"/>
    <w:rsid w:val="00B550ED"/>
    <w:rsid w:val="00B56586"/>
    <w:rsid w:val="00B568C0"/>
    <w:rsid w:val="00B56A73"/>
    <w:rsid w:val="00B56C98"/>
    <w:rsid w:val="00B57956"/>
    <w:rsid w:val="00B60086"/>
    <w:rsid w:val="00B604AD"/>
    <w:rsid w:val="00B61315"/>
    <w:rsid w:val="00B62E6B"/>
    <w:rsid w:val="00B63104"/>
    <w:rsid w:val="00B633C2"/>
    <w:rsid w:val="00B63A83"/>
    <w:rsid w:val="00B63BC8"/>
    <w:rsid w:val="00B63E81"/>
    <w:rsid w:val="00B64775"/>
    <w:rsid w:val="00B65676"/>
    <w:rsid w:val="00B65CF2"/>
    <w:rsid w:val="00B6600B"/>
    <w:rsid w:val="00B677BD"/>
    <w:rsid w:val="00B67F1A"/>
    <w:rsid w:val="00B70068"/>
    <w:rsid w:val="00B72818"/>
    <w:rsid w:val="00B73A84"/>
    <w:rsid w:val="00B73B1F"/>
    <w:rsid w:val="00B73D73"/>
    <w:rsid w:val="00B746CF"/>
    <w:rsid w:val="00B74A01"/>
    <w:rsid w:val="00B7516F"/>
    <w:rsid w:val="00B75AC3"/>
    <w:rsid w:val="00B75C8C"/>
    <w:rsid w:val="00B75E89"/>
    <w:rsid w:val="00B80FB6"/>
    <w:rsid w:val="00B8147F"/>
    <w:rsid w:val="00B81A36"/>
    <w:rsid w:val="00B81E44"/>
    <w:rsid w:val="00B81F75"/>
    <w:rsid w:val="00B82725"/>
    <w:rsid w:val="00B832F9"/>
    <w:rsid w:val="00B836CC"/>
    <w:rsid w:val="00B848D0"/>
    <w:rsid w:val="00B85426"/>
    <w:rsid w:val="00B8649E"/>
    <w:rsid w:val="00B87243"/>
    <w:rsid w:val="00B879C6"/>
    <w:rsid w:val="00B87E81"/>
    <w:rsid w:val="00B92D5D"/>
    <w:rsid w:val="00B93A0C"/>
    <w:rsid w:val="00B93C3D"/>
    <w:rsid w:val="00B95502"/>
    <w:rsid w:val="00B96A72"/>
    <w:rsid w:val="00B97077"/>
    <w:rsid w:val="00BA019D"/>
    <w:rsid w:val="00BA1AB9"/>
    <w:rsid w:val="00BA1D17"/>
    <w:rsid w:val="00BA222D"/>
    <w:rsid w:val="00BA299D"/>
    <w:rsid w:val="00BA2D82"/>
    <w:rsid w:val="00BA3407"/>
    <w:rsid w:val="00BA49DA"/>
    <w:rsid w:val="00BA624E"/>
    <w:rsid w:val="00BA6C3A"/>
    <w:rsid w:val="00BA6F1C"/>
    <w:rsid w:val="00BA7E95"/>
    <w:rsid w:val="00BB162C"/>
    <w:rsid w:val="00BB1B7D"/>
    <w:rsid w:val="00BB1E25"/>
    <w:rsid w:val="00BB27B6"/>
    <w:rsid w:val="00BB29E6"/>
    <w:rsid w:val="00BB2B75"/>
    <w:rsid w:val="00BB303D"/>
    <w:rsid w:val="00BB4993"/>
    <w:rsid w:val="00BB5DEE"/>
    <w:rsid w:val="00BB748C"/>
    <w:rsid w:val="00BC0153"/>
    <w:rsid w:val="00BC0621"/>
    <w:rsid w:val="00BC1300"/>
    <w:rsid w:val="00BC2887"/>
    <w:rsid w:val="00BC2CC4"/>
    <w:rsid w:val="00BC2EFA"/>
    <w:rsid w:val="00BC3FB2"/>
    <w:rsid w:val="00BC4228"/>
    <w:rsid w:val="00BC48D6"/>
    <w:rsid w:val="00BC52FD"/>
    <w:rsid w:val="00BC572C"/>
    <w:rsid w:val="00BC5A8B"/>
    <w:rsid w:val="00BC6009"/>
    <w:rsid w:val="00BC628C"/>
    <w:rsid w:val="00BC6AAD"/>
    <w:rsid w:val="00BC6E42"/>
    <w:rsid w:val="00BC7057"/>
    <w:rsid w:val="00BC7748"/>
    <w:rsid w:val="00BD0392"/>
    <w:rsid w:val="00BD0ABC"/>
    <w:rsid w:val="00BD1FC9"/>
    <w:rsid w:val="00BD26A1"/>
    <w:rsid w:val="00BD2897"/>
    <w:rsid w:val="00BD499B"/>
    <w:rsid w:val="00BD59AC"/>
    <w:rsid w:val="00BD62AB"/>
    <w:rsid w:val="00BD7589"/>
    <w:rsid w:val="00BD76C8"/>
    <w:rsid w:val="00BE0447"/>
    <w:rsid w:val="00BE0F09"/>
    <w:rsid w:val="00BE139F"/>
    <w:rsid w:val="00BE1B44"/>
    <w:rsid w:val="00BE4E2C"/>
    <w:rsid w:val="00BE5298"/>
    <w:rsid w:val="00BE56A2"/>
    <w:rsid w:val="00BE7780"/>
    <w:rsid w:val="00BE7B77"/>
    <w:rsid w:val="00BF0694"/>
    <w:rsid w:val="00BF13D0"/>
    <w:rsid w:val="00BF1AF3"/>
    <w:rsid w:val="00BF4894"/>
    <w:rsid w:val="00BF4A28"/>
    <w:rsid w:val="00BF4B67"/>
    <w:rsid w:val="00BF5425"/>
    <w:rsid w:val="00BF580A"/>
    <w:rsid w:val="00BF5A0A"/>
    <w:rsid w:val="00BF600D"/>
    <w:rsid w:val="00BF729E"/>
    <w:rsid w:val="00BF7520"/>
    <w:rsid w:val="00BF7A19"/>
    <w:rsid w:val="00BF7E43"/>
    <w:rsid w:val="00C011E2"/>
    <w:rsid w:val="00C016B0"/>
    <w:rsid w:val="00C01AD0"/>
    <w:rsid w:val="00C01D58"/>
    <w:rsid w:val="00C02063"/>
    <w:rsid w:val="00C036AE"/>
    <w:rsid w:val="00C03A18"/>
    <w:rsid w:val="00C05AF0"/>
    <w:rsid w:val="00C07321"/>
    <w:rsid w:val="00C07C26"/>
    <w:rsid w:val="00C104DE"/>
    <w:rsid w:val="00C11BFF"/>
    <w:rsid w:val="00C11E63"/>
    <w:rsid w:val="00C11F51"/>
    <w:rsid w:val="00C1314C"/>
    <w:rsid w:val="00C14A64"/>
    <w:rsid w:val="00C150AE"/>
    <w:rsid w:val="00C1545A"/>
    <w:rsid w:val="00C15C6D"/>
    <w:rsid w:val="00C171F5"/>
    <w:rsid w:val="00C21E1B"/>
    <w:rsid w:val="00C22020"/>
    <w:rsid w:val="00C22A3C"/>
    <w:rsid w:val="00C232C7"/>
    <w:rsid w:val="00C2332E"/>
    <w:rsid w:val="00C23BA9"/>
    <w:rsid w:val="00C2466A"/>
    <w:rsid w:val="00C25E8D"/>
    <w:rsid w:val="00C26A09"/>
    <w:rsid w:val="00C26B14"/>
    <w:rsid w:val="00C26B46"/>
    <w:rsid w:val="00C276AB"/>
    <w:rsid w:val="00C30995"/>
    <w:rsid w:val="00C30B9F"/>
    <w:rsid w:val="00C30C8F"/>
    <w:rsid w:val="00C31343"/>
    <w:rsid w:val="00C314A7"/>
    <w:rsid w:val="00C314E3"/>
    <w:rsid w:val="00C31937"/>
    <w:rsid w:val="00C331F7"/>
    <w:rsid w:val="00C33C0E"/>
    <w:rsid w:val="00C34698"/>
    <w:rsid w:val="00C349D7"/>
    <w:rsid w:val="00C35AB5"/>
    <w:rsid w:val="00C35E95"/>
    <w:rsid w:val="00C37515"/>
    <w:rsid w:val="00C37D4C"/>
    <w:rsid w:val="00C406E1"/>
    <w:rsid w:val="00C4213A"/>
    <w:rsid w:val="00C43033"/>
    <w:rsid w:val="00C4563F"/>
    <w:rsid w:val="00C45766"/>
    <w:rsid w:val="00C45BA6"/>
    <w:rsid w:val="00C45BD9"/>
    <w:rsid w:val="00C470B1"/>
    <w:rsid w:val="00C51C7D"/>
    <w:rsid w:val="00C52544"/>
    <w:rsid w:val="00C5279F"/>
    <w:rsid w:val="00C5280E"/>
    <w:rsid w:val="00C5479D"/>
    <w:rsid w:val="00C55D8A"/>
    <w:rsid w:val="00C55F35"/>
    <w:rsid w:val="00C57154"/>
    <w:rsid w:val="00C573D5"/>
    <w:rsid w:val="00C575B8"/>
    <w:rsid w:val="00C605A3"/>
    <w:rsid w:val="00C60ADE"/>
    <w:rsid w:val="00C60FDA"/>
    <w:rsid w:val="00C61E6C"/>
    <w:rsid w:val="00C629FB"/>
    <w:rsid w:val="00C64D4F"/>
    <w:rsid w:val="00C65B1C"/>
    <w:rsid w:val="00C65CE1"/>
    <w:rsid w:val="00C66845"/>
    <w:rsid w:val="00C66B26"/>
    <w:rsid w:val="00C66E2C"/>
    <w:rsid w:val="00C67CA9"/>
    <w:rsid w:val="00C71108"/>
    <w:rsid w:val="00C7244E"/>
    <w:rsid w:val="00C72D22"/>
    <w:rsid w:val="00C756AE"/>
    <w:rsid w:val="00C77255"/>
    <w:rsid w:val="00C777CE"/>
    <w:rsid w:val="00C77C96"/>
    <w:rsid w:val="00C77D0B"/>
    <w:rsid w:val="00C77F20"/>
    <w:rsid w:val="00C8062F"/>
    <w:rsid w:val="00C80D60"/>
    <w:rsid w:val="00C83BA6"/>
    <w:rsid w:val="00C8413F"/>
    <w:rsid w:val="00C84EB1"/>
    <w:rsid w:val="00C85B81"/>
    <w:rsid w:val="00C85EE3"/>
    <w:rsid w:val="00C862A8"/>
    <w:rsid w:val="00C86A53"/>
    <w:rsid w:val="00C87BAF"/>
    <w:rsid w:val="00C90281"/>
    <w:rsid w:val="00C90398"/>
    <w:rsid w:val="00C91333"/>
    <w:rsid w:val="00C91F56"/>
    <w:rsid w:val="00C9240F"/>
    <w:rsid w:val="00C928C3"/>
    <w:rsid w:val="00C93835"/>
    <w:rsid w:val="00C944C4"/>
    <w:rsid w:val="00C94B39"/>
    <w:rsid w:val="00C95C48"/>
    <w:rsid w:val="00C97EBB"/>
    <w:rsid w:val="00CA1C83"/>
    <w:rsid w:val="00CA2348"/>
    <w:rsid w:val="00CA38F4"/>
    <w:rsid w:val="00CA3C10"/>
    <w:rsid w:val="00CA556F"/>
    <w:rsid w:val="00CA5CA6"/>
    <w:rsid w:val="00CA600C"/>
    <w:rsid w:val="00CA61F6"/>
    <w:rsid w:val="00CA6996"/>
    <w:rsid w:val="00CB165A"/>
    <w:rsid w:val="00CB282A"/>
    <w:rsid w:val="00CB2C7C"/>
    <w:rsid w:val="00CB329E"/>
    <w:rsid w:val="00CB3E94"/>
    <w:rsid w:val="00CB46EB"/>
    <w:rsid w:val="00CB4787"/>
    <w:rsid w:val="00CB57DB"/>
    <w:rsid w:val="00CB589F"/>
    <w:rsid w:val="00CB5BCD"/>
    <w:rsid w:val="00CB5EA7"/>
    <w:rsid w:val="00CB6202"/>
    <w:rsid w:val="00CB627D"/>
    <w:rsid w:val="00CB63D6"/>
    <w:rsid w:val="00CB746A"/>
    <w:rsid w:val="00CB7DF7"/>
    <w:rsid w:val="00CC0117"/>
    <w:rsid w:val="00CC04C4"/>
    <w:rsid w:val="00CC0709"/>
    <w:rsid w:val="00CC08BF"/>
    <w:rsid w:val="00CC08D0"/>
    <w:rsid w:val="00CC1274"/>
    <w:rsid w:val="00CC1561"/>
    <w:rsid w:val="00CC210E"/>
    <w:rsid w:val="00CC305F"/>
    <w:rsid w:val="00CC3462"/>
    <w:rsid w:val="00CC3577"/>
    <w:rsid w:val="00CC3A9A"/>
    <w:rsid w:val="00CC4572"/>
    <w:rsid w:val="00CC5971"/>
    <w:rsid w:val="00CC648C"/>
    <w:rsid w:val="00CC6534"/>
    <w:rsid w:val="00CC6C4E"/>
    <w:rsid w:val="00CC6EB5"/>
    <w:rsid w:val="00CC7673"/>
    <w:rsid w:val="00CC7C2A"/>
    <w:rsid w:val="00CD162F"/>
    <w:rsid w:val="00CD1889"/>
    <w:rsid w:val="00CD29FA"/>
    <w:rsid w:val="00CD3DE4"/>
    <w:rsid w:val="00CD4177"/>
    <w:rsid w:val="00CD4EE9"/>
    <w:rsid w:val="00CD5095"/>
    <w:rsid w:val="00CD6AC7"/>
    <w:rsid w:val="00CD7F68"/>
    <w:rsid w:val="00CE00BC"/>
    <w:rsid w:val="00CE0769"/>
    <w:rsid w:val="00CE0F20"/>
    <w:rsid w:val="00CE1494"/>
    <w:rsid w:val="00CE1853"/>
    <w:rsid w:val="00CE1AB5"/>
    <w:rsid w:val="00CE1F88"/>
    <w:rsid w:val="00CE4E81"/>
    <w:rsid w:val="00CE6F04"/>
    <w:rsid w:val="00CE76AD"/>
    <w:rsid w:val="00CF008D"/>
    <w:rsid w:val="00CF065C"/>
    <w:rsid w:val="00CF17F8"/>
    <w:rsid w:val="00CF1B44"/>
    <w:rsid w:val="00CF28ED"/>
    <w:rsid w:val="00CF2CC0"/>
    <w:rsid w:val="00CF35DC"/>
    <w:rsid w:val="00CF3E70"/>
    <w:rsid w:val="00CF43B7"/>
    <w:rsid w:val="00CF51B3"/>
    <w:rsid w:val="00CF541C"/>
    <w:rsid w:val="00CF5573"/>
    <w:rsid w:val="00CF5BA3"/>
    <w:rsid w:val="00CF5BA7"/>
    <w:rsid w:val="00CF62C4"/>
    <w:rsid w:val="00CF69B6"/>
    <w:rsid w:val="00D00317"/>
    <w:rsid w:val="00D0036D"/>
    <w:rsid w:val="00D0043C"/>
    <w:rsid w:val="00D01D17"/>
    <w:rsid w:val="00D01DB2"/>
    <w:rsid w:val="00D0205C"/>
    <w:rsid w:val="00D02970"/>
    <w:rsid w:val="00D036FA"/>
    <w:rsid w:val="00D04773"/>
    <w:rsid w:val="00D04E31"/>
    <w:rsid w:val="00D05596"/>
    <w:rsid w:val="00D058F0"/>
    <w:rsid w:val="00D05ADF"/>
    <w:rsid w:val="00D05DC5"/>
    <w:rsid w:val="00D06934"/>
    <w:rsid w:val="00D06BDE"/>
    <w:rsid w:val="00D0702A"/>
    <w:rsid w:val="00D075E5"/>
    <w:rsid w:val="00D07B8A"/>
    <w:rsid w:val="00D11ED8"/>
    <w:rsid w:val="00D11FDF"/>
    <w:rsid w:val="00D12267"/>
    <w:rsid w:val="00D125E5"/>
    <w:rsid w:val="00D1376D"/>
    <w:rsid w:val="00D13943"/>
    <w:rsid w:val="00D14653"/>
    <w:rsid w:val="00D14C7E"/>
    <w:rsid w:val="00D15218"/>
    <w:rsid w:val="00D1692C"/>
    <w:rsid w:val="00D16F7F"/>
    <w:rsid w:val="00D2041F"/>
    <w:rsid w:val="00D20466"/>
    <w:rsid w:val="00D214BC"/>
    <w:rsid w:val="00D22C3A"/>
    <w:rsid w:val="00D22DFE"/>
    <w:rsid w:val="00D22E0D"/>
    <w:rsid w:val="00D23FB8"/>
    <w:rsid w:val="00D243CC"/>
    <w:rsid w:val="00D2671A"/>
    <w:rsid w:val="00D269F9"/>
    <w:rsid w:val="00D26A88"/>
    <w:rsid w:val="00D2795A"/>
    <w:rsid w:val="00D27F69"/>
    <w:rsid w:val="00D30394"/>
    <w:rsid w:val="00D317C1"/>
    <w:rsid w:val="00D326DD"/>
    <w:rsid w:val="00D33775"/>
    <w:rsid w:val="00D33E3C"/>
    <w:rsid w:val="00D33EFB"/>
    <w:rsid w:val="00D34E1F"/>
    <w:rsid w:val="00D350D1"/>
    <w:rsid w:val="00D35AA1"/>
    <w:rsid w:val="00D36AD5"/>
    <w:rsid w:val="00D40759"/>
    <w:rsid w:val="00D410AA"/>
    <w:rsid w:val="00D412F5"/>
    <w:rsid w:val="00D4138A"/>
    <w:rsid w:val="00D41C3D"/>
    <w:rsid w:val="00D41D40"/>
    <w:rsid w:val="00D41E07"/>
    <w:rsid w:val="00D423A1"/>
    <w:rsid w:val="00D43E7C"/>
    <w:rsid w:val="00D44D16"/>
    <w:rsid w:val="00D44FF4"/>
    <w:rsid w:val="00D50059"/>
    <w:rsid w:val="00D5062A"/>
    <w:rsid w:val="00D52503"/>
    <w:rsid w:val="00D54578"/>
    <w:rsid w:val="00D55A44"/>
    <w:rsid w:val="00D5601A"/>
    <w:rsid w:val="00D57385"/>
    <w:rsid w:val="00D57642"/>
    <w:rsid w:val="00D57BA1"/>
    <w:rsid w:val="00D57CD3"/>
    <w:rsid w:val="00D60B67"/>
    <w:rsid w:val="00D60D6C"/>
    <w:rsid w:val="00D60E9F"/>
    <w:rsid w:val="00D613FA"/>
    <w:rsid w:val="00D6189F"/>
    <w:rsid w:val="00D61BC6"/>
    <w:rsid w:val="00D62014"/>
    <w:rsid w:val="00D62BE9"/>
    <w:rsid w:val="00D638AF"/>
    <w:rsid w:val="00D6422F"/>
    <w:rsid w:val="00D650AE"/>
    <w:rsid w:val="00D656FE"/>
    <w:rsid w:val="00D66AD8"/>
    <w:rsid w:val="00D6736D"/>
    <w:rsid w:val="00D67995"/>
    <w:rsid w:val="00D7069E"/>
    <w:rsid w:val="00D70723"/>
    <w:rsid w:val="00D71473"/>
    <w:rsid w:val="00D718B7"/>
    <w:rsid w:val="00D71FE2"/>
    <w:rsid w:val="00D728C0"/>
    <w:rsid w:val="00D73536"/>
    <w:rsid w:val="00D73799"/>
    <w:rsid w:val="00D73BC0"/>
    <w:rsid w:val="00D75316"/>
    <w:rsid w:val="00D7614B"/>
    <w:rsid w:val="00D7639C"/>
    <w:rsid w:val="00D768E9"/>
    <w:rsid w:val="00D76974"/>
    <w:rsid w:val="00D772A9"/>
    <w:rsid w:val="00D81890"/>
    <w:rsid w:val="00D85BB6"/>
    <w:rsid w:val="00D85FE2"/>
    <w:rsid w:val="00D86705"/>
    <w:rsid w:val="00D86A9B"/>
    <w:rsid w:val="00D90432"/>
    <w:rsid w:val="00D90B1F"/>
    <w:rsid w:val="00D915CA"/>
    <w:rsid w:val="00D91623"/>
    <w:rsid w:val="00D92E32"/>
    <w:rsid w:val="00D931FB"/>
    <w:rsid w:val="00D93D8A"/>
    <w:rsid w:val="00D94C64"/>
    <w:rsid w:val="00D95613"/>
    <w:rsid w:val="00D95A9D"/>
    <w:rsid w:val="00D9670D"/>
    <w:rsid w:val="00D9696D"/>
    <w:rsid w:val="00D96EDC"/>
    <w:rsid w:val="00D97386"/>
    <w:rsid w:val="00DA0BE9"/>
    <w:rsid w:val="00DA0FC4"/>
    <w:rsid w:val="00DA242D"/>
    <w:rsid w:val="00DA2D0D"/>
    <w:rsid w:val="00DA3FA2"/>
    <w:rsid w:val="00DA45E2"/>
    <w:rsid w:val="00DA476F"/>
    <w:rsid w:val="00DA78AC"/>
    <w:rsid w:val="00DA7EAA"/>
    <w:rsid w:val="00DB0568"/>
    <w:rsid w:val="00DB0699"/>
    <w:rsid w:val="00DB168B"/>
    <w:rsid w:val="00DB1EF2"/>
    <w:rsid w:val="00DB1FE9"/>
    <w:rsid w:val="00DB3258"/>
    <w:rsid w:val="00DB3C64"/>
    <w:rsid w:val="00DB471F"/>
    <w:rsid w:val="00DB5BA2"/>
    <w:rsid w:val="00DB6741"/>
    <w:rsid w:val="00DB7339"/>
    <w:rsid w:val="00DC05BB"/>
    <w:rsid w:val="00DC06C8"/>
    <w:rsid w:val="00DC09E9"/>
    <w:rsid w:val="00DC0BF4"/>
    <w:rsid w:val="00DC19CA"/>
    <w:rsid w:val="00DC2DCC"/>
    <w:rsid w:val="00DC36AE"/>
    <w:rsid w:val="00DC3882"/>
    <w:rsid w:val="00DC5D86"/>
    <w:rsid w:val="00DC6107"/>
    <w:rsid w:val="00DC7A5D"/>
    <w:rsid w:val="00DD0697"/>
    <w:rsid w:val="00DD0C32"/>
    <w:rsid w:val="00DD146A"/>
    <w:rsid w:val="00DD1703"/>
    <w:rsid w:val="00DD19E6"/>
    <w:rsid w:val="00DD2070"/>
    <w:rsid w:val="00DD2C9A"/>
    <w:rsid w:val="00DD2DFE"/>
    <w:rsid w:val="00DD2F70"/>
    <w:rsid w:val="00DD460D"/>
    <w:rsid w:val="00DD53FA"/>
    <w:rsid w:val="00DD65D1"/>
    <w:rsid w:val="00DD662C"/>
    <w:rsid w:val="00DD6754"/>
    <w:rsid w:val="00DD6862"/>
    <w:rsid w:val="00DD7F88"/>
    <w:rsid w:val="00DE055E"/>
    <w:rsid w:val="00DE1405"/>
    <w:rsid w:val="00DE16F1"/>
    <w:rsid w:val="00DE24D4"/>
    <w:rsid w:val="00DE27A9"/>
    <w:rsid w:val="00DE3726"/>
    <w:rsid w:val="00DE3DCE"/>
    <w:rsid w:val="00DE4925"/>
    <w:rsid w:val="00DE4E32"/>
    <w:rsid w:val="00DE4FED"/>
    <w:rsid w:val="00DE5923"/>
    <w:rsid w:val="00DE69D5"/>
    <w:rsid w:val="00DE7126"/>
    <w:rsid w:val="00DF0047"/>
    <w:rsid w:val="00DF0EE3"/>
    <w:rsid w:val="00DF0F67"/>
    <w:rsid w:val="00DF151D"/>
    <w:rsid w:val="00DF18DB"/>
    <w:rsid w:val="00DF2EAC"/>
    <w:rsid w:val="00DF316E"/>
    <w:rsid w:val="00DF51F3"/>
    <w:rsid w:val="00DF53A7"/>
    <w:rsid w:val="00DF6105"/>
    <w:rsid w:val="00DF6257"/>
    <w:rsid w:val="00DF6D62"/>
    <w:rsid w:val="00DF77E8"/>
    <w:rsid w:val="00DF7953"/>
    <w:rsid w:val="00E00528"/>
    <w:rsid w:val="00E00EF1"/>
    <w:rsid w:val="00E0125B"/>
    <w:rsid w:val="00E01EE5"/>
    <w:rsid w:val="00E02049"/>
    <w:rsid w:val="00E02A87"/>
    <w:rsid w:val="00E03055"/>
    <w:rsid w:val="00E03318"/>
    <w:rsid w:val="00E06758"/>
    <w:rsid w:val="00E067E3"/>
    <w:rsid w:val="00E10CA8"/>
    <w:rsid w:val="00E11865"/>
    <w:rsid w:val="00E1299B"/>
    <w:rsid w:val="00E133F8"/>
    <w:rsid w:val="00E13753"/>
    <w:rsid w:val="00E13A82"/>
    <w:rsid w:val="00E14575"/>
    <w:rsid w:val="00E1549E"/>
    <w:rsid w:val="00E1585B"/>
    <w:rsid w:val="00E164F4"/>
    <w:rsid w:val="00E16D3D"/>
    <w:rsid w:val="00E17A36"/>
    <w:rsid w:val="00E17E3F"/>
    <w:rsid w:val="00E21640"/>
    <w:rsid w:val="00E223F5"/>
    <w:rsid w:val="00E22773"/>
    <w:rsid w:val="00E236AA"/>
    <w:rsid w:val="00E23FD5"/>
    <w:rsid w:val="00E243CA"/>
    <w:rsid w:val="00E2445F"/>
    <w:rsid w:val="00E24BC0"/>
    <w:rsid w:val="00E2530B"/>
    <w:rsid w:val="00E2538F"/>
    <w:rsid w:val="00E25992"/>
    <w:rsid w:val="00E25D15"/>
    <w:rsid w:val="00E30B19"/>
    <w:rsid w:val="00E30C27"/>
    <w:rsid w:val="00E31271"/>
    <w:rsid w:val="00E336DA"/>
    <w:rsid w:val="00E341AD"/>
    <w:rsid w:val="00E342AA"/>
    <w:rsid w:val="00E347CF"/>
    <w:rsid w:val="00E347D0"/>
    <w:rsid w:val="00E34946"/>
    <w:rsid w:val="00E35633"/>
    <w:rsid w:val="00E36D1E"/>
    <w:rsid w:val="00E36F98"/>
    <w:rsid w:val="00E40A2D"/>
    <w:rsid w:val="00E40F28"/>
    <w:rsid w:val="00E4111B"/>
    <w:rsid w:val="00E41FC6"/>
    <w:rsid w:val="00E422B5"/>
    <w:rsid w:val="00E42986"/>
    <w:rsid w:val="00E43707"/>
    <w:rsid w:val="00E43EFA"/>
    <w:rsid w:val="00E4424A"/>
    <w:rsid w:val="00E46C93"/>
    <w:rsid w:val="00E47028"/>
    <w:rsid w:val="00E4718E"/>
    <w:rsid w:val="00E47D49"/>
    <w:rsid w:val="00E506E2"/>
    <w:rsid w:val="00E50DD7"/>
    <w:rsid w:val="00E51697"/>
    <w:rsid w:val="00E5198B"/>
    <w:rsid w:val="00E51EB3"/>
    <w:rsid w:val="00E51EF7"/>
    <w:rsid w:val="00E51FD7"/>
    <w:rsid w:val="00E5378A"/>
    <w:rsid w:val="00E5457C"/>
    <w:rsid w:val="00E55476"/>
    <w:rsid w:val="00E55AF1"/>
    <w:rsid w:val="00E55CAF"/>
    <w:rsid w:val="00E568C8"/>
    <w:rsid w:val="00E5690B"/>
    <w:rsid w:val="00E57401"/>
    <w:rsid w:val="00E601A0"/>
    <w:rsid w:val="00E61744"/>
    <w:rsid w:val="00E6178C"/>
    <w:rsid w:val="00E6280A"/>
    <w:rsid w:val="00E62BD1"/>
    <w:rsid w:val="00E64236"/>
    <w:rsid w:val="00E65D2E"/>
    <w:rsid w:val="00E7166B"/>
    <w:rsid w:val="00E7195C"/>
    <w:rsid w:val="00E725EC"/>
    <w:rsid w:val="00E726B5"/>
    <w:rsid w:val="00E738EC"/>
    <w:rsid w:val="00E739AD"/>
    <w:rsid w:val="00E7408A"/>
    <w:rsid w:val="00E74585"/>
    <w:rsid w:val="00E764DD"/>
    <w:rsid w:val="00E77706"/>
    <w:rsid w:val="00E77D7C"/>
    <w:rsid w:val="00E77E6D"/>
    <w:rsid w:val="00E8035B"/>
    <w:rsid w:val="00E81270"/>
    <w:rsid w:val="00E8131F"/>
    <w:rsid w:val="00E81E34"/>
    <w:rsid w:val="00E82C15"/>
    <w:rsid w:val="00E8342B"/>
    <w:rsid w:val="00E837C2"/>
    <w:rsid w:val="00E83A8A"/>
    <w:rsid w:val="00E84755"/>
    <w:rsid w:val="00E84CC4"/>
    <w:rsid w:val="00E85DFF"/>
    <w:rsid w:val="00E872D0"/>
    <w:rsid w:val="00E87313"/>
    <w:rsid w:val="00E873DF"/>
    <w:rsid w:val="00E879C0"/>
    <w:rsid w:val="00E9032C"/>
    <w:rsid w:val="00E90C36"/>
    <w:rsid w:val="00E9126D"/>
    <w:rsid w:val="00E9188D"/>
    <w:rsid w:val="00E96709"/>
    <w:rsid w:val="00E97074"/>
    <w:rsid w:val="00E97A11"/>
    <w:rsid w:val="00EA0187"/>
    <w:rsid w:val="00EA12C3"/>
    <w:rsid w:val="00EA1C70"/>
    <w:rsid w:val="00EA235F"/>
    <w:rsid w:val="00EA2B90"/>
    <w:rsid w:val="00EA2D21"/>
    <w:rsid w:val="00EA40CF"/>
    <w:rsid w:val="00EA40E6"/>
    <w:rsid w:val="00EA4BC0"/>
    <w:rsid w:val="00EA4D88"/>
    <w:rsid w:val="00EA5B61"/>
    <w:rsid w:val="00EA5FA2"/>
    <w:rsid w:val="00EA6F1D"/>
    <w:rsid w:val="00EA7063"/>
    <w:rsid w:val="00EA7347"/>
    <w:rsid w:val="00EA7D15"/>
    <w:rsid w:val="00EB181B"/>
    <w:rsid w:val="00EB2507"/>
    <w:rsid w:val="00EB411E"/>
    <w:rsid w:val="00EB415D"/>
    <w:rsid w:val="00EB5D11"/>
    <w:rsid w:val="00EB5E25"/>
    <w:rsid w:val="00EB715D"/>
    <w:rsid w:val="00EB72D1"/>
    <w:rsid w:val="00EB7439"/>
    <w:rsid w:val="00EC109E"/>
    <w:rsid w:val="00EC49A5"/>
    <w:rsid w:val="00EC5CDB"/>
    <w:rsid w:val="00EC5FCF"/>
    <w:rsid w:val="00EC6DC7"/>
    <w:rsid w:val="00ED0611"/>
    <w:rsid w:val="00ED0689"/>
    <w:rsid w:val="00ED0B2E"/>
    <w:rsid w:val="00ED118F"/>
    <w:rsid w:val="00ED13DB"/>
    <w:rsid w:val="00ED1E4B"/>
    <w:rsid w:val="00ED2B97"/>
    <w:rsid w:val="00ED3361"/>
    <w:rsid w:val="00ED39B0"/>
    <w:rsid w:val="00ED49F6"/>
    <w:rsid w:val="00ED5001"/>
    <w:rsid w:val="00ED513C"/>
    <w:rsid w:val="00ED516C"/>
    <w:rsid w:val="00ED5199"/>
    <w:rsid w:val="00EE0AE4"/>
    <w:rsid w:val="00EE0E4E"/>
    <w:rsid w:val="00EE2E21"/>
    <w:rsid w:val="00EE36B8"/>
    <w:rsid w:val="00EE38C4"/>
    <w:rsid w:val="00EE3E9B"/>
    <w:rsid w:val="00EE40AF"/>
    <w:rsid w:val="00EE4F2B"/>
    <w:rsid w:val="00EE67B4"/>
    <w:rsid w:val="00EE68BF"/>
    <w:rsid w:val="00EE69A0"/>
    <w:rsid w:val="00EE6EAE"/>
    <w:rsid w:val="00EE6EBB"/>
    <w:rsid w:val="00EF1E03"/>
    <w:rsid w:val="00EF260E"/>
    <w:rsid w:val="00EF2A8E"/>
    <w:rsid w:val="00EF2E44"/>
    <w:rsid w:val="00EF34AC"/>
    <w:rsid w:val="00EF35D4"/>
    <w:rsid w:val="00EF3B90"/>
    <w:rsid w:val="00EF4050"/>
    <w:rsid w:val="00EF4DA0"/>
    <w:rsid w:val="00EF4F01"/>
    <w:rsid w:val="00EF66FA"/>
    <w:rsid w:val="00EF78C2"/>
    <w:rsid w:val="00F00016"/>
    <w:rsid w:val="00F008D3"/>
    <w:rsid w:val="00F01A35"/>
    <w:rsid w:val="00F01FAB"/>
    <w:rsid w:val="00F02250"/>
    <w:rsid w:val="00F029E5"/>
    <w:rsid w:val="00F030AF"/>
    <w:rsid w:val="00F033A2"/>
    <w:rsid w:val="00F0393D"/>
    <w:rsid w:val="00F04978"/>
    <w:rsid w:val="00F05087"/>
    <w:rsid w:val="00F052E9"/>
    <w:rsid w:val="00F05794"/>
    <w:rsid w:val="00F06099"/>
    <w:rsid w:val="00F108E3"/>
    <w:rsid w:val="00F11091"/>
    <w:rsid w:val="00F13626"/>
    <w:rsid w:val="00F143B9"/>
    <w:rsid w:val="00F146CF"/>
    <w:rsid w:val="00F15743"/>
    <w:rsid w:val="00F15908"/>
    <w:rsid w:val="00F15EF4"/>
    <w:rsid w:val="00F17236"/>
    <w:rsid w:val="00F1769D"/>
    <w:rsid w:val="00F22503"/>
    <w:rsid w:val="00F25BBA"/>
    <w:rsid w:val="00F2618C"/>
    <w:rsid w:val="00F272EC"/>
    <w:rsid w:val="00F277B6"/>
    <w:rsid w:val="00F27C0F"/>
    <w:rsid w:val="00F305DE"/>
    <w:rsid w:val="00F3285E"/>
    <w:rsid w:val="00F32AB7"/>
    <w:rsid w:val="00F32CAB"/>
    <w:rsid w:val="00F33CA4"/>
    <w:rsid w:val="00F34057"/>
    <w:rsid w:val="00F347F4"/>
    <w:rsid w:val="00F367F1"/>
    <w:rsid w:val="00F36DC0"/>
    <w:rsid w:val="00F3703B"/>
    <w:rsid w:val="00F4042A"/>
    <w:rsid w:val="00F405A1"/>
    <w:rsid w:val="00F40625"/>
    <w:rsid w:val="00F41FD9"/>
    <w:rsid w:val="00F45396"/>
    <w:rsid w:val="00F46032"/>
    <w:rsid w:val="00F46132"/>
    <w:rsid w:val="00F467B6"/>
    <w:rsid w:val="00F46876"/>
    <w:rsid w:val="00F47D08"/>
    <w:rsid w:val="00F51207"/>
    <w:rsid w:val="00F51238"/>
    <w:rsid w:val="00F5264A"/>
    <w:rsid w:val="00F52CD5"/>
    <w:rsid w:val="00F531D3"/>
    <w:rsid w:val="00F543D2"/>
    <w:rsid w:val="00F54A03"/>
    <w:rsid w:val="00F54D26"/>
    <w:rsid w:val="00F56176"/>
    <w:rsid w:val="00F563C3"/>
    <w:rsid w:val="00F56ACE"/>
    <w:rsid w:val="00F56DD8"/>
    <w:rsid w:val="00F576DA"/>
    <w:rsid w:val="00F610E9"/>
    <w:rsid w:val="00F6182D"/>
    <w:rsid w:val="00F6183F"/>
    <w:rsid w:val="00F622A6"/>
    <w:rsid w:val="00F62632"/>
    <w:rsid w:val="00F63A5A"/>
    <w:rsid w:val="00F63AB9"/>
    <w:rsid w:val="00F64A35"/>
    <w:rsid w:val="00F64B78"/>
    <w:rsid w:val="00F64CBA"/>
    <w:rsid w:val="00F66A6B"/>
    <w:rsid w:val="00F6758D"/>
    <w:rsid w:val="00F67806"/>
    <w:rsid w:val="00F7069B"/>
    <w:rsid w:val="00F719E7"/>
    <w:rsid w:val="00F71C04"/>
    <w:rsid w:val="00F72A15"/>
    <w:rsid w:val="00F72F85"/>
    <w:rsid w:val="00F73C76"/>
    <w:rsid w:val="00F74728"/>
    <w:rsid w:val="00F74C3F"/>
    <w:rsid w:val="00F77450"/>
    <w:rsid w:val="00F77F34"/>
    <w:rsid w:val="00F814C6"/>
    <w:rsid w:val="00F817F5"/>
    <w:rsid w:val="00F81863"/>
    <w:rsid w:val="00F819F0"/>
    <w:rsid w:val="00F81C33"/>
    <w:rsid w:val="00F81CCD"/>
    <w:rsid w:val="00F820C8"/>
    <w:rsid w:val="00F83874"/>
    <w:rsid w:val="00F83A60"/>
    <w:rsid w:val="00F916FD"/>
    <w:rsid w:val="00F91D65"/>
    <w:rsid w:val="00F9298C"/>
    <w:rsid w:val="00F931DF"/>
    <w:rsid w:val="00F94C16"/>
    <w:rsid w:val="00F94D52"/>
    <w:rsid w:val="00F958AF"/>
    <w:rsid w:val="00FA02C9"/>
    <w:rsid w:val="00FA13A7"/>
    <w:rsid w:val="00FA177C"/>
    <w:rsid w:val="00FA17AB"/>
    <w:rsid w:val="00FA2BAC"/>
    <w:rsid w:val="00FA2DA3"/>
    <w:rsid w:val="00FA37F4"/>
    <w:rsid w:val="00FA4772"/>
    <w:rsid w:val="00FA4918"/>
    <w:rsid w:val="00FA574E"/>
    <w:rsid w:val="00FA58FE"/>
    <w:rsid w:val="00FA59D9"/>
    <w:rsid w:val="00FA6444"/>
    <w:rsid w:val="00FA6D9E"/>
    <w:rsid w:val="00FA7120"/>
    <w:rsid w:val="00FA72F1"/>
    <w:rsid w:val="00FB08F1"/>
    <w:rsid w:val="00FB0924"/>
    <w:rsid w:val="00FB2A7A"/>
    <w:rsid w:val="00FB2B83"/>
    <w:rsid w:val="00FB2D26"/>
    <w:rsid w:val="00FB3369"/>
    <w:rsid w:val="00FB33A1"/>
    <w:rsid w:val="00FB5381"/>
    <w:rsid w:val="00FB6374"/>
    <w:rsid w:val="00FB646D"/>
    <w:rsid w:val="00FB7ACE"/>
    <w:rsid w:val="00FB7F00"/>
    <w:rsid w:val="00FC0AA1"/>
    <w:rsid w:val="00FC1577"/>
    <w:rsid w:val="00FC190B"/>
    <w:rsid w:val="00FC1A8D"/>
    <w:rsid w:val="00FC1E2D"/>
    <w:rsid w:val="00FC291A"/>
    <w:rsid w:val="00FC34F1"/>
    <w:rsid w:val="00FC3D6C"/>
    <w:rsid w:val="00FC3F81"/>
    <w:rsid w:val="00FC4539"/>
    <w:rsid w:val="00FC4EB5"/>
    <w:rsid w:val="00FC503D"/>
    <w:rsid w:val="00FC60F4"/>
    <w:rsid w:val="00FC66B7"/>
    <w:rsid w:val="00FC70F4"/>
    <w:rsid w:val="00FC7E68"/>
    <w:rsid w:val="00FD030C"/>
    <w:rsid w:val="00FD07DC"/>
    <w:rsid w:val="00FD1437"/>
    <w:rsid w:val="00FD215D"/>
    <w:rsid w:val="00FD2CE3"/>
    <w:rsid w:val="00FD3736"/>
    <w:rsid w:val="00FD44EA"/>
    <w:rsid w:val="00FD5E79"/>
    <w:rsid w:val="00FD6426"/>
    <w:rsid w:val="00FD657C"/>
    <w:rsid w:val="00FD6865"/>
    <w:rsid w:val="00FD6CEB"/>
    <w:rsid w:val="00FD7649"/>
    <w:rsid w:val="00FE012C"/>
    <w:rsid w:val="00FE0C88"/>
    <w:rsid w:val="00FE108C"/>
    <w:rsid w:val="00FE4077"/>
    <w:rsid w:val="00FE5626"/>
    <w:rsid w:val="00FE6400"/>
    <w:rsid w:val="00FE6B23"/>
    <w:rsid w:val="00FE6B43"/>
    <w:rsid w:val="00FF0703"/>
    <w:rsid w:val="00FF0B6F"/>
    <w:rsid w:val="00FF10A4"/>
    <w:rsid w:val="00FF394D"/>
    <w:rsid w:val="00FF5384"/>
    <w:rsid w:val="00FF5515"/>
    <w:rsid w:val="00FF5C0C"/>
    <w:rsid w:val="00FF5F61"/>
    <w:rsid w:val="00FF6D72"/>
    <w:rsid w:val="00FF762C"/>
    <w:rsid w:val="61CB7D74"/>
    <w:rsid w:val="6637FCE0"/>
    <w:rsid w:val="710AF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5065B"/>
  <w15:chartTrackingRefBased/>
  <w15:docId w15:val="{BF7E057A-7D25-46BE-95F7-C659FD70E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6F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endanFootnote">
    <w:name w:val="Brendan Footnote"/>
    <w:basedOn w:val="Normal"/>
    <w:qFormat/>
    <w:rsid w:val="00B26F0E"/>
    <w:pPr>
      <w:widowControl w:val="0"/>
      <w:autoSpaceDE w:val="0"/>
      <w:autoSpaceDN w:val="0"/>
      <w:adjustRightInd w:val="0"/>
      <w:spacing w:after="0" w:line="240" w:lineRule="auto"/>
    </w:pPr>
    <w:rPr>
      <w:rFonts w:ascii="Century Schoolbook" w:hAnsi="Century Schoolbook"/>
      <w:sz w:val="20"/>
      <w:szCs w:val="20"/>
    </w:rPr>
  </w:style>
  <w:style w:type="paragraph" w:customStyle="1" w:styleId="BrendanHeading">
    <w:name w:val="Brendan Heading"/>
    <w:basedOn w:val="Heading1"/>
    <w:qFormat/>
    <w:rsid w:val="005D1C3C"/>
    <w:pPr>
      <w:spacing w:before="0" w:after="120" w:line="257" w:lineRule="auto"/>
    </w:pPr>
    <w:rPr>
      <w:rFonts w:ascii="Century Schoolbook" w:hAnsi="Century Schoolbook" w:cs="Times New Roman"/>
      <w:b/>
      <w:color w:val="auto"/>
      <w:sz w:val="22"/>
      <w:szCs w:val="23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B26F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BrendanMajorHeading">
    <w:name w:val="Brendan Major Heading"/>
    <w:basedOn w:val="BrendanHeading"/>
    <w:qFormat/>
    <w:rsid w:val="005D1C3C"/>
    <w:rPr>
      <w:spacing w:val="10"/>
    </w:rPr>
  </w:style>
  <w:style w:type="paragraph" w:customStyle="1" w:styleId="BrendanNormal">
    <w:name w:val="Brendan Normal"/>
    <w:basedOn w:val="Normal"/>
    <w:autoRedefine/>
    <w:qFormat/>
    <w:rsid w:val="00D317C1"/>
    <w:pPr>
      <w:widowControl w:val="0"/>
      <w:autoSpaceDE w:val="0"/>
      <w:autoSpaceDN w:val="0"/>
      <w:adjustRightInd w:val="0"/>
      <w:spacing w:after="240" w:line="348" w:lineRule="auto"/>
      <w:ind w:firstLine="720"/>
      <w:contextualSpacing/>
    </w:pPr>
    <w:rPr>
      <w:rFonts w:ascii="Century Schoolbook" w:hAnsi="Century Schoolbook" w:cs="Times New Roman"/>
      <w:lang w:val="en"/>
    </w:rPr>
  </w:style>
  <w:style w:type="paragraph" w:customStyle="1" w:styleId="BrendanReferences">
    <w:name w:val="Brendan References"/>
    <w:basedOn w:val="BrendanNormal"/>
    <w:qFormat/>
    <w:rsid w:val="00B26F0E"/>
    <w:pPr>
      <w:ind w:left="709" w:hanging="709"/>
    </w:pPr>
  </w:style>
  <w:style w:type="paragraph" w:customStyle="1" w:styleId="BrendanTable">
    <w:name w:val="Brendan Table"/>
    <w:basedOn w:val="BrendanNormal"/>
    <w:qFormat/>
    <w:rsid w:val="00B26F0E"/>
    <w:pPr>
      <w:spacing w:line="276" w:lineRule="auto"/>
      <w:ind w:firstLine="0"/>
    </w:pPr>
    <w:rPr>
      <w:rFonts w:ascii="Arial" w:hAnsi="Arial" w:cs="Arial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3021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1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1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1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1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1D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57642"/>
    <w:rPr>
      <w:color w:val="808080"/>
    </w:rPr>
  </w:style>
  <w:style w:type="character" w:customStyle="1" w:styleId="apple-converted-space">
    <w:name w:val="apple-converted-space"/>
    <w:basedOn w:val="DefaultParagraphFont"/>
    <w:rsid w:val="00D13943"/>
  </w:style>
  <w:style w:type="character" w:customStyle="1" w:styleId="highlight">
    <w:name w:val="highlight"/>
    <w:basedOn w:val="DefaultParagraphFont"/>
    <w:rsid w:val="00D13943"/>
  </w:style>
  <w:style w:type="paragraph" w:customStyle="1" w:styleId="Title1">
    <w:name w:val="Title1"/>
    <w:basedOn w:val="Normal"/>
    <w:rsid w:val="005E7E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5E7EDF"/>
    <w:rPr>
      <w:color w:val="0000FF"/>
      <w:u w:val="single"/>
    </w:rPr>
  </w:style>
  <w:style w:type="paragraph" w:customStyle="1" w:styleId="desc">
    <w:name w:val="desc"/>
    <w:basedOn w:val="Normal"/>
    <w:rsid w:val="005E7E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tails">
    <w:name w:val="details"/>
    <w:basedOn w:val="Normal"/>
    <w:rsid w:val="005E7E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jrnl">
    <w:name w:val="jrnl"/>
    <w:basedOn w:val="DefaultParagraphFont"/>
    <w:rsid w:val="005E7EDF"/>
  </w:style>
  <w:style w:type="paragraph" w:styleId="FootnoteText">
    <w:name w:val="footnote text"/>
    <w:basedOn w:val="Normal"/>
    <w:link w:val="FootnoteTextChar"/>
    <w:uiPriority w:val="99"/>
    <w:semiHidden/>
    <w:unhideWhenUsed/>
    <w:rsid w:val="00DF62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62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6257"/>
    <w:rPr>
      <w:vertAlign w:val="superscript"/>
    </w:rPr>
  </w:style>
  <w:style w:type="paragraph" w:customStyle="1" w:styleId="Default">
    <w:name w:val="Default"/>
    <w:rsid w:val="00087A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56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8685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3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E6D957-FD6F-4B1D-8913-3FEEBF1CB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cAllister</dc:creator>
  <cp:keywords/>
  <dc:description/>
  <cp:lastModifiedBy>Brendan McAllister</cp:lastModifiedBy>
  <cp:revision>4</cp:revision>
  <dcterms:created xsi:type="dcterms:W3CDTF">2019-08-05T15:11:00Z</dcterms:created>
  <dcterms:modified xsi:type="dcterms:W3CDTF">2019-10-09T20:33:00Z</dcterms:modified>
</cp:coreProperties>
</file>